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8D78EC" w14:textId="3FF79584" w:rsidR="007F3927" w:rsidRPr="00314274" w:rsidRDefault="007F3927" w:rsidP="00F92E2D">
      <w:pPr>
        <w:rPr>
          <w:rFonts w:ascii="Times New Roman" w:hAnsi="Times New Roman" w:cs="Times New Roman"/>
          <w:sz w:val="24"/>
          <w:szCs w:val="24"/>
        </w:rPr>
      </w:pPr>
      <w:r w:rsidRPr="00314274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314274">
        <w:rPr>
          <w:rFonts w:ascii="Times New Roman" w:hAnsi="Times New Roman" w:cs="Times New Roman"/>
          <w:sz w:val="24"/>
          <w:szCs w:val="24"/>
        </w:rPr>
        <w:t>Top 100 most</w:t>
      </w:r>
      <w:r w:rsidR="00C649C3">
        <w:rPr>
          <w:rFonts w:ascii="Times New Roman" w:hAnsi="Times New Roman" w:cs="Times New Roman"/>
          <w:sz w:val="24"/>
          <w:szCs w:val="24"/>
        </w:rPr>
        <w:t xml:space="preserve"> </w:t>
      </w:r>
      <w:r w:rsidRPr="00314274">
        <w:rPr>
          <w:rFonts w:ascii="Times New Roman" w:hAnsi="Times New Roman" w:cs="Times New Roman"/>
          <w:sz w:val="24"/>
          <w:szCs w:val="24"/>
        </w:rPr>
        <w:t>cited publications in ADMH literature from 1998 to 2023</w:t>
      </w:r>
    </w:p>
    <w:p w14:paraId="7664DFFB" w14:textId="77777777" w:rsidR="007F3927" w:rsidRDefault="007F3927" w:rsidP="00F92E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F18FC1" w14:textId="785139F2" w:rsidR="007F3927" w:rsidRPr="00F42ACE" w:rsidRDefault="007F3927" w:rsidP="00F92E2D">
      <w:pPr>
        <w:rPr>
          <w:rFonts w:ascii="Times New Roman" w:hAnsi="Times New Roman" w:cs="Times New Roman"/>
          <w:sz w:val="24"/>
          <w:szCs w:val="24"/>
        </w:rPr>
      </w:pPr>
      <w:r w:rsidRPr="00F42ACE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F42ACE">
        <w:rPr>
          <w:rFonts w:ascii="Times New Roman" w:hAnsi="Times New Roman" w:cs="Times New Roman"/>
          <w:sz w:val="24"/>
          <w:szCs w:val="24"/>
        </w:rPr>
        <w:t xml:space="preserve">. </w:t>
      </w:r>
      <w:r w:rsidRPr="00A85143">
        <w:rPr>
          <w:rFonts w:ascii="Times New Roman" w:hAnsi="Times New Roman" w:cs="Times New Roman"/>
          <w:sz w:val="24"/>
          <w:szCs w:val="24"/>
        </w:rPr>
        <w:t>Top 100 most</w:t>
      </w:r>
      <w:r w:rsidR="00C649C3">
        <w:rPr>
          <w:rFonts w:ascii="Times New Roman" w:hAnsi="Times New Roman" w:cs="Times New Roman"/>
          <w:sz w:val="24"/>
          <w:szCs w:val="24"/>
        </w:rPr>
        <w:t xml:space="preserve"> </w:t>
      </w:r>
      <w:r w:rsidRPr="00A85143">
        <w:rPr>
          <w:rFonts w:ascii="Times New Roman" w:hAnsi="Times New Roman" w:cs="Times New Roman"/>
          <w:sz w:val="24"/>
          <w:szCs w:val="24"/>
        </w:rPr>
        <w:t>cited publications in ADMH literature from 1998 to 2023</w:t>
      </w:r>
    </w:p>
    <w:tbl>
      <w:tblPr>
        <w:tblStyle w:val="TableGrid"/>
        <w:tblW w:w="150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2580"/>
        <w:gridCol w:w="927"/>
        <w:gridCol w:w="1440"/>
        <w:gridCol w:w="1803"/>
        <w:gridCol w:w="2792"/>
        <w:gridCol w:w="2158"/>
        <w:gridCol w:w="990"/>
        <w:gridCol w:w="1530"/>
      </w:tblGrid>
      <w:tr w:rsidR="007F3927" w:rsidRPr="00F42ACE" w14:paraId="4BC439AA" w14:textId="77777777" w:rsidTr="00A733F9">
        <w:trPr>
          <w:trHeight w:val="890"/>
          <w:jc w:val="center"/>
        </w:trPr>
        <w:tc>
          <w:tcPr>
            <w:tcW w:w="810" w:type="dxa"/>
            <w:vAlign w:val="center"/>
          </w:tcPr>
          <w:p w14:paraId="4C24A46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2580" w:type="dxa"/>
            <w:vAlign w:val="center"/>
          </w:tcPr>
          <w:p w14:paraId="34C49DC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rticle Title</w:t>
            </w:r>
          </w:p>
        </w:tc>
        <w:tc>
          <w:tcPr>
            <w:tcW w:w="927" w:type="dxa"/>
            <w:vAlign w:val="center"/>
          </w:tcPr>
          <w:p w14:paraId="75E4926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imes Cited</w:t>
            </w:r>
          </w:p>
        </w:tc>
        <w:tc>
          <w:tcPr>
            <w:tcW w:w="1440" w:type="dxa"/>
            <w:vAlign w:val="center"/>
          </w:tcPr>
          <w:p w14:paraId="5CD1A0C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ublication Year</w:t>
            </w:r>
          </w:p>
        </w:tc>
        <w:tc>
          <w:tcPr>
            <w:tcW w:w="1803" w:type="dxa"/>
            <w:vAlign w:val="center"/>
          </w:tcPr>
          <w:p w14:paraId="7112F6F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nual Citation Count</w:t>
            </w:r>
          </w:p>
        </w:tc>
        <w:tc>
          <w:tcPr>
            <w:tcW w:w="2792" w:type="dxa"/>
            <w:vAlign w:val="center"/>
          </w:tcPr>
          <w:p w14:paraId="7F98824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irst Author</w:t>
            </w:r>
          </w:p>
        </w:tc>
        <w:tc>
          <w:tcPr>
            <w:tcW w:w="2158" w:type="dxa"/>
            <w:vAlign w:val="center"/>
          </w:tcPr>
          <w:p w14:paraId="18CA81B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Journal</w:t>
            </w:r>
          </w:p>
        </w:tc>
        <w:tc>
          <w:tcPr>
            <w:tcW w:w="990" w:type="dxa"/>
            <w:noWrap/>
            <w:vAlign w:val="center"/>
            <w:hideMark/>
          </w:tcPr>
          <w:p w14:paraId="2BDDF0B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mpact factor*</w:t>
            </w:r>
          </w:p>
        </w:tc>
        <w:tc>
          <w:tcPr>
            <w:tcW w:w="1530" w:type="dxa"/>
            <w:vAlign w:val="center"/>
          </w:tcPr>
          <w:p w14:paraId="7C6863A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</w:tr>
      <w:tr w:rsidR="007F3927" w:rsidRPr="00F42ACE" w14:paraId="755457C0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41E4FE8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0" w:type="dxa"/>
            <w:vAlign w:val="center"/>
          </w:tcPr>
          <w:p w14:paraId="0906789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its variants: review and update</w:t>
            </w:r>
          </w:p>
        </w:tc>
        <w:tc>
          <w:tcPr>
            <w:tcW w:w="927" w:type="dxa"/>
            <w:vAlign w:val="center"/>
          </w:tcPr>
          <w:p w14:paraId="584CD4A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40" w:type="dxa"/>
            <w:vAlign w:val="center"/>
          </w:tcPr>
          <w:p w14:paraId="1686F36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03" w:type="dxa"/>
            <w:vAlign w:val="center"/>
          </w:tcPr>
          <w:p w14:paraId="5235272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792" w:type="dxa"/>
            <w:vAlign w:val="center"/>
          </w:tcPr>
          <w:p w14:paraId="5C2C412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bles-Méndez, JC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158" w:type="dxa"/>
            <w:vAlign w:val="center"/>
          </w:tcPr>
          <w:p w14:paraId="28CD9A7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Journal of Dermatology</w:t>
            </w:r>
          </w:p>
        </w:tc>
        <w:tc>
          <w:tcPr>
            <w:tcW w:w="990" w:type="dxa"/>
            <w:noWrap/>
            <w:vAlign w:val="center"/>
            <w:hideMark/>
          </w:tcPr>
          <w:p w14:paraId="72AC954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vAlign w:val="center"/>
          </w:tcPr>
          <w:p w14:paraId="61E6FBB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</w:tr>
      <w:tr w:rsidR="007F3927" w:rsidRPr="00F42ACE" w14:paraId="3485C09E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3FB755A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80" w:type="dxa"/>
            <w:vAlign w:val="center"/>
          </w:tcPr>
          <w:p w14:paraId="775D35D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ological disturbances in patients with pigmentary disorders: a cross-sectional study</w:t>
            </w:r>
          </w:p>
        </w:tc>
        <w:tc>
          <w:tcPr>
            <w:tcW w:w="927" w:type="dxa"/>
            <w:vAlign w:val="center"/>
          </w:tcPr>
          <w:p w14:paraId="4DE75AF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40" w:type="dxa"/>
            <w:vAlign w:val="center"/>
          </w:tcPr>
          <w:p w14:paraId="3F9971E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03" w:type="dxa"/>
            <w:vAlign w:val="center"/>
          </w:tcPr>
          <w:p w14:paraId="7CB358E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2792" w:type="dxa"/>
            <w:vAlign w:val="center"/>
          </w:tcPr>
          <w:p w14:paraId="076743C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ba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G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158" w:type="dxa"/>
            <w:vAlign w:val="center"/>
          </w:tcPr>
          <w:p w14:paraId="1FA1093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European Academy of Dermatology and Venereology</w:t>
            </w:r>
          </w:p>
        </w:tc>
        <w:tc>
          <w:tcPr>
            <w:tcW w:w="990" w:type="dxa"/>
            <w:noWrap/>
            <w:vAlign w:val="center"/>
            <w:hideMark/>
          </w:tcPr>
          <w:p w14:paraId="7FEBFCA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center"/>
          </w:tcPr>
          <w:p w14:paraId="1B48021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0B6941A7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0A3B3C1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0" w:type="dxa"/>
            <w:vAlign w:val="center"/>
          </w:tcPr>
          <w:p w14:paraId="1D7C741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Delphi consensus on the nomenclature and diagnosis of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related entities</w:t>
            </w:r>
          </w:p>
        </w:tc>
        <w:tc>
          <w:tcPr>
            <w:tcW w:w="927" w:type="dxa"/>
            <w:vAlign w:val="center"/>
          </w:tcPr>
          <w:p w14:paraId="4A7EE30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00D9999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803" w:type="dxa"/>
            <w:vAlign w:val="center"/>
          </w:tcPr>
          <w:p w14:paraId="36E5A88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92" w:type="dxa"/>
            <w:vAlign w:val="center"/>
          </w:tcPr>
          <w:p w14:paraId="237EC36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kar, R</w:t>
            </w:r>
            <w:r w:rsidRPr="001A215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58" w:type="dxa"/>
            <w:vAlign w:val="center"/>
          </w:tcPr>
          <w:p w14:paraId="511BC1A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Journal of Dermatology Venereology &amp; Leprology</w:t>
            </w:r>
          </w:p>
        </w:tc>
        <w:tc>
          <w:tcPr>
            <w:tcW w:w="990" w:type="dxa"/>
            <w:noWrap/>
            <w:vAlign w:val="center"/>
            <w:hideMark/>
          </w:tcPr>
          <w:p w14:paraId="30E0FF1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30" w:type="dxa"/>
            <w:vAlign w:val="center"/>
          </w:tcPr>
          <w:p w14:paraId="42A6932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5C57E9F8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6008536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80" w:type="dxa"/>
            <w:vAlign w:val="center"/>
          </w:tcPr>
          <w:p w14:paraId="3A743E9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global consensus statement on ashy dermatosis, erythem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chromicum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stans,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idiopathic eruptive macular </w:t>
            </w: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igmentation, and Riehl's melanosis</w:t>
            </w:r>
          </w:p>
        </w:tc>
        <w:tc>
          <w:tcPr>
            <w:tcW w:w="927" w:type="dxa"/>
            <w:vAlign w:val="center"/>
          </w:tcPr>
          <w:p w14:paraId="18919B6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8</w:t>
            </w:r>
          </w:p>
        </w:tc>
        <w:tc>
          <w:tcPr>
            <w:tcW w:w="1440" w:type="dxa"/>
            <w:vAlign w:val="center"/>
          </w:tcPr>
          <w:p w14:paraId="25032D3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803" w:type="dxa"/>
            <w:vAlign w:val="center"/>
          </w:tcPr>
          <w:p w14:paraId="05E9467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2792" w:type="dxa"/>
            <w:vAlign w:val="center"/>
          </w:tcPr>
          <w:p w14:paraId="6140BCE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marasinghe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PW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158" w:type="dxa"/>
            <w:vAlign w:val="center"/>
          </w:tcPr>
          <w:p w14:paraId="0B9D132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Journal of Dermatology</w:t>
            </w:r>
          </w:p>
        </w:tc>
        <w:tc>
          <w:tcPr>
            <w:tcW w:w="990" w:type="dxa"/>
            <w:noWrap/>
            <w:vAlign w:val="center"/>
            <w:hideMark/>
          </w:tcPr>
          <w:p w14:paraId="23F3F84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vAlign w:val="center"/>
          </w:tcPr>
          <w:p w14:paraId="6188E8C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</w:tr>
      <w:tr w:rsidR="007F3927" w:rsidRPr="00F42ACE" w14:paraId="71516FEE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33B7C5B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80" w:type="dxa"/>
            <w:vAlign w:val="center"/>
          </w:tcPr>
          <w:p w14:paraId="2C2878D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inical and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oscopic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atures of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37 patients with frontal fibrosing alopecia</w:t>
            </w:r>
          </w:p>
        </w:tc>
        <w:tc>
          <w:tcPr>
            <w:tcW w:w="927" w:type="dxa"/>
            <w:vAlign w:val="center"/>
          </w:tcPr>
          <w:p w14:paraId="27B0798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0" w:type="dxa"/>
            <w:vAlign w:val="center"/>
          </w:tcPr>
          <w:p w14:paraId="38338E2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03" w:type="dxa"/>
            <w:vAlign w:val="center"/>
          </w:tcPr>
          <w:p w14:paraId="2CE0708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792" w:type="dxa"/>
            <w:vAlign w:val="center"/>
          </w:tcPr>
          <w:p w14:paraId="39493A5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rmez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R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158" w:type="dxa"/>
            <w:vAlign w:val="center"/>
          </w:tcPr>
          <w:p w14:paraId="494FF2E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tish Journal of Dermatology</w:t>
            </w:r>
          </w:p>
        </w:tc>
        <w:tc>
          <w:tcPr>
            <w:tcW w:w="990" w:type="dxa"/>
            <w:noWrap/>
            <w:vAlign w:val="center"/>
            <w:hideMark/>
          </w:tcPr>
          <w:p w14:paraId="1B262C7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vAlign w:val="center"/>
          </w:tcPr>
          <w:p w14:paraId="22855D1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</w:tr>
      <w:tr w:rsidR="007F3927" w:rsidRPr="00F42ACE" w14:paraId="37381152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5C3FF43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80" w:type="dxa"/>
            <w:vAlign w:val="center"/>
          </w:tcPr>
          <w:p w14:paraId="1C8904C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atoscopic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valuation and histopathological correlation of acquired dermal macular hyperpigmentation</w:t>
            </w:r>
          </w:p>
        </w:tc>
        <w:tc>
          <w:tcPr>
            <w:tcW w:w="927" w:type="dxa"/>
            <w:vAlign w:val="center"/>
          </w:tcPr>
          <w:p w14:paraId="4F89FAF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0" w:type="dxa"/>
            <w:vAlign w:val="center"/>
          </w:tcPr>
          <w:p w14:paraId="7B6EF04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803" w:type="dxa"/>
            <w:vAlign w:val="center"/>
          </w:tcPr>
          <w:p w14:paraId="6A041C3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92" w:type="dxa"/>
            <w:vAlign w:val="center"/>
          </w:tcPr>
          <w:p w14:paraId="3ABA8CB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nay, K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158" w:type="dxa"/>
            <w:vAlign w:val="center"/>
          </w:tcPr>
          <w:p w14:paraId="21B45D0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Journal of Dermatology</w:t>
            </w:r>
          </w:p>
        </w:tc>
        <w:tc>
          <w:tcPr>
            <w:tcW w:w="990" w:type="dxa"/>
            <w:noWrap/>
            <w:vAlign w:val="center"/>
          </w:tcPr>
          <w:p w14:paraId="1F61E9F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vAlign w:val="center"/>
          </w:tcPr>
          <w:p w14:paraId="0A59EF2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6DA19A18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7CFD371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80" w:type="dxa"/>
            <w:vAlign w:val="center"/>
          </w:tcPr>
          <w:p w14:paraId="1936CE43" w14:textId="77777777" w:rsidR="007F3927" w:rsidRPr="008D43D5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3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fibrosing alopecia and lichen planus </w:t>
            </w:r>
            <w:proofErr w:type="spellStart"/>
            <w:r w:rsidRPr="008D43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8D43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is there a link?</w:t>
            </w:r>
          </w:p>
        </w:tc>
        <w:tc>
          <w:tcPr>
            <w:tcW w:w="927" w:type="dxa"/>
            <w:vAlign w:val="center"/>
          </w:tcPr>
          <w:p w14:paraId="6693ABA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40" w:type="dxa"/>
            <w:vAlign w:val="center"/>
          </w:tcPr>
          <w:p w14:paraId="4A2CA17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03" w:type="dxa"/>
            <w:vAlign w:val="center"/>
          </w:tcPr>
          <w:p w14:paraId="2D3B723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92" w:type="dxa"/>
            <w:vAlign w:val="center"/>
          </w:tcPr>
          <w:p w14:paraId="5C99072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ova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C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2158" w:type="dxa"/>
            <w:vAlign w:val="center"/>
          </w:tcPr>
          <w:p w14:paraId="75B49AA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tish Journal of Dermatology</w:t>
            </w:r>
          </w:p>
        </w:tc>
        <w:tc>
          <w:tcPr>
            <w:tcW w:w="990" w:type="dxa"/>
            <w:noWrap/>
            <w:vAlign w:val="center"/>
            <w:hideMark/>
          </w:tcPr>
          <w:p w14:paraId="2C9E65B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vAlign w:val="center"/>
          </w:tcPr>
          <w:p w14:paraId="53B1F8C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</w:tr>
      <w:tr w:rsidR="007F3927" w:rsidRPr="00F42ACE" w14:paraId="1F3F890F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6BA1869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80" w:type="dxa"/>
            <w:vAlign w:val="center"/>
          </w:tcPr>
          <w:p w14:paraId="2EB498F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ed contact dermatitis due to kojic acid. A paradoxical side effect of a skin lightener</w:t>
            </w:r>
          </w:p>
        </w:tc>
        <w:tc>
          <w:tcPr>
            <w:tcW w:w="927" w:type="dxa"/>
            <w:vAlign w:val="center"/>
          </w:tcPr>
          <w:p w14:paraId="615DBE7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40" w:type="dxa"/>
            <w:vAlign w:val="center"/>
          </w:tcPr>
          <w:p w14:paraId="6460703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03" w:type="dxa"/>
            <w:vAlign w:val="center"/>
          </w:tcPr>
          <w:p w14:paraId="62BD9C0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2792" w:type="dxa"/>
            <w:vAlign w:val="center"/>
          </w:tcPr>
          <w:p w14:paraId="1F18E07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cía-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vín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J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2158" w:type="dxa"/>
            <w:vAlign w:val="center"/>
          </w:tcPr>
          <w:p w14:paraId="1868EA9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act Dermatitis</w:t>
            </w:r>
          </w:p>
        </w:tc>
        <w:tc>
          <w:tcPr>
            <w:tcW w:w="990" w:type="dxa"/>
            <w:noWrap/>
            <w:vAlign w:val="center"/>
          </w:tcPr>
          <w:p w14:paraId="0BFD3C4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30" w:type="dxa"/>
            <w:vAlign w:val="center"/>
          </w:tcPr>
          <w:p w14:paraId="0CFE9FA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7F3927" w:rsidRPr="00F42ACE" w14:paraId="22C4430B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6379D18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80" w:type="dxa"/>
            <w:vAlign w:val="center"/>
          </w:tcPr>
          <w:p w14:paraId="5368E48A" w14:textId="77777777" w:rsidR="007F3927" w:rsidRPr="00976C8F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6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ow-dose oral isotretinoin therapy in lichen planus </w:t>
            </w:r>
            <w:proofErr w:type="spellStart"/>
            <w:r w:rsidRPr="00976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976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an open-label non-randomized prospective pilot study</w:t>
            </w:r>
          </w:p>
        </w:tc>
        <w:tc>
          <w:tcPr>
            <w:tcW w:w="927" w:type="dxa"/>
            <w:vAlign w:val="center"/>
          </w:tcPr>
          <w:p w14:paraId="7A14658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0" w:type="dxa"/>
            <w:vAlign w:val="center"/>
          </w:tcPr>
          <w:p w14:paraId="7B89209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03" w:type="dxa"/>
            <w:vAlign w:val="center"/>
          </w:tcPr>
          <w:p w14:paraId="56B38A8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2792" w:type="dxa"/>
            <w:vAlign w:val="center"/>
          </w:tcPr>
          <w:p w14:paraId="40D6693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hu, SK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2158" w:type="dxa"/>
            <w:vAlign w:val="center"/>
          </w:tcPr>
          <w:p w14:paraId="7C8FF6D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Journal of Dermatology</w:t>
            </w:r>
          </w:p>
        </w:tc>
        <w:tc>
          <w:tcPr>
            <w:tcW w:w="990" w:type="dxa"/>
            <w:noWrap/>
            <w:vAlign w:val="center"/>
            <w:hideMark/>
          </w:tcPr>
          <w:p w14:paraId="39FE74D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vAlign w:val="center"/>
          </w:tcPr>
          <w:p w14:paraId="71D5665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3EEC886E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5E4CC74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2580" w:type="dxa"/>
            <w:vAlign w:val="center"/>
          </w:tcPr>
          <w:p w14:paraId="4284BC50" w14:textId="77777777" w:rsidR="007F3927" w:rsidRPr="005C1757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7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inicopathological characteristics of lichen planus </w:t>
            </w:r>
            <w:proofErr w:type="spellStart"/>
            <w:r w:rsidRPr="005C17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5C17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its response to tacrolimus ointment: an open label, non-randomized, prospective study</w:t>
            </w:r>
          </w:p>
        </w:tc>
        <w:tc>
          <w:tcPr>
            <w:tcW w:w="927" w:type="dxa"/>
            <w:vAlign w:val="center"/>
          </w:tcPr>
          <w:p w14:paraId="79392FA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40" w:type="dxa"/>
            <w:vAlign w:val="center"/>
          </w:tcPr>
          <w:p w14:paraId="21E5739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03" w:type="dxa"/>
            <w:vAlign w:val="center"/>
          </w:tcPr>
          <w:p w14:paraId="7A90D0A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2792" w:type="dxa"/>
            <w:vAlign w:val="center"/>
          </w:tcPr>
          <w:p w14:paraId="20A1A49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Mutairi, N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158" w:type="dxa"/>
            <w:vAlign w:val="center"/>
          </w:tcPr>
          <w:p w14:paraId="7433C32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European Academy of Dermatology and Venereology</w:t>
            </w:r>
          </w:p>
        </w:tc>
        <w:tc>
          <w:tcPr>
            <w:tcW w:w="990" w:type="dxa"/>
            <w:noWrap/>
            <w:vAlign w:val="center"/>
            <w:hideMark/>
          </w:tcPr>
          <w:p w14:paraId="00D316B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center"/>
          </w:tcPr>
          <w:p w14:paraId="3D1A8EF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wait</w:t>
            </w:r>
          </w:p>
        </w:tc>
      </w:tr>
      <w:tr w:rsidR="007F3927" w:rsidRPr="00F42ACE" w14:paraId="63182A26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133AC75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80" w:type="dxa"/>
            <w:vAlign w:val="center"/>
          </w:tcPr>
          <w:p w14:paraId="50FD42B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timizing Q-switched lasers for melasma and acquired dermal melanoses</w:t>
            </w:r>
          </w:p>
        </w:tc>
        <w:tc>
          <w:tcPr>
            <w:tcW w:w="927" w:type="dxa"/>
            <w:vAlign w:val="center"/>
          </w:tcPr>
          <w:p w14:paraId="1EF573F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vAlign w:val="center"/>
          </w:tcPr>
          <w:p w14:paraId="496DE25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803" w:type="dxa"/>
            <w:vAlign w:val="center"/>
          </w:tcPr>
          <w:p w14:paraId="179195E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2792" w:type="dxa"/>
            <w:vAlign w:val="center"/>
          </w:tcPr>
          <w:p w14:paraId="473168E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rangabadkar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J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2158" w:type="dxa"/>
            <w:vAlign w:val="center"/>
          </w:tcPr>
          <w:p w14:paraId="4D9274E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Journal of Dermatology Venereology &amp; Leprology</w:t>
            </w:r>
          </w:p>
        </w:tc>
        <w:tc>
          <w:tcPr>
            <w:tcW w:w="990" w:type="dxa"/>
            <w:noWrap/>
            <w:vAlign w:val="center"/>
            <w:hideMark/>
          </w:tcPr>
          <w:p w14:paraId="069ACB7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30" w:type="dxa"/>
            <w:vAlign w:val="center"/>
          </w:tcPr>
          <w:p w14:paraId="7B7C1AA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66D3F44E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3115E2C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80" w:type="dxa"/>
            <w:vAlign w:val="center"/>
          </w:tcPr>
          <w:p w14:paraId="2FA9A02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study of 124 Indian patients with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</w:p>
        </w:tc>
        <w:tc>
          <w:tcPr>
            <w:tcW w:w="927" w:type="dxa"/>
            <w:vAlign w:val="center"/>
          </w:tcPr>
          <w:p w14:paraId="1971799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440" w:type="dxa"/>
            <w:vAlign w:val="center"/>
          </w:tcPr>
          <w:p w14:paraId="3152810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03" w:type="dxa"/>
            <w:vAlign w:val="center"/>
          </w:tcPr>
          <w:p w14:paraId="452BD37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2792" w:type="dxa"/>
            <w:vAlign w:val="center"/>
          </w:tcPr>
          <w:p w14:paraId="3D5C366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war, AJ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158" w:type="dxa"/>
            <w:vAlign w:val="center"/>
          </w:tcPr>
          <w:p w14:paraId="159ED8E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and Experimental Dermatology</w:t>
            </w:r>
          </w:p>
        </w:tc>
        <w:tc>
          <w:tcPr>
            <w:tcW w:w="990" w:type="dxa"/>
            <w:noWrap/>
            <w:vAlign w:val="center"/>
          </w:tcPr>
          <w:p w14:paraId="09F4734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530" w:type="dxa"/>
            <w:vAlign w:val="center"/>
          </w:tcPr>
          <w:p w14:paraId="01F6743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454FB4FB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6C504E3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80" w:type="dxa"/>
            <w:vAlign w:val="center"/>
          </w:tcPr>
          <w:p w14:paraId="5FD6A5A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pilot study for triple combination therapy with a low-fluence 1064nm Q-switched </w:t>
            </w:r>
            <w:proofErr w:type="spellStart"/>
            <w:proofErr w:type="gram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:YAG</w:t>
            </w:r>
            <w:proofErr w:type="spellEnd"/>
            <w:proofErr w:type="gram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ser, hydroquinone cream and oral tranexamic acid for recalcitrant Riehl's Melanosis</w:t>
            </w:r>
          </w:p>
        </w:tc>
        <w:tc>
          <w:tcPr>
            <w:tcW w:w="927" w:type="dxa"/>
            <w:vAlign w:val="center"/>
          </w:tcPr>
          <w:p w14:paraId="489E88C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40" w:type="dxa"/>
            <w:vAlign w:val="center"/>
          </w:tcPr>
          <w:p w14:paraId="04F23D9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803" w:type="dxa"/>
            <w:vAlign w:val="center"/>
          </w:tcPr>
          <w:p w14:paraId="5C30C68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2792" w:type="dxa"/>
            <w:vAlign w:val="center"/>
          </w:tcPr>
          <w:p w14:paraId="563C331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won, HH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2158" w:type="dxa"/>
            <w:vAlign w:val="center"/>
          </w:tcPr>
          <w:p w14:paraId="5E81706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Dermatological Treatment</w:t>
            </w:r>
          </w:p>
        </w:tc>
        <w:tc>
          <w:tcPr>
            <w:tcW w:w="990" w:type="dxa"/>
            <w:noWrap/>
            <w:vAlign w:val="center"/>
          </w:tcPr>
          <w:p w14:paraId="26C1A78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530" w:type="dxa"/>
            <w:vAlign w:val="center"/>
          </w:tcPr>
          <w:p w14:paraId="6E4417B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7F3927" w:rsidRPr="00F42ACE" w14:paraId="76580203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1DDEDCD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80" w:type="dxa"/>
            <w:vAlign w:val="center"/>
          </w:tcPr>
          <w:p w14:paraId="09CA43C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rapeutic Effects of New Pulsed-Type Microneedling Radiofrequency for </w:t>
            </w: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efractory Facial Pigmentary Disorders</w:t>
            </w:r>
          </w:p>
        </w:tc>
        <w:tc>
          <w:tcPr>
            <w:tcW w:w="927" w:type="dxa"/>
            <w:vAlign w:val="center"/>
          </w:tcPr>
          <w:p w14:paraId="2F95DFF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1440" w:type="dxa"/>
            <w:vAlign w:val="center"/>
          </w:tcPr>
          <w:p w14:paraId="23BDB79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803" w:type="dxa"/>
            <w:vAlign w:val="center"/>
          </w:tcPr>
          <w:p w14:paraId="4038B97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92" w:type="dxa"/>
            <w:vAlign w:val="center"/>
          </w:tcPr>
          <w:p w14:paraId="5B2F675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, BJ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2158" w:type="dxa"/>
            <w:vAlign w:val="center"/>
          </w:tcPr>
          <w:p w14:paraId="449B4F8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atologic Surgery</w:t>
            </w:r>
          </w:p>
        </w:tc>
        <w:tc>
          <w:tcPr>
            <w:tcW w:w="990" w:type="dxa"/>
            <w:noWrap/>
            <w:vAlign w:val="center"/>
          </w:tcPr>
          <w:p w14:paraId="1547350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30" w:type="dxa"/>
            <w:vAlign w:val="center"/>
          </w:tcPr>
          <w:p w14:paraId="67CB1E5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7F3927" w:rsidRPr="00F42ACE" w14:paraId="09588608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29522A7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80" w:type="dxa"/>
            <w:vAlign w:val="center"/>
          </w:tcPr>
          <w:p w14:paraId="50332CE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act sensitization to hair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ur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acquired dermal macular hyperpigmentation: results from a patch and photo-patch test study of 108 patients</w:t>
            </w:r>
          </w:p>
        </w:tc>
        <w:tc>
          <w:tcPr>
            <w:tcW w:w="927" w:type="dxa"/>
            <w:vAlign w:val="center"/>
          </w:tcPr>
          <w:p w14:paraId="564EA3C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14:paraId="21EE384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803" w:type="dxa"/>
            <w:vAlign w:val="center"/>
          </w:tcPr>
          <w:p w14:paraId="4AF0CE1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92" w:type="dxa"/>
            <w:vAlign w:val="center"/>
          </w:tcPr>
          <w:p w14:paraId="131FE05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hnoi, A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2158" w:type="dxa"/>
            <w:vAlign w:val="center"/>
          </w:tcPr>
          <w:p w14:paraId="48EF219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European Academy of Dermatology and Venereology</w:t>
            </w:r>
          </w:p>
        </w:tc>
        <w:tc>
          <w:tcPr>
            <w:tcW w:w="990" w:type="dxa"/>
            <w:noWrap/>
            <w:vAlign w:val="center"/>
          </w:tcPr>
          <w:p w14:paraId="18E91EA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center"/>
          </w:tcPr>
          <w:p w14:paraId="4249193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1285C6F4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241AA5D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80" w:type="dxa"/>
            <w:vAlign w:val="center"/>
          </w:tcPr>
          <w:p w14:paraId="2D59072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oscopy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patch testing in patients with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n face: A cross-sectional observational study in fifty Indian patients</w:t>
            </w:r>
          </w:p>
        </w:tc>
        <w:tc>
          <w:tcPr>
            <w:tcW w:w="927" w:type="dxa"/>
            <w:vAlign w:val="center"/>
          </w:tcPr>
          <w:p w14:paraId="4B73C85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40" w:type="dxa"/>
            <w:vAlign w:val="center"/>
          </w:tcPr>
          <w:p w14:paraId="33D9B0C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803" w:type="dxa"/>
            <w:vAlign w:val="center"/>
          </w:tcPr>
          <w:p w14:paraId="415EE5A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92" w:type="dxa"/>
            <w:vAlign w:val="center"/>
          </w:tcPr>
          <w:p w14:paraId="709E30E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rma, VK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2158" w:type="dxa"/>
            <w:vAlign w:val="center"/>
          </w:tcPr>
          <w:p w14:paraId="7FC809C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Journal of Dermatology Venereology &amp; Leprology</w:t>
            </w:r>
          </w:p>
        </w:tc>
        <w:tc>
          <w:tcPr>
            <w:tcW w:w="990" w:type="dxa"/>
            <w:noWrap/>
            <w:vAlign w:val="center"/>
          </w:tcPr>
          <w:p w14:paraId="382CFAA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30" w:type="dxa"/>
            <w:vAlign w:val="center"/>
          </w:tcPr>
          <w:p w14:paraId="3099ACC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65989BB4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312E39C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80" w:type="dxa"/>
            <w:vAlign w:val="center"/>
          </w:tcPr>
          <w:p w14:paraId="556AAD6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ciclib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Induced Erythem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chromicum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stans (Ashy Dermatosis)-Like Pigmentation in a Metastatic Breast Cancer Patient</w:t>
            </w:r>
          </w:p>
        </w:tc>
        <w:tc>
          <w:tcPr>
            <w:tcW w:w="927" w:type="dxa"/>
            <w:vAlign w:val="center"/>
          </w:tcPr>
          <w:p w14:paraId="788A3D4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14:paraId="6A5D9AD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03" w:type="dxa"/>
            <w:vAlign w:val="center"/>
          </w:tcPr>
          <w:p w14:paraId="240B1AF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792" w:type="dxa"/>
            <w:vAlign w:val="center"/>
          </w:tcPr>
          <w:p w14:paraId="5916CAF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ano, M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22</w:t>
            </w:r>
          </w:p>
        </w:tc>
        <w:tc>
          <w:tcPr>
            <w:tcW w:w="2158" w:type="dxa"/>
            <w:vAlign w:val="center"/>
          </w:tcPr>
          <w:p w14:paraId="5A75B0B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Breast Cancer</w:t>
            </w:r>
          </w:p>
        </w:tc>
        <w:tc>
          <w:tcPr>
            <w:tcW w:w="990" w:type="dxa"/>
            <w:noWrap/>
            <w:vAlign w:val="center"/>
          </w:tcPr>
          <w:p w14:paraId="7009126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30" w:type="dxa"/>
            <w:vAlign w:val="center"/>
          </w:tcPr>
          <w:p w14:paraId="2714D76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</w:tr>
      <w:tr w:rsidR="007F3927" w:rsidRPr="00F42ACE" w14:paraId="34EC5874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2A9A29F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80" w:type="dxa"/>
            <w:vAlign w:val="center"/>
          </w:tcPr>
          <w:p w14:paraId="774815C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pilot study of oral tranexamic acid and Glycyrrhizin compound in the treatment of </w:t>
            </w: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ecalcitrant Riehl's melanosis</w:t>
            </w:r>
          </w:p>
        </w:tc>
        <w:tc>
          <w:tcPr>
            <w:tcW w:w="927" w:type="dxa"/>
            <w:vAlign w:val="center"/>
          </w:tcPr>
          <w:p w14:paraId="237896F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8</w:t>
            </w:r>
          </w:p>
        </w:tc>
        <w:tc>
          <w:tcPr>
            <w:tcW w:w="1440" w:type="dxa"/>
            <w:vAlign w:val="center"/>
          </w:tcPr>
          <w:p w14:paraId="644343A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803" w:type="dxa"/>
            <w:vAlign w:val="center"/>
          </w:tcPr>
          <w:p w14:paraId="0386A4E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2792" w:type="dxa"/>
            <w:vAlign w:val="center"/>
          </w:tcPr>
          <w:p w14:paraId="5F6FE4F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u, ZY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2158" w:type="dxa"/>
            <w:vAlign w:val="center"/>
          </w:tcPr>
          <w:p w14:paraId="62B09FE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Cosmetic Dermatology</w:t>
            </w:r>
          </w:p>
        </w:tc>
        <w:tc>
          <w:tcPr>
            <w:tcW w:w="990" w:type="dxa"/>
            <w:noWrap/>
            <w:vAlign w:val="center"/>
          </w:tcPr>
          <w:p w14:paraId="2CF3C45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30" w:type="dxa"/>
            <w:vAlign w:val="center"/>
          </w:tcPr>
          <w:p w14:paraId="1EBF88B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7F3927" w:rsidRPr="00F42ACE" w14:paraId="5E02466F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6A0A25A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80" w:type="dxa"/>
            <w:vAlign w:val="center"/>
          </w:tcPr>
          <w:p w14:paraId="2253EE8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se of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nversus after Oxford-AstraZeneca COVID-19 vaccine: cause or coincidence?</w:t>
            </w:r>
          </w:p>
        </w:tc>
        <w:tc>
          <w:tcPr>
            <w:tcW w:w="927" w:type="dxa"/>
            <w:vAlign w:val="center"/>
          </w:tcPr>
          <w:p w14:paraId="08F3AAD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06ED80C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803" w:type="dxa"/>
            <w:vAlign w:val="center"/>
          </w:tcPr>
          <w:p w14:paraId="60720C2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792" w:type="dxa"/>
            <w:vAlign w:val="center"/>
          </w:tcPr>
          <w:p w14:paraId="12487D4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n, L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2158" w:type="dxa"/>
            <w:vAlign w:val="center"/>
          </w:tcPr>
          <w:p w14:paraId="01F9AE4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European Academy of Dermatology and Venereology</w:t>
            </w:r>
          </w:p>
        </w:tc>
        <w:tc>
          <w:tcPr>
            <w:tcW w:w="990" w:type="dxa"/>
            <w:noWrap/>
            <w:vAlign w:val="center"/>
          </w:tcPr>
          <w:p w14:paraId="629EE1A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center"/>
          </w:tcPr>
          <w:p w14:paraId="0444C9E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</w:tr>
      <w:tr w:rsidR="007F3927" w:rsidRPr="00F42ACE" w14:paraId="04D98AF5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1854EDE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80" w:type="dxa"/>
            <w:vAlign w:val="center"/>
          </w:tcPr>
          <w:p w14:paraId="0D37D87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Ablative 1927 nm Fractional Thulium Fiber Laser: New, Promising Treatment Modality for Riehl's Melanosis</w:t>
            </w:r>
          </w:p>
        </w:tc>
        <w:tc>
          <w:tcPr>
            <w:tcW w:w="927" w:type="dxa"/>
            <w:vAlign w:val="center"/>
          </w:tcPr>
          <w:p w14:paraId="3278186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444C488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03" w:type="dxa"/>
            <w:vAlign w:val="center"/>
          </w:tcPr>
          <w:p w14:paraId="3D88717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792" w:type="dxa"/>
            <w:vAlign w:val="center"/>
          </w:tcPr>
          <w:p w14:paraId="3674A73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, SM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2158" w:type="dxa"/>
            <w:vAlign w:val="center"/>
          </w:tcPr>
          <w:p w14:paraId="343F8E1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ers in Surgery and Medicine</w:t>
            </w:r>
          </w:p>
        </w:tc>
        <w:tc>
          <w:tcPr>
            <w:tcW w:w="990" w:type="dxa"/>
            <w:noWrap/>
            <w:vAlign w:val="center"/>
          </w:tcPr>
          <w:p w14:paraId="053A1F0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30" w:type="dxa"/>
            <w:vAlign w:val="center"/>
          </w:tcPr>
          <w:p w14:paraId="21C45AB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7F3927" w:rsidRPr="00F42ACE" w14:paraId="0E2F3ADC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28B4965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80" w:type="dxa"/>
            <w:vAlign w:val="center"/>
          </w:tcPr>
          <w:p w14:paraId="32F98B4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 Dermal Macular Hyperpigmentation: An Update</w:t>
            </w:r>
          </w:p>
        </w:tc>
        <w:tc>
          <w:tcPr>
            <w:tcW w:w="927" w:type="dxa"/>
            <w:vAlign w:val="center"/>
          </w:tcPr>
          <w:p w14:paraId="2A61420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702E6CC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03" w:type="dxa"/>
            <w:vAlign w:val="center"/>
          </w:tcPr>
          <w:p w14:paraId="400F88D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792" w:type="dxa"/>
            <w:vAlign w:val="center"/>
          </w:tcPr>
          <w:p w14:paraId="2F00D69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nay, K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58" w:type="dxa"/>
            <w:vAlign w:val="center"/>
          </w:tcPr>
          <w:p w14:paraId="4E35A48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Dermatology Online Journal</w:t>
            </w:r>
          </w:p>
        </w:tc>
        <w:tc>
          <w:tcPr>
            <w:tcW w:w="990" w:type="dxa"/>
            <w:noWrap/>
            <w:vAlign w:val="center"/>
          </w:tcPr>
          <w:p w14:paraId="7AF53C3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530" w:type="dxa"/>
            <w:vAlign w:val="center"/>
          </w:tcPr>
          <w:p w14:paraId="2D14B34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58DCB4F5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44F1D20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80" w:type="dxa"/>
            <w:vAlign w:val="center"/>
          </w:tcPr>
          <w:p w14:paraId="0C12402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ur views of Riehl's melanosis: clinical appearance,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oscopy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onfocal microscopy and histopathology</w:t>
            </w:r>
          </w:p>
        </w:tc>
        <w:tc>
          <w:tcPr>
            <w:tcW w:w="927" w:type="dxa"/>
            <w:vAlign w:val="center"/>
          </w:tcPr>
          <w:p w14:paraId="33344FE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40" w:type="dxa"/>
            <w:vAlign w:val="center"/>
          </w:tcPr>
          <w:p w14:paraId="78E9C65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03" w:type="dxa"/>
            <w:vAlign w:val="center"/>
          </w:tcPr>
          <w:p w14:paraId="3B6B537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792" w:type="dxa"/>
            <w:vAlign w:val="center"/>
          </w:tcPr>
          <w:p w14:paraId="1F6D13D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, L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2158" w:type="dxa"/>
            <w:vAlign w:val="center"/>
          </w:tcPr>
          <w:p w14:paraId="369F916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European Academy of Dermatology and Venereology</w:t>
            </w:r>
          </w:p>
        </w:tc>
        <w:tc>
          <w:tcPr>
            <w:tcW w:w="990" w:type="dxa"/>
            <w:noWrap/>
            <w:vAlign w:val="center"/>
          </w:tcPr>
          <w:p w14:paraId="229AC66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center"/>
          </w:tcPr>
          <w:p w14:paraId="26BA6C6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7F3927" w:rsidRPr="00F42ACE" w14:paraId="33DE5C1D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2616EE2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80" w:type="dxa"/>
            <w:vAlign w:val="center"/>
          </w:tcPr>
          <w:p w14:paraId="58BBFFA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cular pigmentation of uncertain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tiology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visited: two case reports and a proposed </w:t>
            </w: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lgorithm for clinical classification</w:t>
            </w:r>
          </w:p>
        </w:tc>
        <w:tc>
          <w:tcPr>
            <w:tcW w:w="927" w:type="dxa"/>
            <w:vAlign w:val="center"/>
          </w:tcPr>
          <w:p w14:paraId="3F4B723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1440" w:type="dxa"/>
            <w:vAlign w:val="center"/>
          </w:tcPr>
          <w:p w14:paraId="4C68E1C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803" w:type="dxa"/>
            <w:vAlign w:val="center"/>
          </w:tcPr>
          <w:p w14:paraId="6EAA3B3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792" w:type="dxa"/>
            <w:vAlign w:val="center"/>
          </w:tcPr>
          <w:p w14:paraId="13ADFE4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dran, V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2158" w:type="dxa"/>
            <w:vAlign w:val="center"/>
          </w:tcPr>
          <w:p w14:paraId="1501A3A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asian Journal of Dermatology</w:t>
            </w:r>
          </w:p>
        </w:tc>
        <w:tc>
          <w:tcPr>
            <w:tcW w:w="990" w:type="dxa"/>
            <w:noWrap/>
            <w:vAlign w:val="center"/>
          </w:tcPr>
          <w:p w14:paraId="7AF0ACD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30" w:type="dxa"/>
            <w:vAlign w:val="center"/>
          </w:tcPr>
          <w:p w14:paraId="7E23862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</w:tr>
      <w:tr w:rsidR="007F3927" w:rsidRPr="00F42ACE" w14:paraId="575EED39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7480853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80" w:type="dxa"/>
            <w:vAlign w:val="center"/>
          </w:tcPr>
          <w:p w14:paraId="0182C60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y of life in patients with acquired pigmentation: An observational study</w:t>
            </w:r>
          </w:p>
        </w:tc>
        <w:tc>
          <w:tcPr>
            <w:tcW w:w="927" w:type="dxa"/>
            <w:vAlign w:val="center"/>
          </w:tcPr>
          <w:p w14:paraId="10F2CB2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40" w:type="dxa"/>
            <w:vAlign w:val="center"/>
          </w:tcPr>
          <w:p w14:paraId="4D67CF1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03" w:type="dxa"/>
            <w:vAlign w:val="center"/>
          </w:tcPr>
          <w:p w14:paraId="22806E6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92" w:type="dxa"/>
            <w:vAlign w:val="center"/>
          </w:tcPr>
          <w:p w14:paraId="34171FE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dav, A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2158" w:type="dxa"/>
            <w:vAlign w:val="center"/>
          </w:tcPr>
          <w:p w14:paraId="762FE89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Cosmetic Dermatology</w:t>
            </w:r>
          </w:p>
        </w:tc>
        <w:tc>
          <w:tcPr>
            <w:tcW w:w="990" w:type="dxa"/>
            <w:noWrap/>
            <w:vAlign w:val="center"/>
          </w:tcPr>
          <w:p w14:paraId="26FBA70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30" w:type="dxa"/>
            <w:vAlign w:val="center"/>
          </w:tcPr>
          <w:p w14:paraId="1F428E6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41ED3409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6FBF86A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580" w:type="dxa"/>
            <w:vAlign w:val="center"/>
          </w:tcPr>
          <w:p w14:paraId="219EE5C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The Controversial Consensus</w:t>
            </w:r>
          </w:p>
        </w:tc>
        <w:tc>
          <w:tcPr>
            <w:tcW w:w="927" w:type="dxa"/>
            <w:vAlign w:val="center"/>
          </w:tcPr>
          <w:p w14:paraId="67E0F27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center"/>
          </w:tcPr>
          <w:p w14:paraId="3BC2481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03" w:type="dxa"/>
            <w:vAlign w:val="center"/>
          </w:tcPr>
          <w:p w14:paraId="2753C50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792" w:type="dxa"/>
            <w:vAlign w:val="center"/>
          </w:tcPr>
          <w:p w14:paraId="53B9E23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osh, A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2158" w:type="dxa"/>
            <w:vAlign w:val="center"/>
          </w:tcPr>
          <w:p w14:paraId="1D279DC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Journal of Dermatology</w:t>
            </w:r>
          </w:p>
        </w:tc>
        <w:tc>
          <w:tcPr>
            <w:tcW w:w="990" w:type="dxa"/>
            <w:noWrap/>
            <w:vAlign w:val="center"/>
          </w:tcPr>
          <w:p w14:paraId="13DC168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7D585CC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568DD30D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43F2180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80" w:type="dxa"/>
            <w:vAlign w:val="center"/>
          </w:tcPr>
          <w:p w14:paraId="398FDD4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fibrosing alopecia and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</w:p>
        </w:tc>
        <w:tc>
          <w:tcPr>
            <w:tcW w:w="927" w:type="dxa"/>
            <w:vAlign w:val="center"/>
          </w:tcPr>
          <w:p w14:paraId="5F29548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vAlign w:val="center"/>
          </w:tcPr>
          <w:p w14:paraId="4F9D519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03" w:type="dxa"/>
            <w:vAlign w:val="center"/>
          </w:tcPr>
          <w:p w14:paraId="614F88F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792" w:type="dxa"/>
            <w:vAlign w:val="center"/>
          </w:tcPr>
          <w:p w14:paraId="43470CC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liner, JG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2158" w:type="dxa"/>
            <w:vAlign w:val="center"/>
          </w:tcPr>
          <w:p w14:paraId="17C30BD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American Academy of Dermatology</w:t>
            </w:r>
          </w:p>
        </w:tc>
        <w:tc>
          <w:tcPr>
            <w:tcW w:w="990" w:type="dxa"/>
            <w:noWrap/>
            <w:vAlign w:val="center"/>
          </w:tcPr>
          <w:p w14:paraId="30A9D1C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530" w:type="dxa"/>
            <w:vAlign w:val="center"/>
          </w:tcPr>
          <w:p w14:paraId="7DE1B29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7F3927" w:rsidRPr="00F42ACE" w14:paraId="036F1BAA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19E6858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80" w:type="dxa"/>
            <w:vAlign w:val="center"/>
          </w:tcPr>
          <w:p w14:paraId="3B9E0DF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o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demographic study of 344 patients with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en in a tertiary care center in India over an 8-year period</w:t>
            </w:r>
          </w:p>
        </w:tc>
        <w:tc>
          <w:tcPr>
            <w:tcW w:w="927" w:type="dxa"/>
            <w:vAlign w:val="center"/>
          </w:tcPr>
          <w:p w14:paraId="3989DEB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14:paraId="79312E1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03" w:type="dxa"/>
            <w:vAlign w:val="center"/>
          </w:tcPr>
          <w:p w14:paraId="6EC17FD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2792" w:type="dxa"/>
            <w:vAlign w:val="center"/>
          </w:tcPr>
          <w:p w14:paraId="10516AF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nay, K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W w:w="2158" w:type="dxa"/>
            <w:vAlign w:val="center"/>
          </w:tcPr>
          <w:p w14:paraId="1E80565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Journal of Dermatology</w:t>
            </w:r>
          </w:p>
        </w:tc>
        <w:tc>
          <w:tcPr>
            <w:tcW w:w="990" w:type="dxa"/>
            <w:noWrap/>
            <w:vAlign w:val="center"/>
          </w:tcPr>
          <w:p w14:paraId="3C7C7F8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vAlign w:val="center"/>
          </w:tcPr>
          <w:p w14:paraId="0F351B9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14E3BB3F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5884ECA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580" w:type="dxa"/>
            <w:vAlign w:val="center"/>
          </w:tcPr>
          <w:p w14:paraId="7E77765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nversus</w:t>
            </w:r>
          </w:p>
        </w:tc>
        <w:tc>
          <w:tcPr>
            <w:tcW w:w="927" w:type="dxa"/>
            <w:vAlign w:val="center"/>
          </w:tcPr>
          <w:p w14:paraId="4804DAB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40" w:type="dxa"/>
            <w:vAlign w:val="center"/>
          </w:tcPr>
          <w:p w14:paraId="7D47DEA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03" w:type="dxa"/>
            <w:vAlign w:val="center"/>
          </w:tcPr>
          <w:p w14:paraId="493642C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2792" w:type="dxa"/>
            <w:vAlign w:val="center"/>
          </w:tcPr>
          <w:p w14:paraId="41AD95E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ck, L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W w:w="2158" w:type="dxa"/>
            <w:vAlign w:val="center"/>
          </w:tcPr>
          <w:p w14:paraId="3B5C9A2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European Academy of Dermatology and Venereology</w:t>
            </w:r>
          </w:p>
        </w:tc>
        <w:tc>
          <w:tcPr>
            <w:tcW w:w="990" w:type="dxa"/>
            <w:noWrap/>
            <w:vAlign w:val="center"/>
          </w:tcPr>
          <w:p w14:paraId="6A93B9B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center"/>
          </w:tcPr>
          <w:p w14:paraId="4047931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zech Republic</w:t>
            </w:r>
          </w:p>
        </w:tc>
      </w:tr>
      <w:tr w:rsidR="007F3927" w:rsidRPr="00F42ACE" w14:paraId="2B4C26EA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7F930F1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580" w:type="dxa"/>
            <w:vAlign w:val="center"/>
          </w:tcPr>
          <w:p w14:paraId="47B6CFD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bination therapy with salicylic acid chemical peels, glycyrrhizin compound, </w:t>
            </w: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nd vitamin C for Riehl's melanosis</w:t>
            </w:r>
          </w:p>
        </w:tc>
        <w:tc>
          <w:tcPr>
            <w:tcW w:w="927" w:type="dxa"/>
            <w:vAlign w:val="center"/>
          </w:tcPr>
          <w:p w14:paraId="4B4FD63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1440" w:type="dxa"/>
            <w:vAlign w:val="center"/>
          </w:tcPr>
          <w:p w14:paraId="50D948B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03" w:type="dxa"/>
            <w:vAlign w:val="center"/>
          </w:tcPr>
          <w:p w14:paraId="3AC7FE7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792" w:type="dxa"/>
            <w:vAlign w:val="center"/>
          </w:tcPr>
          <w:p w14:paraId="257A98A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, L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2158" w:type="dxa"/>
            <w:vAlign w:val="center"/>
          </w:tcPr>
          <w:p w14:paraId="6B3E8AE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Cosmetic Dermatology</w:t>
            </w:r>
          </w:p>
        </w:tc>
        <w:tc>
          <w:tcPr>
            <w:tcW w:w="990" w:type="dxa"/>
            <w:noWrap/>
            <w:vAlign w:val="center"/>
          </w:tcPr>
          <w:p w14:paraId="5963395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30" w:type="dxa"/>
            <w:vAlign w:val="center"/>
          </w:tcPr>
          <w:p w14:paraId="4E9AFF9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7F3927" w:rsidRPr="00F42ACE" w14:paraId="52D82F08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237D976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580" w:type="dxa"/>
            <w:vAlign w:val="center"/>
          </w:tcPr>
          <w:p w14:paraId="2427282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a retrospective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o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epidemiologic study with emphasis on the rare follicular variant</w:t>
            </w:r>
          </w:p>
        </w:tc>
        <w:tc>
          <w:tcPr>
            <w:tcW w:w="927" w:type="dxa"/>
            <w:vAlign w:val="center"/>
          </w:tcPr>
          <w:p w14:paraId="0D3D690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14:paraId="07F2A56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03" w:type="dxa"/>
            <w:vAlign w:val="center"/>
          </w:tcPr>
          <w:p w14:paraId="02C0504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792" w:type="dxa"/>
            <w:vAlign w:val="center"/>
          </w:tcPr>
          <w:p w14:paraId="26D4E1A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dhura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KBN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2158" w:type="dxa"/>
            <w:vAlign w:val="center"/>
          </w:tcPr>
          <w:p w14:paraId="4FE0A08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European Academy of Dermatology and Venereology</w:t>
            </w:r>
          </w:p>
        </w:tc>
        <w:tc>
          <w:tcPr>
            <w:tcW w:w="990" w:type="dxa"/>
            <w:noWrap/>
            <w:vAlign w:val="center"/>
          </w:tcPr>
          <w:p w14:paraId="777C218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center"/>
          </w:tcPr>
          <w:p w14:paraId="701E3B5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1E41B027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4A91346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580" w:type="dxa"/>
            <w:vAlign w:val="center"/>
          </w:tcPr>
          <w:p w14:paraId="3F95105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versus: a series of 10 Tunisian patients</w:t>
            </w:r>
          </w:p>
        </w:tc>
        <w:tc>
          <w:tcPr>
            <w:tcW w:w="927" w:type="dxa"/>
            <w:vAlign w:val="center"/>
          </w:tcPr>
          <w:p w14:paraId="54A1A6A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40" w:type="dxa"/>
            <w:vAlign w:val="center"/>
          </w:tcPr>
          <w:p w14:paraId="58838A4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03" w:type="dxa"/>
            <w:vAlign w:val="center"/>
          </w:tcPr>
          <w:p w14:paraId="495D447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792" w:type="dxa"/>
            <w:vAlign w:val="center"/>
          </w:tcPr>
          <w:p w14:paraId="1A18BF0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hamed, M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2158" w:type="dxa"/>
            <w:vAlign w:val="center"/>
          </w:tcPr>
          <w:p w14:paraId="42647C8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Journal of Dermatology</w:t>
            </w:r>
          </w:p>
        </w:tc>
        <w:tc>
          <w:tcPr>
            <w:tcW w:w="990" w:type="dxa"/>
            <w:noWrap/>
            <w:vAlign w:val="center"/>
          </w:tcPr>
          <w:p w14:paraId="240A27D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vAlign w:val="center"/>
          </w:tcPr>
          <w:p w14:paraId="34A7A3B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isia</w:t>
            </w:r>
          </w:p>
        </w:tc>
      </w:tr>
      <w:tr w:rsidR="007F3927" w:rsidRPr="00F42ACE" w14:paraId="1118479F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590F92D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580" w:type="dxa"/>
            <w:vAlign w:val="center"/>
          </w:tcPr>
          <w:p w14:paraId="4582528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inical, Histopathological Characteristics and Immunohistochemical Findings in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</w:p>
        </w:tc>
        <w:tc>
          <w:tcPr>
            <w:tcW w:w="927" w:type="dxa"/>
            <w:vAlign w:val="center"/>
          </w:tcPr>
          <w:p w14:paraId="33A4AC8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vAlign w:val="center"/>
          </w:tcPr>
          <w:p w14:paraId="4F7BACA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803" w:type="dxa"/>
            <w:vAlign w:val="center"/>
          </w:tcPr>
          <w:p w14:paraId="569C6FC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792" w:type="dxa"/>
            <w:vAlign w:val="center"/>
          </w:tcPr>
          <w:p w14:paraId="4A799DC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at, RM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2158" w:type="dxa"/>
            <w:vAlign w:val="center"/>
          </w:tcPr>
          <w:p w14:paraId="36A5DB3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Journal of Dermatology</w:t>
            </w:r>
          </w:p>
        </w:tc>
        <w:tc>
          <w:tcPr>
            <w:tcW w:w="990" w:type="dxa"/>
            <w:noWrap/>
            <w:vAlign w:val="center"/>
          </w:tcPr>
          <w:p w14:paraId="13D8A31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78F6048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343D7B08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6B80686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580" w:type="dxa"/>
            <w:vAlign w:val="center"/>
          </w:tcPr>
          <w:p w14:paraId="3832998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wo Japanese cases of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nversus</w:t>
            </w:r>
          </w:p>
        </w:tc>
        <w:tc>
          <w:tcPr>
            <w:tcW w:w="927" w:type="dxa"/>
            <w:vAlign w:val="center"/>
          </w:tcPr>
          <w:p w14:paraId="0839978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0" w:type="dxa"/>
            <w:vAlign w:val="center"/>
          </w:tcPr>
          <w:p w14:paraId="2477FA8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03" w:type="dxa"/>
            <w:vAlign w:val="center"/>
          </w:tcPr>
          <w:p w14:paraId="29D3D68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792" w:type="dxa"/>
            <w:vAlign w:val="center"/>
          </w:tcPr>
          <w:p w14:paraId="3ED8E03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shima, A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2158" w:type="dxa"/>
            <w:vAlign w:val="center"/>
          </w:tcPr>
          <w:p w14:paraId="211D7CA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Journal of Dermatology</w:t>
            </w:r>
          </w:p>
        </w:tc>
        <w:tc>
          <w:tcPr>
            <w:tcW w:w="990" w:type="dxa"/>
            <w:noWrap/>
            <w:vAlign w:val="center"/>
          </w:tcPr>
          <w:p w14:paraId="0344367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vAlign w:val="center"/>
          </w:tcPr>
          <w:p w14:paraId="6AEA294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7F3927" w:rsidRPr="00F42ACE" w14:paraId="337FD9CD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35A5B95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580" w:type="dxa"/>
            <w:vAlign w:val="center"/>
          </w:tcPr>
          <w:p w14:paraId="31C4643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existence of frontal fibrosing alopecia with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</w:p>
        </w:tc>
        <w:tc>
          <w:tcPr>
            <w:tcW w:w="927" w:type="dxa"/>
            <w:vAlign w:val="center"/>
          </w:tcPr>
          <w:p w14:paraId="5644BC5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0" w:type="dxa"/>
            <w:vAlign w:val="center"/>
          </w:tcPr>
          <w:p w14:paraId="25FA17D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03" w:type="dxa"/>
            <w:vAlign w:val="center"/>
          </w:tcPr>
          <w:p w14:paraId="067182D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792" w:type="dxa"/>
            <w:vAlign w:val="center"/>
          </w:tcPr>
          <w:p w14:paraId="4BB4ABD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o, R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2158" w:type="dxa"/>
            <w:vAlign w:val="center"/>
          </w:tcPr>
          <w:p w14:paraId="6D3088F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Journal of Dermatology</w:t>
            </w:r>
          </w:p>
        </w:tc>
        <w:tc>
          <w:tcPr>
            <w:tcW w:w="990" w:type="dxa"/>
            <w:noWrap/>
            <w:vAlign w:val="center"/>
          </w:tcPr>
          <w:p w14:paraId="7A02E78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vAlign w:val="center"/>
          </w:tcPr>
          <w:p w14:paraId="5C79460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706A1EFB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4AD358D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5</w:t>
            </w:r>
          </w:p>
        </w:tc>
        <w:tc>
          <w:tcPr>
            <w:tcW w:w="2580" w:type="dxa"/>
            <w:vAlign w:val="center"/>
          </w:tcPr>
          <w:p w14:paraId="290472B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ch testing and Histopathology in Thai patients with hyperpigmentation due to Erythem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chromicum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stans,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and Pigmented contact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atits</w:t>
            </w:r>
            <w:proofErr w:type="spellEnd"/>
          </w:p>
        </w:tc>
        <w:tc>
          <w:tcPr>
            <w:tcW w:w="927" w:type="dxa"/>
            <w:vAlign w:val="center"/>
          </w:tcPr>
          <w:p w14:paraId="2AB0E5C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0" w:type="dxa"/>
            <w:vAlign w:val="center"/>
          </w:tcPr>
          <w:p w14:paraId="5F6C490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03" w:type="dxa"/>
            <w:vAlign w:val="center"/>
          </w:tcPr>
          <w:p w14:paraId="583A78C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792" w:type="dxa"/>
            <w:vAlign w:val="center"/>
          </w:tcPr>
          <w:p w14:paraId="5638E91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enthavorn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T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2158" w:type="dxa"/>
            <w:vAlign w:val="center"/>
          </w:tcPr>
          <w:p w14:paraId="6054413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an Pacific Journal of Allergy and Immunology</w:t>
            </w:r>
          </w:p>
        </w:tc>
        <w:tc>
          <w:tcPr>
            <w:tcW w:w="990" w:type="dxa"/>
            <w:noWrap/>
            <w:vAlign w:val="center"/>
          </w:tcPr>
          <w:p w14:paraId="1B57F8D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30" w:type="dxa"/>
            <w:vAlign w:val="center"/>
          </w:tcPr>
          <w:p w14:paraId="18F0FEC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</w:tr>
      <w:tr w:rsidR="007F3927" w:rsidRPr="00F42ACE" w14:paraId="2D0A8BFE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3233807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580" w:type="dxa"/>
            <w:vAlign w:val="center"/>
          </w:tcPr>
          <w:p w14:paraId="7CD423A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ccessful Treatment of Riehl's Melanosis With Mid-Fluence Q-Switched </w:t>
            </w:r>
            <w:proofErr w:type="spellStart"/>
            <w:proofErr w:type="gram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:YAG</w:t>
            </w:r>
            <w:proofErr w:type="spellEnd"/>
            <w:proofErr w:type="gram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64-nm Laser</w:t>
            </w:r>
          </w:p>
        </w:tc>
        <w:tc>
          <w:tcPr>
            <w:tcW w:w="927" w:type="dxa"/>
            <w:vAlign w:val="center"/>
          </w:tcPr>
          <w:p w14:paraId="7169AAD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7DCCECC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03" w:type="dxa"/>
            <w:vAlign w:val="center"/>
          </w:tcPr>
          <w:p w14:paraId="39A457F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92" w:type="dxa"/>
            <w:vAlign w:val="center"/>
          </w:tcPr>
          <w:p w14:paraId="70CECE0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, MY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2158" w:type="dxa"/>
            <w:vAlign w:val="center"/>
          </w:tcPr>
          <w:p w14:paraId="48C2F10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ers in Surgery and Medicine</w:t>
            </w:r>
          </w:p>
        </w:tc>
        <w:tc>
          <w:tcPr>
            <w:tcW w:w="990" w:type="dxa"/>
            <w:noWrap/>
            <w:vAlign w:val="center"/>
          </w:tcPr>
          <w:p w14:paraId="79A6928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30" w:type="dxa"/>
            <w:vAlign w:val="center"/>
          </w:tcPr>
          <w:p w14:paraId="064F58B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7F3927" w:rsidRPr="00F42ACE" w14:paraId="3CFCC476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08A9554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580" w:type="dxa"/>
            <w:vAlign w:val="center"/>
          </w:tcPr>
          <w:p w14:paraId="6338917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o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etiological Study</w:t>
            </w:r>
          </w:p>
        </w:tc>
        <w:tc>
          <w:tcPr>
            <w:tcW w:w="927" w:type="dxa"/>
            <w:vAlign w:val="center"/>
          </w:tcPr>
          <w:p w14:paraId="0C31E09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7082EB6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803" w:type="dxa"/>
            <w:vAlign w:val="center"/>
          </w:tcPr>
          <w:p w14:paraId="698ED99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92" w:type="dxa"/>
            <w:vAlign w:val="center"/>
          </w:tcPr>
          <w:p w14:paraId="283E4EC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diratta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V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41</w:t>
            </w:r>
          </w:p>
        </w:tc>
        <w:tc>
          <w:tcPr>
            <w:tcW w:w="2158" w:type="dxa"/>
            <w:vAlign w:val="center"/>
          </w:tcPr>
          <w:p w14:paraId="7961B2E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Dermatology Online Journal</w:t>
            </w:r>
          </w:p>
        </w:tc>
        <w:tc>
          <w:tcPr>
            <w:tcW w:w="990" w:type="dxa"/>
            <w:noWrap/>
            <w:vAlign w:val="center"/>
          </w:tcPr>
          <w:p w14:paraId="341892F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530" w:type="dxa"/>
            <w:vAlign w:val="center"/>
          </w:tcPr>
          <w:p w14:paraId="2DCA17B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6BBCFBC1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4809BBC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580" w:type="dxa"/>
            <w:vAlign w:val="center"/>
          </w:tcPr>
          <w:p w14:paraId="3876BEF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inical,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oscopic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and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hoscopic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alysis of frontal fibrosing alopecia associated with acquired dermal macular hyperpigmentation: A </w:t>
            </w:r>
            <w:proofErr w:type="gram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 sectional</w:t>
            </w:r>
            <w:proofErr w:type="gram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bservational case-control study</w:t>
            </w:r>
          </w:p>
        </w:tc>
        <w:tc>
          <w:tcPr>
            <w:tcW w:w="927" w:type="dxa"/>
            <w:vAlign w:val="center"/>
          </w:tcPr>
          <w:p w14:paraId="3E89614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vAlign w:val="center"/>
          </w:tcPr>
          <w:p w14:paraId="376690B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03" w:type="dxa"/>
            <w:vAlign w:val="center"/>
          </w:tcPr>
          <w:p w14:paraId="74CA190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92" w:type="dxa"/>
            <w:vAlign w:val="center"/>
          </w:tcPr>
          <w:p w14:paraId="082F71B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maran, MS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2158" w:type="dxa"/>
            <w:vAlign w:val="center"/>
          </w:tcPr>
          <w:p w14:paraId="1F29843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American Academy of Dermatology</w:t>
            </w:r>
          </w:p>
        </w:tc>
        <w:tc>
          <w:tcPr>
            <w:tcW w:w="990" w:type="dxa"/>
            <w:noWrap/>
            <w:vAlign w:val="center"/>
          </w:tcPr>
          <w:p w14:paraId="16C227E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530" w:type="dxa"/>
            <w:vAlign w:val="center"/>
          </w:tcPr>
          <w:p w14:paraId="3182387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.</w:t>
            </w:r>
          </w:p>
        </w:tc>
      </w:tr>
      <w:tr w:rsidR="007F3927" w:rsidRPr="00F42ACE" w14:paraId="04A78D0A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4C1302B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9</w:t>
            </w:r>
          </w:p>
        </w:tc>
        <w:tc>
          <w:tcPr>
            <w:tcW w:w="2580" w:type="dxa"/>
            <w:vAlign w:val="center"/>
          </w:tcPr>
          <w:p w14:paraId="105CEE9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ow-pulse energy Q-switched </w:t>
            </w:r>
            <w:proofErr w:type="spellStart"/>
            <w:proofErr w:type="gram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:YAG</w:t>
            </w:r>
            <w:proofErr w:type="spellEnd"/>
            <w:proofErr w:type="gram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ser treatment for hair-dye-induced Riehl's melanosis</w:t>
            </w:r>
          </w:p>
        </w:tc>
        <w:tc>
          <w:tcPr>
            <w:tcW w:w="927" w:type="dxa"/>
            <w:vAlign w:val="center"/>
          </w:tcPr>
          <w:p w14:paraId="583A003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vAlign w:val="center"/>
          </w:tcPr>
          <w:p w14:paraId="4426B39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03" w:type="dxa"/>
            <w:vAlign w:val="center"/>
          </w:tcPr>
          <w:p w14:paraId="1BC3920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792" w:type="dxa"/>
            <w:vAlign w:val="center"/>
          </w:tcPr>
          <w:p w14:paraId="38C4D90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, HR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43</w:t>
            </w:r>
          </w:p>
        </w:tc>
        <w:tc>
          <w:tcPr>
            <w:tcW w:w="2158" w:type="dxa"/>
            <w:vAlign w:val="center"/>
          </w:tcPr>
          <w:p w14:paraId="72C7936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Cosmetic and Laser Therapy</w:t>
            </w:r>
          </w:p>
        </w:tc>
        <w:tc>
          <w:tcPr>
            <w:tcW w:w="990" w:type="dxa"/>
            <w:noWrap/>
            <w:vAlign w:val="center"/>
          </w:tcPr>
          <w:p w14:paraId="6D6E9B6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30" w:type="dxa"/>
            <w:vAlign w:val="center"/>
          </w:tcPr>
          <w:p w14:paraId="474D89A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7F3927" w:rsidRPr="00F42ACE" w14:paraId="19762B0B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2ADA6E4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580" w:type="dxa"/>
            <w:vAlign w:val="center"/>
          </w:tcPr>
          <w:p w14:paraId="18C59C1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hy dermatoses - a critical review of the literature and a proposed simplified clinical classification</w:t>
            </w:r>
          </w:p>
        </w:tc>
        <w:tc>
          <w:tcPr>
            <w:tcW w:w="927" w:type="dxa"/>
            <w:vAlign w:val="center"/>
          </w:tcPr>
          <w:p w14:paraId="700219A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vAlign w:val="center"/>
          </w:tcPr>
          <w:p w14:paraId="1BA04E0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03" w:type="dxa"/>
            <w:vAlign w:val="center"/>
          </w:tcPr>
          <w:p w14:paraId="6FDE3B5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792" w:type="dxa"/>
            <w:vAlign w:val="center"/>
          </w:tcPr>
          <w:p w14:paraId="3B970F1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ynoun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2158" w:type="dxa"/>
            <w:vAlign w:val="center"/>
          </w:tcPr>
          <w:p w14:paraId="2D2A855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Journal of Dermatology</w:t>
            </w:r>
          </w:p>
        </w:tc>
        <w:tc>
          <w:tcPr>
            <w:tcW w:w="990" w:type="dxa"/>
            <w:noWrap/>
            <w:vAlign w:val="center"/>
          </w:tcPr>
          <w:p w14:paraId="534A96A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vAlign w:val="center"/>
          </w:tcPr>
          <w:p w14:paraId="6F83418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banon</w:t>
            </w:r>
          </w:p>
        </w:tc>
      </w:tr>
      <w:tr w:rsidR="007F3927" w:rsidRPr="00F42ACE" w14:paraId="57352109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655E0BA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580" w:type="dxa"/>
            <w:vAlign w:val="center"/>
          </w:tcPr>
          <w:p w14:paraId="63F1EA8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hy Dermatosis and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The Histopathological Differences</w:t>
            </w:r>
          </w:p>
        </w:tc>
        <w:tc>
          <w:tcPr>
            <w:tcW w:w="927" w:type="dxa"/>
            <w:vAlign w:val="center"/>
          </w:tcPr>
          <w:p w14:paraId="52BEDCE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14:paraId="7F2CD1D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803" w:type="dxa"/>
            <w:vAlign w:val="center"/>
          </w:tcPr>
          <w:p w14:paraId="757C36F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792" w:type="dxa"/>
            <w:vAlign w:val="center"/>
          </w:tcPr>
          <w:p w14:paraId="3954C12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tnin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45</w:t>
            </w:r>
          </w:p>
        </w:tc>
        <w:tc>
          <w:tcPr>
            <w:tcW w:w="2158" w:type="dxa"/>
            <w:vAlign w:val="center"/>
          </w:tcPr>
          <w:p w14:paraId="0382A38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med Research International</w:t>
            </w:r>
          </w:p>
        </w:tc>
        <w:tc>
          <w:tcPr>
            <w:tcW w:w="990" w:type="dxa"/>
            <w:noWrap/>
            <w:vAlign w:val="center"/>
          </w:tcPr>
          <w:p w14:paraId="45C91C6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30" w:type="dxa"/>
            <w:vAlign w:val="center"/>
          </w:tcPr>
          <w:p w14:paraId="4F53A6D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</w:tr>
      <w:tr w:rsidR="007F3927" w:rsidRPr="00F42ACE" w14:paraId="69C453EB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2C412B5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580" w:type="dxa"/>
            <w:vAlign w:val="center"/>
          </w:tcPr>
          <w:p w14:paraId="5B277C1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gnificant reduction in the expression of interleukins-17A, 22 and 23A,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khead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x p3 and interferon gamma delineates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rom lichen planus</w:t>
            </w:r>
          </w:p>
        </w:tc>
        <w:tc>
          <w:tcPr>
            <w:tcW w:w="927" w:type="dxa"/>
            <w:vAlign w:val="center"/>
          </w:tcPr>
          <w:p w14:paraId="14D185D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14:paraId="4508FF2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803" w:type="dxa"/>
            <w:vAlign w:val="center"/>
          </w:tcPr>
          <w:p w14:paraId="053201F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792" w:type="dxa"/>
            <w:vAlign w:val="center"/>
          </w:tcPr>
          <w:p w14:paraId="6A8154E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maran, MS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2158" w:type="dxa"/>
            <w:vAlign w:val="center"/>
          </w:tcPr>
          <w:p w14:paraId="7EA3711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ives of Dermatological Research</w:t>
            </w:r>
          </w:p>
        </w:tc>
        <w:tc>
          <w:tcPr>
            <w:tcW w:w="990" w:type="dxa"/>
            <w:noWrap/>
            <w:vAlign w:val="center"/>
          </w:tcPr>
          <w:p w14:paraId="5F36889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530" w:type="dxa"/>
            <w:vAlign w:val="center"/>
          </w:tcPr>
          <w:p w14:paraId="4A2432F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25968EBE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2BD459E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580" w:type="dxa"/>
            <w:vAlign w:val="center"/>
          </w:tcPr>
          <w:p w14:paraId="0C8AC71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 open-label non-randomized prospective pilot study of the efficacy of Q-switched Nd-YAG laser in </w:t>
            </w: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management of facial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</w:p>
        </w:tc>
        <w:tc>
          <w:tcPr>
            <w:tcW w:w="927" w:type="dxa"/>
            <w:vAlign w:val="center"/>
          </w:tcPr>
          <w:p w14:paraId="4304B01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1440" w:type="dxa"/>
            <w:vAlign w:val="center"/>
          </w:tcPr>
          <w:p w14:paraId="25E37FE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803" w:type="dxa"/>
            <w:vAlign w:val="center"/>
          </w:tcPr>
          <w:p w14:paraId="23AE80D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792" w:type="dxa"/>
            <w:vAlign w:val="center"/>
          </w:tcPr>
          <w:p w14:paraId="789142E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h, SD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2158" w:type="dxa"/>
            <w:vAlign w:val="center"/>
          </w:tcPr>
          <w:p w14:paraId="77C02B0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Cosmetic and Laser Therapy</w:t>
            </w:r>
          </w:p>
        </w:tc>
        <w:tc>
          <w:tcPr>
            <w:tcW w:w="990" w:type="dxa"/>
            <w:noWrap/>
            <w:vAlign w:val="center"/>
          </w:tcPr>
          <w:p w14:paraId="223F6B4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30" w:type="dxa"/>
            <w:vAlign w:val="center"/>
          </w:tcPr>
          <w:p w14:paraId="76047F5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470F5AF7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1BEEC9F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580" w:type="dxa"/>
            <w:vAlign w:val="center"/>
          </w:tcPr>
          <w:p w14:paraId="32C7ED3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novel scale for measurement of acquired dermal macular hyperpigmentation severity</w:t>
            </w:r>
          </w:p>
        </w:tc>
        <w:tc>
          <w:tcPr>
            <w:tcW w:w="927" w:type="dxa"/>
            <w:vAlign w:val="center"/>
          </w:tcPr>
          <w:p w14:paraId="3AE5207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14:paraId="031A5C6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03" w:type="dxa"/>
            <w:vAlign w:val="center"/>
          </w:tcPr>
          <w:p w14:paraId="2556BA1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792" w:type="dxa"/>
            <w:vAlign w:val="center"/>
          </w:tcPr>
          <w:p w14:paraId="0B2E282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nay, K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2158" w:type="dxa"/>
            <w:vAlign w:val="center"/>
          </w:tcPr>
          <w:p w14:paraId="04C72D3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European Academy of Dermatology and Venereology</w:t>
            </w:r>
          </w:p>
        </w:tc>
        <w:tc>
          <w:tcPr>
            <w:tcW w:w="990" w:type="dxa"/>
            <w:noWrap/>
            <w:vAlign w:val="center"/>
          </w:tcPr>
          <w:p w14:paraId="681DA68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center"/>
          </w:tcPr>
          <w:p w14:paraId="5489D72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19A01B50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33219C3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580" w:type="dxa"/>
            <w:vAlign w:val="center"/>
          </w:tcPr>
          <w:p w14:paraId="2B736FD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hy dermatosis,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pigmented cosmetic dermatitis: Are we splitting the hair?</w:t>
            </w:r>
          </w:p>
        </w:tc>
        <w:tc>
          <w:tcPr>
            <w:tcW w:w="927" w:type="dxa"/>
            <w:vAlign w:val="center"/>
          </w:tcPr>
          <w:p w14:paraId="0696F80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14:paraId="68B60BB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03" w:type="dxa"/>
            <w:vAlign w:val="center"/>
          </w:tcPr>
          <w:p w14:paraId="2AEC704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792" w:type="dxa"/>
            <w:vAlign w:val="center"/>
          </w:tcPr>
          <w:p w14:paraId="4B9B425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pta, V</w:t>
            </w:r>
            <w:r w:rsidRPr="008B694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58" w:type="dxa"/>
            <w:vAlign w:val="center"/>
          </w:tcPr>
          <w:p w14:paraId="1E4D879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Journal of Dermatology Venereology &amp; Leprology</w:t>
            </w:r>
          </w:p>
        </w:tc>
        <w:tc>
          <w:tcPr>
            <w:tcW w:w="990" w:type="dxa"/>
            <w:noWrap/>
            <w:vAlign w:val="center"/>
          </w:tcPr>
          <w:p w14:paraId="1F582A6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30" w:type="dxa"/>
            <w:vAlign w:val="center"/>
          </w:tcPr>
          <w:p w14:paraId="145EF31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6DFEB676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2E4485C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580" w:type="dxa"/>
            <w:vAlign w:val="center"/>
          </w:tcPr>
          <w:p w14:paraId="15CC381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 diffuse slate-grey facial dyspigmentation due to henna: an unrecognized cause of pigment contact dermatitis in Korean patients</w:t>
            </w:r>
          </w:p>
        </w:tc>
        <w:tc>
          <w:tcPr>
            <w:tcW w:w="927" w:type="dxa"/>
            <w:vAlign w:val="center"/>
          </w:tcPr>
          <w:p w14:paraId="568FE72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14:paraId="69A38A1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03" w:type="dxa"/>
            <w:vAlign w:val="center"/>
          </w:tcPr>
          <w:p w14:paraId="41F6C7F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792" w:type="dxa"/>
            <w:vAlign w:val="center"/>
          </w:tcPr>
          <w:p w14:paraId="3363110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, YR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2158" w:type="dxa"/>
            <w:vAlign w:val="center"/>
          </w:tcPr>
          <w:p w14:paraId="7A8FE98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 Journal of Dermatology</w:t>
            </w:r>
          </w:p>
        </w:tc>
        <w:tc>
          <w:tcPr>
            <w:tcW w:w="990" w:type="dxa"/>
            <w:noWrap/>
            <w:vAlign w:val="center"/>
          </w:tcPr>
          <w:p w14:paraId="7DFF4A5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vAlign w:val="center"/>
          </w:tcPr>
          <w:p w14:paraId="45D3EB8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7F3927" w:rsidRPr="00F42ACE" w14:paraId="67443499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5FAABDB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580" w:type="dxa"/>
            <w:vAlign w:val="center"/>
          </w:tcPr>
          <w:p w14:paraId="343CB7E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versus</w:t>
            </w:r>
          </w:p>
        </w:tc>
        <w:tc>
          <w:tcPr>
            <w:tcW w:w="927" w:type="dxa"/>
            <w:vAlign w:val="center"/>
          </w:tcPr>
          <w:p w14:paraId="1866CE2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14:paraId="3AFFE72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03" w:type="dxa"/>
            <w:vAlign w:val="center"/>
          </w:tcPr>
          <w:p w14:paraId="0654222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792" w:type="dxa"/>
            <w:vAlign w:val="center"/>
          </w:tcPr>
          <w:p w14:paraId="64AF219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ros, HR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2158" w:type="dxa"/>
            <w:vAlign w:val="center"/>
          </w:tcPr>
          <w:p w14:paraId="2DA8552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ai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sileiro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atologia</w:t>
            </w:r>
            <w:proofErr w:type="spellEnd"/>
          </w:p>
        </w:tc>
        <w:tc>
          <w:tcPr>
            <w:tcW w:w="990" w:type="dxa"/>
            <w:noWrap/>
            <w:vAlign w:val="center"/>
          </w:tcPr>
          <w:p w14:paraId="2DD794F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30" w:type="dxa"/>
            <w:vAlign w:val="center"/>
          </w:tcPr>
          <w:p w14:paraId="427A420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</w:tr>
      <w:tr w:rsidR="007F3927" w:rsidRPr="00F42ACE" w14:paraId="0B1A2417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3EA2CFE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580" w:type="dxa"/>
            <w:vAlign w:val="center"/>
          </w:tcPr>
          <w:p w14:paraId="070F00E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Pilot Study of Intense Pulsed Light in the Treatment of Riehl's Melanosis</w:t>
            </w:r>
          </w:p>
        </w:tc>
        <w:tc>
          <w:tcPr>
            <w:tcW w:w="927" w:type="dxa"/>
            <w:vAlign w:val="center"/>
          </w:tcPr>
          <w:p w14:paraId="65A3516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center"/>
          </w:tcPr>
          <w:p w14:paraId="4577877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03" w:type="dxa"/>
            <w:vAlign w:val="center"/>
          </w:tcPr>
          <w:p w14:paraId="15946A9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792" w:type="dxa"/>
            <w:vAlign w:val="center"/>
          </w:tcPr>
          <w:p w14:paraId="79C93F6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, YH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2158" w:type="dxa"/>
            <w:vAlign w:val="center"/>
          </w:tcPr>
          <w:p w14:paraId="3893110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atologic Surgery</w:t>
            </w:r>
          </w:p>
        </w:tc>
        <w:tc>
          <w:tcPr>
            <w:tcW w:w="990" w:type="dxa"/>
            <w:noWrap/>
            <w:vAlign w:val="center"/>
          </w:tcPr>
          <w:p w14:paraId="7D0086D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30" w:type="dxa"/>
            <w:vAlign w:val="center"/>
          </w:tcPr>
          <w:p w14:paraId="1840DAE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7F3927" w:rsidRPr="00F42ACE" w14:paraId="0511CE74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04E72FD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9</w:t>
            </w:r>
          </w:p>
        </w:tc>
        <w:tc>
          <w:tcPr>
            <w:tcW w:w="2580" w:type="dxa"/>
            <w:vAlign w:val="center"/>
          </w:tcPr>
          <w:p w14:paraId="3424234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ythem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chromicum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stans in children: a report of 14 cases</w:t>
            </w:r>
          </w:p>
        </w:tc>
        <w:tc>
          <w:tcPr>
            <w:tcW w:w="927" w:type="dxa"/>
            <w:vAlign w:val="center"/>
          </w:tcPr>
          <w:p w14:paraId="696932A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40" w:type="dxa"/>
            <w:vAlign w:val="center"/>
          </w:tcPr>
          <w:p w14:paraId="03C919C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03" w:type="dxa"/>
            <w:vAlign w:val="center"/>
          </w:tcPr>
          <w:p w14:paraId="54EF548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792" w:type="dxa"/>
            <w:vAlign w:val="center"/>
          </w:tcPr>
          <w:p w14:paraId="7C8A28A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rrelo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52</w:t>
            </w:r>
          </w:p>
        </w:tc>
        <w:tc>
          <w:tcPr>
            <w:tcW w:w="2158" w:type="dxa"/>
            <w:vAlign w:val="center"/>
          </w:tcPr>
          <w:p w14:paraId="5B45E98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European Academy of Dermatology and Venereology</w:t>
            </w:r>
          </w:p>
        </w:tc>
        <w:tc>
          <w:tcPr>
            <w:tcW w:w="990" w:type="dxa"/>
            <w:noWrap/>
            <w:vAlign w:val="center"/>
          </w:tcPr>
          <w:p w14:paraId="241BD01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center"/>
          </w:tcPr>
          <w:p w14:paraId="5A0B784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7F3927" w:rsidRPr="00F42ACE" w14:paraId="1F96579D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1729F46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580" w:type="dxa"/>
            <w:vAlign w:val="center"/>
          </w:tcPr>
          <w:p w14:paraId="3F912EF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nversus: Report of three Chinese cases and review of the published work</w:t>
            </w:r>
          </w:p>
        </w:tc>
        <w:tc>
          <w:tcPr>
            <w:tcW w:w="927" w:type="dxa"/>
            <w:vAlign w:val="center"/>
          </w:tcPr>
          <w:p w14:paraId="3FC2972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vAlign w:val="center"/>
          </w:tcPr>
          <w:p w14:paraId="272CED6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03" w:type="dxa"/>
            <w:vAlign w:val="center"/>
          </w:tcPr>
          <w:p w14:paraId="019CAAD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792" w:type="dxa"/>
            <w:vAlign w:val="center"/>
          </w:tcPr>
          <w:p w14:paraId="7253B25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, SM</w:t>
            </w:r>
            <w:r w:rsidRPr="00D2266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2158" w:type="dxa"/>
            <w:vAlign w:val="center"/>
          </w:tcPr>
          <w:p w14:paraId="0FED3CC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Dermatology</w:t>
            </w:r>
          </w:p>
        </w:tc>
        <w:tc>
          <w:tcPr>
            <w:tcW w:w="990" w:type="dxa"/>
            <w:noWrap/>
            <w:vAlign w:val="center"/>
          </w:tcPr>
          <w:p w14:paraId="1B4056E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530" w:type="dxa"/>
            <w:vAlign w:val="center"/>
          </w:tcPr>
          <w:p w14:paraId="0E52F53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7F3927" w:rsidRPr="00F42ACE" w14:paraId="7788411E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65ABD59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580" w:type="dxa"/>
            <w:vAlign w:val="center"/>
          </w:tcPr>
          <w:p w14:paraId="0C2DB42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Case of Linear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</w:p>
        </w:tc>
        <w:tc>
          <w:tcPr>
            <w:tcW w:w="927" w:type="dxa"/>
            <w:vAlign w:val="center"/>
          </w:tcPr>
          <w:p w14:paraId="5064519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vAlign w:val="center"/>
          </w:tcPr>
          <w:p w14:paraId="339C0F5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03" w:type="dxa"/>
            <w:vAlign w:val="center"/>
          </w:tcPr>
          <w:p w14:paraId="05062B0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792" w:type="dxa"/>
            <w:vAlign w:val="center"/>
          </w:tcPr>
          <w:p w14:paraId="58AD163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o, JK</w:t>
            </w:r>
            <w:r w:rsidRPr="00C03FE3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54</w:t>
            </w:r>
          </w:p>
        </w:tc>
        <w:tc>
          <w:tcPr>
            <w:tcW w:w="2158" w:type="dxa"/>
            <w:vAlign w:val="center"/>
          </w:tcPr>
          <w:p w14:paraId="0339123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als of Dermatology</w:t>
            </w:r>
          </w:p>
        </w:tc>
        <w:tc>
          <w:tcPr>
            <w:tcW w:w="990" w:type="dxa"/>
            <w:noWrap/>
            <w:vAlign w:val="center"/>
          </w:tcPr>
          <w:p w14:paraId="3F7BCB1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vAlign w:val="center"/>
          </w:tcPr>
          <w:p w14:paraId="0B2A799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7F3927" w:rsidRPr="00F42ACE" w14:paraId="2521698C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413707D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580" w:type="dxa"/>
            <w:vAlign w:val="center"/>
          </w:tcPr>
          <w:p w14:paraId="7735C61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iability assessment and validation of the dermal pigmentation area and severity index: a new scoring method for acquired dermal macular hyperpigmentation</w:t>
            </w:r>
          </w:p>
        </w:tc>
        <w:tc>
          <w:tcPr>
            <w:tcW w:w="927" w:type="dxa"/>
            <w:vAlign w:val="center"/>
          </w:tcPr>
          <w:p w14:paraId="64FE00A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7F6CEB4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803" w:type="dxa"/>
            <w:vAlign w:val="center"/>
          </w:tcPr>
          <w:p w14:paraId="1089E08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792" w:type="dxa"/>
            <w:vAlign w:val="center"/>
          </w:tcPr>
          <w:p w14:paraId="147657D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maran, MS</w:t>
            </w:r>
            <w:r w:rsidRPr="00C03FE3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55</w:t>
            </w:r>
          </w:p>
        </w:tc>
        <w:tc>
          <w:tcPr>
            <w:tcW w:w="2158" w:type="dxa"/>
            <w:vAlign w:val="center"/>
          </w:tcPr>
          <w:p w14:paraId="1B153FB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European Academy of Dermatology and Venereology</w:t>
            </w:r>
          </w:p>
        </w:tc>
        <w:tc>
          <w:tcPr>
            <w:tcW w:w="990" w:type="dxa"/>
            <w:noWrap/>
            <w:vAlign w:val="center"/>
          </w:tcPr>
          <w:p w14:paraId="193AB43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center"/>
          </w:tcPr>
          <w:p w14:paraId="7C2150B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5061A989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0DDAF23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580" w:type="dxa"/>
            <w:vAlign w:val="center"/>
          </w:tcPr>
          <w:p w14:paraId="238AA6A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ything is in the name: Macular hyperpigmentation of uncertain etiology or acquired dermal macular hyperpigmentation of varied etiologies?</w:t>
            </w:r>
          </w:p>
        </w:tc>
        <w:tc>
          <w:tcPr>
            <w:tcW w:w="927" w:type="dxa"/>
            <w:vAlign w:val="center"/>
          </w:tcPr>
          <w:p w14:paraId="1927645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17419FD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803" w:type="dxa"/>
            <w:vAlign w:val="center"/>
          </w:tcPr>
          <w:p w14:paraId="4B9D0DE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792" w:type="dxa"/>
            <w:vAlign w:val="center"/>
          </w:tcPr>
          <w:p w14:paraId="632C711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hnoi, A</w:t>
            </w:r>
            <w:r w:rsidRPr="00C03FE3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56</w:t>
            </w:r>
          </w:p>
        </w:tc>
        <w:tc>
          <w:tcPr>
            <w:tcW w:w="2158" w:type="dxa"/>
            <w:vAlign w:val="center"/>
          </w:tcPr>
          <w:p w14:paraId="3AFACB4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Journal of Dermatology Venereology &amp; Leprology</w:t>
            </w:r>
          </w:p>
        </w:tc>
        <w:tc>
          <w:tcPr>
            <w:tcW w:w="990" w:type="dxa"/>
            <w:noWrap/>
            <w:vAlign w:val="center"/>
          </w:tcPr>
          <w:p w14:paraId="425559C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30" w:type="dxa"/>
            <w:vAlign w:val="center"/>
          </w:tcPr>
          <w:p w14:paraId="5F62123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79A1CF99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4DB1D9A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4</w:t>
            </w:r>
          </w:p>
        </w:tc>
        <w:tc>
          <w:tcPr>
            <w:tcW w:w="2580" w:type="dxa"/>
            <w:vAlign w:val="center"/>
          </w:tcPr>
          <w:p w14:paraId="3AF73F7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xillary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inversus: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oscopic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es of a rare entity</w:t>
            </w:r>
          </w:p>
        </w:tc>
        <w:tc>
          <w:tcPr>
            <w:tcW w:w="927" w:type="dxa"/>
            <w:vAlign w:val="center"/>
          </w:tcPr>
          <w:p w14:paraId="3A4BB99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vAlign w:val="center"/>
          </w:tcPr>
          <w:p w14:paraId="061B902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03" w:type="dxa"/>
            <w:vAlign w:val="center"/>
          </w:tcPr>
          <w:p w14:paraId="6A75E7C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792" w:type="dxa"/>
            <w:vAlign w:val="center"/>
          </w:tcPr>
          <w:p w14:paraId="4849C5A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zaku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EC</w:t>
            </w:r>
            <w:r w:rsidRPr="00A13723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57</w:t>
            </w:r>
          </w:p>
        </w:tc>
        <w:tc>
          <w:tcPr>
            <w:tcW w:w="2158" w:type="dxa"/>
            <w:vAlign w:val="center"/>
          </w:tcPr>
          <w:p w14:paraId="5130D4B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American Academy of Dermatology</w:t>
            </w:r>
          </w:p>
        </w:tc>
        <w:tc>
          <w:tcPr>
            <w:tcW w:w="990" w:type="dxa"/>
            <w:noWrap/>
            <w:vAlign w:val="center"/>
          </w:tcPr>
          <w:p w14:paraId="595D2EA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530" w:type="dxa"/>
            <w:vAlign w:val="center"/>
          </w:tcPr>
          <w:p w14:paraId="66D44D2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7F3927" w:rsidRPr="00F42ACE" w14:paraId="47ACCB4F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4FA6246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580" w:type="dxa"/>
            <w:vAlign w:val="center"/>
          </w:tcPr>
          <w:p w14:paraId="33CE8A8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nversus occurring extensively in multiple intertriginous areas</w:t>
            </w:r>
          </w:p>
        </w:tc>
        <w:tc>
          <w:tcPr>
            <w:tcW w:w="927" w:type="dxa"/>
            <w:vAlign w:val="center"/>
          </w:tcPr>
          <w:p w14:paraId="15A66A5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40" w:type="dxa"/>
            <w:vAlign w:val="center"/>
          </w:tcPr>
          <w:p w14:paraId="2C495B2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03" w:type="dxa"/>
            <w:vAlign w:val="center"/>
          </w:tcPr>
          <w:p w14:paraId="153AA3B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792" w:type="dxa"/>
            <w:vAlign w:val="center"/>
          </w:tcPr>
          <w:p w14:paraId="05A74DF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hshima, N</w:t>
            </w:r>
            <w:r w:rsidRPr="00A13723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58</w:t>
            </w:r>
          </w:p>
        </w:tc>
        <w:tc>
          <w:tcPr>
            <w:tcW w:w="2158" w:type="dxa"/>
            <w:vAlign w:val="center"/>
          </w:tcPr>
          <w:p w14:paraId="7E66D63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Dermatology</w:t>
            </w:r>
          </w:p>
        </w:tc>
        <w:tc>
          <w:tcPr>
            <w:tcW w:w="990" w:type="dxa"/>
            <w:noWrap/>
            <w:vAlign w:val="center"/>
          </w:tcPr>
          <w:p w14:paraId="4A34115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530" w:type="dxa"/>
            <w:vAlign w:val="center"/>
          </w:tcPr>
          <w:p w14:paraId="4A8ABE2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7F3927" w:rsidRPr="00F42ACE" w14:paraId="134CEDBE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4B006EF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580" w:type="dxa"/>
            <w:vAlign w:val="center"/>
          </w:tcPr>
          <w:p w14:paraId="6AACD3D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Profile and Allergens in Pigmented Cosmetic Dermatitis and Allergic Contact Dermatitis to Cosmetics in India</w:t>
            </w:r>
          </w:p>
        </w:tc>
        <w:tc>
          <w:tcPr>
            <w:tcW w:w="927" w:type="dxa"/>
            <w:vAlign w:val="center"/>
          </w:tcPr>
          <w:p w14:paraId="0347B31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14:paraId="70AEB7A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03" w:type="dxa"/>
            <w:vAlign w:val="center"/>
          </w:tcPr>
          <w:p w14:paraId="79C9296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792" w:type="dxa"/>
            <w:vAlign w:val="center"/>
          </w:tcPr>
          <w:p w14:paraId="35468F8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rma, VK</w:t>
            </w:r>
            <w:r w:rsidRPr="00A13723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59</w:t>
            </w:r>
          </w:p>
        </w:tc>
        <w:tc>
          <w:tcPr>
            <w:tcW w:w="2158" w:type="dxa"/>
            <w:vAlign w:val="center"/>
          </w:tcPr>
          <w:p w14:paraId="6EFC83D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atitis</w:t>
            </w:r>
          </w:p>
        </w:tc>
        <w:tc>
          <w:tcPr>
            <w:tcW w:w="990" w:type="dxa"/>
            <w:noWrap/>
            <w:vAlign w:val="center"/>
          </w:tcPr>
          <w:p w14:paraId="685B5EA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vAlign w:val="center"/>
          </w:tcPr>
          <w:p w14:paraId="144AC3F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013FF827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0949540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580" w:type="dxa"/>
            <w:vAlign w:val="center"/>
          </w:tcPr>
          <w:p w14:paraId="5D29B81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retrospective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o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pathological study comparing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ashy dermatosis</w:t>
            </w:r>
          </w:p>
        </w:tc>
        <w:tc>
          <w:tcPr>
            <w:tcW w:w="927" w:type="dxa"/>
            <w:vAlign w:val="center"/>
          </w:tcPr>
          <w:p w14:paraId="2487DD2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14:paraId="0B3C5E7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03" w:type="dxa"/>
            <w:vAlign w:val="center"/>
          </w:tcPr>
          <w:p w14:paraId="25FFC1C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792" w:type="dxa"/>
            <w:vAlign w:val="center"/>
          </w:tcPr>
          <w:p w14:paraId="5FBA005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g, HM</w:t>
            </w:r>
            <w:r w:rsidRPr="00A13723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2158" w:type="dxa"/>
            <w:vAlign w:val="center"/>
          </w:tcPr>
          <w:p w14:paraId="7DAC6FB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asian Journal of Dermatology</w:t>
            </w:r>
          </w:p>
        </w:tc>
        <w:tc>
          <w:tcPr>
            <w:tcW w:w="990" w:type="dxa"/>
            <w:noWrap/>
            <w:vAlign w:val="center"/>
          </w:tcPr>
          <w:p w14:paraId="5B466BF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30" w:type="dxa"/>
            <w:vAlign w:val="center"/>
          </w:tcPr>
          <w:p w14:paraId="37A99ED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</w:tr>
      <w:tr w:rsidR="007F3927" w:rsidRPr="00F42ACE" w14:paraId="4EEB6488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0E1F935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580" w:type="dxa"/>
            <w:vAlign w:val="center"/>
          </w:tcPr>
          <w:p w14:paraId="6C631EC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pilot study of a novel dual - pulsed 1064 nm Q-switched Nd: YAG laser to treat Riehl's melanosis</w:t>
            </w:r>
          </w:p>
        </w:tc>
        <w:tc>
          <w:tcPr>
            <w:tcW w:w="927" w:type="dxa"/>
            <w:vAlign w:val="center"/>
          </w:tcPr>
          <w:p w14:paraId="31A1B9C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vAlign w:val="center"/>
          </w:tcPr>
          <w:p w14:paraId="246045E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03" w:type="dxa"/>
            <w:vAlign w:val="center"/>
          </w:tcPr>
          <w:p w14:paraId="1C65B2F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792" w:type="dxa"/>
            <w:vAlign w:val="center"/>
          </w:tcPr>
          <w:p w14:paraId="04905D1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ng, BY</w:t>
            </w:r>
            <w:r w:rsidRPr="00A13723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61</w:t>
            </w:r>
          </w:p>
        </w:tc>
        <w:tc>
          <w:tcPr>
            <w:tcW w:w="2158" w:type="dxa"/>
            <w:vAlign w:val="center"/>
          </w:tcPr>
          <w:p w14:paraId="31510D2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Cosmetic and Laser Therapy</w:t>
            </w:r>
          </w:p>
        </w:tc>
        <w:tc>
          <w:tcPr>
            <w:tcW w:w="990" w:type="dxa"/>
            <w:noWrap/>
            <w:vAlign w:val="center"/>
          </w:tcPr>
          <w:p w14:paraId="0D71A4E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30" w:type="dxa"/>
            <w:vAlign w:val="center"/>
          </w:tcPr>
          <w:p w14:paraId="5BCFD35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7F3927" w:rsidRPr="00F42ACE" w14:paraId="05DB5C7E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377C8A8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580" w:type="dxa"/>
            <w:vAlign w:val="center"/>
          </w:tcPr>
          <w:p w14:paraId="3FDB1DB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near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the forehead treated by </w:t>
            </w:r>
            <w:proofErr w:type="spellStart"/>
            <w:proofErr w:type="gram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eodymium:yttrium</w:t>
            </w:r>
            <w:proofErr w:type="gram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luminum-garnet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ser and topical tacrolimus</w:t>
            </w:r>
          </w:p>
        </w:tc>
        <w:tc>
          <w:tcPr>
            <w:tcW w:w="927" w:type="dxa"/>
            <w:vAlign w:val="center"/>
          </w:tcPr>
          <w:p w14:paraId="540F793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8</w:t>
            </w:r>
          </w:p>
        </w:tc>
        <w:tc>
          <w:tcPr>
            <w:tcW w:w="1440" w:type="dxa"/>
            <w:vAlign w:val="center"/>
          </w:tcPr>
          <w:p w14:paraId="70AA830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03" w:type="dxa"/>
            <w:vAlign w:val="center"/>
          </w:tcPr>
          <w:p w14:paraId="587299E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792" w:type="dxa"/>
            <w:vAlign w:val="center"/>
          </w:tcPr>
          <w:p w14:paraId="3F865F3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, JE</w:t>
            </w:r>
            <w:r w:rsidRPr="00A13723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62</w:t>
            </w:r>
          </w:p>
        </w:tc>
        <w:tc>
          <w:tcPr>
            <w:tcW w:w="2158" w:type="dxa"/>
            <w:vAlign w:val="center"/>
          </w:tcPr>
          <w:p w14:paraId="20FFEBA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Dermatology</w:t>
            </w:r>
          </w:p>
        </w:tc>
        <w:tc>
          <w:tcPr>
            <w:tcW w:w="990" w:type="dxa"/>
            <w:noWrap/>
            <w:vAlign w:val="center"/>
          </w:tcPr>
          <w:p w14:paraId="1500D06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530" w:type="dxa"/>
            <w:vAlign w:val="center"/>
          </w:tcPr>
          <w:p w14:paraId="5B4875C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7F3927" w:rsidRPr="00F42ACE" w14:paraId="3053CFD1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4B77F14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80" w:type="dxa"/>
            <w:vAlign w:val="center"/>
          </w:tcPr>
          <w:p w14:paraId="5370817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retrospective study of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focus on palmoplantar involvement</w:t>
            </w:r>
          </w:p>
        </w:tc>
        <w:tc>
          <w:tcPr>
            <w:tcW w:w="927" w:type="dxa"/>
            <w:vAlign w:val="center"/>
          </w:tcPr>
          <w:p w14:paraId="1E23AD6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59C086A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803" w:type="dxa"/>
            <w:vAlign w:val="center"/>
          </w:tcPr>
          <w:p w14:paraId="49FAE25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792" w:type="dxa"/>
            <w:vAlign w:val="center"/>
          </w:tcPr>
          <w:p w14:paraId="38CA722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ba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G</w:t>
            </w:r>
            <w:r w:rsidRPr="003817A1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63</w:t>
            </w:r>
          </w:p>
        </w:tc>
        <w:tc>
          <w:tcPr>
            <w:tcW w:w="2158" w:type="dxa"/>
            <w:vAlign w:val="center"/>
          </w:tcPr>
          <w:p w14:paraId="498B469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and Experimental Dermatology</w:t>
            </w:r>
          </w:p>
        </w:tc>
        <w:tc>
          <w:tcPr>
            <w:tcW w:w="990" w:type="dxa"/>
            <w:noWrap/>
            <w:vAlign w:val="center"/>
          </w:tcPr>
          <w:p w14:paraId="7F20270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530" w:type="dxa"/>
            <w:vAlign w:val="center"/>
          </w:tcPr>
          <w:p w14:paraId="0F865AB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67393855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1A583F8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580" w:type="dxa"/>
            <w:vAlign w:val="center"/>
          </w:tcPr>
          <w:p w14:paraId="4689ACC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lysis of Clinical Features and Treatment Outcomes Using 1,064-nm Nd-YAG Laser with Topical Hydroquinone in Patients with Riehl's Melanosis: A Retrospective Study in 10 Patients</w:t>
            </w:r>
          </w:p>
        </w:tc>
        <w:tc>
          <w:tcPr>
            <w:tcW w:w="927" w:type="dxa"/>
            <w:vAlign w:val="center"/>
          </w:tcPr>
          <w:p w14:paraId="2AB72C5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502D90E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803" w:type="dxa"/>
            <w:vAlign w:val="center"/>
          </w:tcPr>
          <w:p w14:paraId="7F1BB7D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792" w:type="dxa"/>
            <w:vAlign w:val="center"/>
          </w:tcPr>
          <w:p w14:paraId="6568A47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i, CW</w:t>
            </w:r>
            <w:r w:rsidRPr="003817A1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64</w:t>
            </w:r>
          </w:p>
        </w:tc>
        <w:tc>
          <w:tcPr>
            <w:tcW w:w="2158" w:type="dxa"/>
            <w:vAlign w:val="center"/>
          </w:tcPr>
          <w:p w14:paraId="7A7A890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als of Dermatology</w:t>
            </w:r>
          </w:p>
        </w:tc>
        <w:tc>
          <w:tcPr>
            <w:tcW w:w="990" w:type="dxa"/>
            <w:noWrap/>
            <w:vAlign w:val="center"/>
          </w:tcPr>
          <w:p w14:paraId="49E8A26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vAlign w:val="center"/>
          </w:tcPr>
          <w:p w14:paraId="7CABD5E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7F3927" w:rsidRPr="00F42ACE" w14:paraId="73366693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1933113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580" w:type="dxa"/>
            <w:vAlign w:val="center"/>
          </w:tcPr>
          <w:p w14:paraId="57271F0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versus</w:t>
            </w:r>
          </w:p>
        </w:tc>
        <w:tc>
          <w:tcPr>
            <w:tcW w:w="927" w:type="dxa"/>
            <w:vAlign w:val="center"/>
          </w:tcPr>
          <w:p w14:paraId="12DE190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vAlign w:val="center"/>
          </w:tcPr>
          <w:p w14:paraId="6D73C27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03" w:type="dxa"/>
            <w:vAlign w:val="center"/>
          </w:tcPr>
          <w:p w14:paraId="0CF838A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792" w:type="dxa"/>
            <w:vAlign w:val="center"/>
          </w:tcPr>
          <w:p w14:paraId="29A24E6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orbel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HH</w:t>
            </w:r>
            <w:r w:rsidRPr="003817A1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65</w:t>
            </w:r>
          </w:p>
        </w:tc>
        <w:tc>
          <w:tcPr>
            <w:tcW w:w="2158" w:type="dxa"/>
            <w:vAlign w:val="center"/>
          </w:tcPr>
          <w:p w14:paraId="52A5FF2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Journal of Dermatology Venereology &amp; Leprology</w:t>
            </w:r>
          </w:p>
        </w:tc>
        <w:tc>
          <w:tcPr>
            <w:tcW w:w="990" w:type="dxa"/>
            <w:noWrap/>
            <w:vAlign w:val="center"/>
          </w:tcPr>
          <w:p w14:paraId="4539AD0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30" w:type="dxa"/>
            <w:vAlign w:val="center"/>
          </w:tcPr>
          <w:p w14:paraId="50AF615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isia</w:t>
            </w:r>
          </w:p>
        </w:tc>
      </w:tr>
      <w:tr w:rsidR="007F3927" w:rsidRPr="00F42ACE" w14:paraId="033B0560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090A0E0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580" w:type="dxa"/>
            <w:vAlign w:val="center"/>
          </w:tcPr>
          <w:p w14:paraId="61C95A3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mkum-induced dermatitis: an analysis of 46 cases</w:t>
            </w:r>
          </w:p>
        </w:tc>
        <w:tc>
          <w:tcPr>
            <w:tcW w:w="927" w:type="dxa"/>
            <w:vAlign w:val="center"/>
          </w:tcPr>
          <w:p w14:paraId="0495EB5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center"/>
          </w:tcPr>
          <w:p w14:paraId="0672EEE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03" w:type="dxa"/>
            <w:vAlign w:val="center"/>
          </w:tcPr>
          <w:p w14:paraId="0244F76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792" w:type="dxa"/>
            <w:vAlign w:val="center"/>
          </w:tcPr>
          <w:p w14:paraId="2AD312B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h, AK</w:t>
            </w:r>
            <w:r w:rsidRPr="003817A1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66</w:t>
            </w:r>
          </w:p>
        </w:tc>
        <w:tc>
          <w:tcPr>
            <w:tcW w:w="2158" w:type="dxa"/>
            <w:vAlign w:val="center"/>
          </w:tcPr>
          <w:p w14:paraId="7E80CA9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and Experimental Dermatology</w:t>
            </w:r>
          </w:p>
        </w:tc>
        <w:tc>
          <w:tcPr>
            <w:tcW w:w="990" w:type="dxa"/>
            <w:noWrap/>
            <w:vAlign w:val="center"/>
          </w:tcPr>
          <w:p w14:paraId="2DE9263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530" w:type="dxa"/>
            <w:vAlign w:val="center"/>
          </w:tcPr>
          <w:p w14:paraId="646B4B7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3F72495D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0A49F1F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580" w:type="dxa"/>
            <w:vAlign w:val="center"/>
          </w:tcPr>
          <w:p w14:paraId="51D5670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ythem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chromicum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stans: the continuing enigma </w:t>
            </w: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f Cinderella or ashy dermatosis</w:t>
            </w:r>
          </w:p>
        </w:tc>
        <w:tc>
          <w:tcPr>
            <w:tcW w:w="927" w:type="dxa"/>
            <w:vAlign w:val="center"/>
          </w:tcPr>
          <w:p w14:paraId="02DD780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1440" w:type="dxa"/>
            <w:vAlign w:val="center"/>
          </w:tcPr>
          <w:p w14:paraId="0551A97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03" w:type="dxa"/>
            <w:vAlign w:val="center"/>
          </w:tcPr>
          <w:p w14:paraId="28DDF6D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792" w:type="dxa"/>
            <w:vAlign w:val="center"/>
          </w:tcPr>
          <w:p w14:paraId="6652AB8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artz, RA</w:t>
            </w:r>
            <w:r w:rsidRPr="008A7BE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67</w:t>
            </w:r>
          </w:p>
        </w:tc>
        <w:tc>
          <w:tcPr>
            <w:tcW w:w="2158" w:type="dxa"/>
            <w:vAlign w:val="center"/>
          </w:tcPr>
          <w:p w14:paraId="0C8BFF9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Journal of Dermatology</w:t>
            </w:r>
          </w:p>
        </w:tc>
        <w:tc>
          <w:tcPr>
            <w:tcW w:w="990" w:type="dxa"/>
            <w:noWrap/>
            <w:vAlign w:val="center"/>
          </w:tcPr>
          <w:p w14:paraId="71D8872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vAlign w:val="center"/>
          </w:tcPr>
          <w:p w14:paraId="1AC62B2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7F3927" w:rsidRPr="00F42ACE" w14:paraId="168C3704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1E75589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580" w:type="dxa"/>
            <w:vAlign w:val="center"/>
          </w:tcPr>
          <w:p w14:paraId="16D4709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An appraisal</w:t>
            </w:r>
          </w:p>
        </w:tc>
        <w:tc>
          <w:tcPr>
            <w:tcW w:w="927" w:type="dxa"/>
            <w:vAlign w:val="center"/>
          </w:tcPr>
          <w:p w14:paraId="6EF06BF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186A6FB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03" w:type="dxa"/>
            <w:vAlign w:val="center"/>
          </w:tcPr>
          <w:p w14:paraId="464BC37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792" w:type="dxa"/>
            <w:vAlign w:val="center"/>
          </w:tcPr>
          <w:p w14:paraId="6396E18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maran, MS</w:t>
            </w:r>
            <w:r w:rsidRPr="008A7BE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68</w:t>
            </w:r>
          </w:p>
        </w:tc>
        <w:tc>
          <w:tcPr>
            <w:tcW w:w="2158" w:type="dxa"/>
            <w:vAlign w:val="center"/>
          </w:tcPr>
          <w:p w14:paraId="2E57F44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Journal of Dermatology</w:t>
            </w:r>
          </w:p>
        </w:tc>
        <w:tc>
          <w:tcPr>
            <w:tcW w:w="990" w:type="dxa"/>
            <w:noWrap/>
            <w:vAlign w:val="center"/>
          </w:tcPr>
          <w:p w14:paraId="7F44278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vAlign w:val="center"/>
          </w:tcPr>
          <w:p w14:paraId="74AC718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1EE28EBE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1C27486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580" w:type="dxa"/>
            <w:vAlign w:val="center"/>
          </w:tcPr>
          <w:p w14:paraId="2A10865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rneal Involvement by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</w:p>
        </w:tc>
        <w:tc>
          <w:tcPr>
            <w:tcW w:w="927" w:type="dxa"/>
            <w:vAlign w:val="center"/>
          </w:tcPr>
          <w:p w14:paraId="56FF381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1817747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03" w:type="dxa"/>
            <w:vAlign w:val="center"/>
          </w:tcPr>
          <w:p w14:paraId="56DBD63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792" w:type="dxa"/>
            <w:vAlign w:val="center"/>
          </w:tcPr>
          <w:p w14:paraId="4AB5E5C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eimani, M</w:t>
            </w:r>
            <w:r w:rsidRPr="008A7BE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69</w:t>
            </w:r>
          </w:p>
        </w:tc>
        <w:tc>
          <w:tcPr>
            <w:tcW w:w="2158" w:type="dxa"/>
            <w:vAlign w:val="center"/>
          </w:tcPr>
          <w:p w14:paraId="3F3CEF6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ular Immunology and Inflammation</w:t>
            </w:r>
          </w:p>
        </w:tc>
        <w:tc>
          <w:tcPr>
            <w:tcW w:w="990" w:type="dxa"/>
            <w:noWrap/>
            <w:vAlign w:val="center"/>
          </w:tcPr>
          <w:p w14:paraId="1FB9937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30" w:type="dxa"/>
            <w:vAlign w:val="center"/>
          </w:tcPr>
          <w:p w14:paraId="2D5B33E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</w:tr>
      <w:tr w:rsidR="007F3927" w:rsidRPr="00F42ACE" w14:paraId="1A028013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748ACB7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580" w:type="dxa"/>
            <w:vAlign w:val="center"/>
          </w:tcPr>
          <w:p w14:paraId="0BAD6AA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Fibrosing Alopecia and Concomitant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A Case Series of Seven African American Women</w:t>
            </w:r>
          </w:p>
        </w:tc>
        <w:tc>
          <w:tcPr>
            <w:tcW w:w="927" w:type="dxa"/>
            <w:vAlign w:val="center"/>
          </w:tcPr>
          <w:p w14:paraId="16E1666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6022602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03" w:type="dxa"/>
            <w:vAlign w:val="center"/>
          </w:tcPr>
          <w:p w14:paraId="21D0614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792" w:type="dxa"/>
            <w:vAlign w:val="center"/>
          </w:tcPr>
          <w:p w14:paraId="523002A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wakwe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LN</w:t>
            </w:r>
            <w:r w:rsidRPr="008A7BE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70</w:t>
            </w:r>
          </w:p>
        </w:tc>
        <w:tc>
          <w:tcPr>
            <w:tcW w:w="2158" w:type="dxa"/>
            <w:vAlign w:val="center"/>
          </w:tcPr>
          <w:p w14:paraId="16E3C80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Drugs in Dermatology</w:t>
            </w:r>
          </w:p>
        </w:tc>
        <w:tc>
          <w:tcPr>
            <w:tcW w:w="990" w:type="dxa"/>
            <w:noWrap/>
            <w:vAlign w:val="center"/>
          </w:tcPr>
          <w:p w14:paraId="3B7D367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vAlign w:val="center"/>
          </w:tcPr>
          <w:p w14:paraId="4DA04EF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7F3927" w:rsidRPr="00F42ACE" w14:paraId="09175CEA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6CF815A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580" w:type="dxa"/>
            <w:vAlign w:val="center"/>
          </w:tcPr>
          <w:p w14:paraId="046426E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fibrosing alopecia and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diagnosis and therapeutic challenge</w:t>
            </w:r>
          </w:p>
        </w:tc>
        <w:tc>
          <w:tcPr>
            <w:tcW w:w="927" w:type="dxa"/>
            <w:vAlign w:val="center"/>
          </w:tcPr>
          <w:p w14:paraId="11342CA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14:paraId="19A0DA6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803" w:type="dxa"/>
            <w:vAlign w:val="center"/>
          </w:tcPr>
          <w:p w14:paraId="4AE6966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792" w:type="dxa"/>
            <w:vAlign w:val="center"/>
          </w:tcPr>
          <w:p w14:paraId="0B25AF9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inari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renner, FA</w:t>
            </w:r>
            <w:r w:rsidRPr="008A7BE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71</w:t>
            </w:r>
          </w:p>
        </w:tc>
        <w:tc>
          <w:tcPr>
            <w:tcW w:w="2158" w:type="dxa"/>
            <w:vAlign w:val="center"/>
          </w:tcPr>
          <w:p w14:paraId="3FCECF9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ai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sileiro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atologia</w:t>
            </w:r>
            <w:proofErr w:type="spellEnd"/>
          </w:p>
        </w:tc>
        <w:tc>
          <w:tcPr>
            <w:tcW w:w="990" w:type="dxa"/>
            <w:noWrap/>
            <w:vAlign w:val="center"/>
          </w:tcPr>
          <w:p w14:paraId="7BFF68A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30" w:type="dxa"/>
            <w:vAlign w:val="center"/>
          </w:tcPr>
          <w:p w14:paraId="105E34A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</w:tr>
      <w:tr w:rsidR="007F3927" w:rsidRPr="00F42ACE" w14:paraId="44AA78A6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605439D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580" w:type="dxa"/>
            <w:vAlign w:val="center"/>
          </w:tcPr>
          <w:p w14:paraId="1A3C268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ythem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chromicum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stans Response to Isotretinoin</w:t>
            </w:r>
          </w:p>
        </w:tc>
        <w:tc>
          <w:tcPr>
            <w:tcW w:w="927" w:type="dxa"/>
            <w:vAlign w:val="center"/>
          </w:tcPr>
          <w:p w14:paraId="109FDE9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602A375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03" w:type="dxa"/>
            <w:vAlign w:val="center"/>
          </w:tcPr>
          <w:p w14:paraId="4E9AF10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792" w:type="dxa"/>
            <w:vAlign w:val="center"/>
          </w:tcPr>
          <w:p w14:paraId="291E931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, F</w:t>
            </w:r>
            <w:r w:rsidRPr="008A7BE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72</w:t>
            </w:r>
          </w:p>
        </w:tc>
        <w:tc>
          <w:tcPr>
            <w:tcW w:w="2158" w:type="dxa"/>
            <w:vAlign w:val="center"/>
          </w:tcPr>
          <w:p w14:paraId="14FE57AA" w14:textId="692C06AE" w:rsidR="007F3927" w:rsidRPr="00F42ACE" w:rsidRDefault="00276F69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AMA </w:t>
            </w:r>
            <w:r w:rsidR="007F3927"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atology</w:t>
            </w:r>
          </w:p>
        </w:tc>
        <w:tc>
          <w:tcPr>
            <w:tcW w:w="990" w:type="dxa"/>
            <w:noWrap/>
            <w:vAlign w:val="center"/>
          </w:tcPr>
          <w:p w14:paraId="7C75DAF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530" w:type="dxa"/>
            <w:vAlign w:val="center"/>
          </w:tcPr>
          <w:p w14:paraId="505E172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7F3927" w:rsidRPr="00F42ACE" w14:paraId="5D7C6EB3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5AE3577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580" w:type="dxa"/>
            <w:vAlign w:val="center"/>
          </w:tcPr>
          <w:p w14:paraId="5E9F3DE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nversus: 5 Turkish cases</w:t>
            </w:r>
          </w:p>
        </w:tc>
        <w:tc>
          <w:tcPr>
            <w:tcW w:w="927" w:type="dxa"/>
            <w:vAlign w:val="center"/>
          </w:tcPr>
          <w:p w14:paraId="1E17BB2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0F73FCB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03" w:type="dxa"/>
            <w:vAlign w:val="center"/>
          </w:tcPr>
          <w:p w14:paraId="6FB2FD1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792" w:type="dxa"/>
            <w:vAlign w:val="center"/>
          </w:tcPr>
          <w:p w14:paraId="40A4BB9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dar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D</w:t>
            </w:r>
            <w:r w:rsidRPr="008A7BE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73</w:t>
            </w:r>
          </w:p>
        </w:tc>
        <w:tc>
          <w:tcPr>
            <w:tcW w:w="2158" w:type="dxa"/>
            <w:vAlign w:val="center"/>
          </w:tcPr>
          <w:p w14:paraId="0ABE68E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European Academy of Dermatology and Venereology</w:t>
            </w:r>
          </w:p>
        </w:tc>
        <w:tc>
          <w:tcPr>
            <w:tcW w:w="990" w:type="dxa"/>
            <w:noWrap/>
            <w:vAlign w:val="center"/>
          </w:tcPr>
          <w:p w14:paraId="45CB2AD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center"/>
          </w:tcPr>
          <w:p w14:paraId="1E37CB3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</w:tr>
      <w:tr w:rsidR="007F3927" w:rsidRPr="00F42ACE" w14:paraId="5547EC66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09AFA1D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1</w:t>
            </w:r>
          </w:p>
        </w:tc>
        <w:tc>
          <w:tcPr>
            <w:tcW w:w="2580" w:type="dxa"/>
            <w:vAlign w:val="center"/>
          </w:tcPr>
          <w:p w14:paraId="31DFB22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inical and histological aspect of erythem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chromicum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stans in Korea: A review of 68 cases</w:t>
            </w:r>
          </w:p>
        </w:tc>
        <w:tc>
          <w:tcPr>
            <w:tcW w:w="927" w:type="dxa"/>
            <w:vAlign w:val="center"/>
          </w:tcPr>
          <w:p w14:paraId="6DC188B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vAlign w:val="center"/>
          </w:tcPr>
          <w:p w14:paraId="34A6771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03" w:type="dxa"/>
            <w:vAlign w:val="center"/>
          </w:tcPr>
          <w:p w14:paraId="7133D0E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792" w:type="dxa"/>
            <w:vAlign w:val="center"/>
          </w:tcPr>
          <w:p w14:paraId="6BE2DB9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, SE</w:t>
            </w:r>
            <w:r w:rsidRPr="000B02E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74</w:t>
            </w:r>
          </w:p>
        </w:tc>
        <w:tc>
          <w:tcPr>
            <w:tcW w:w="2158" w:type="dxa"/>
            <w:vAlign w:val="center"/>
          </w:tcPr>
          <w:p w14:paraId="790EA1B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Dermatology</w:t>
            </w:r>
          </w:p>
        </w:tc>
        <w:tc>
          <w:tcPr>
            <w:tcW w:w="990" w:type="dxa"/>
            <w:noWrap/>
            <w:vAlign w:val="center"/>
          </w:tcPr>
          <w:p w14:paraId="415DF6E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530" w:type="dxa"/>
            <w:vAlign w:val="center"/>
          </w:tcPr>
          <w:p w14:paraId="4CD6535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7F3927" w:rsidRPr="00F42ACE" w14:paraId="06D0B64E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4344DCF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580" w:type="dxa"/>
            <w:vAlign w:val="center"/>
          </w:tcPr>
          <w:p w14:paraId="43DD0C3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wo cases of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versus: possible causative role of tightly fitting underclothes</w:t>
            </w:r>
          </w:p>
        </w:tc>
        <w:tc>
          <w:tcPr>
            <w:tcW w:w="927" w:type="dxa"/>
            <w:vAlign w:val="center"/>
          </w:tcPr>
          <w:p w14:paraId="122ADE8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vAlign w:val="center"/>
          </w:tcPr>
          <w:p w14:paraId="11A758C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03" w:type="dxa"/>
            <w:vAlign w:val="center"/>
          </w:tcPr>
          <w:p w14:paraId="5C068B0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792" w:type="dxa"/>
            <w:vAlign w:val="center"/>
          </w:tcPr>
          <w:p w14:paraId="0211AF7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ima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Y</w:t>
            </w:r>
            <w:r w:rsidRPr="00C35AE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75</w:t>
            </w:r>
          </w:p>
        </w:tc>
        <w:tc>
          <w:tcPr>
            <w:tcW w:w="2158" w:type="dxa"/>
            <w:vAlign w:val="center"/>
          </w:tcPr>
          <w:p w14:paraId="7B84589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 Journal of Dermatology</w:t>
            </w:r>
          </w:p>
        </w:tc>
        <w:tc>
          <w:tcPr>
            <w:tcW w:w="990" w:type="dxa"/>
            <w:noWrap/>
            <w:vAlign w:val="center"/>
          </w:tcPr>
          <w:p w14:paraId="1F47913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vAlign w:val="center"/>
          </w:tcPr>
          <w:p w14:paraId="1799EAC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7F3927" w:rsidRPr="00F42ACE" w14:paraId="2732B9D2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0FEE71E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580" w:type="dxa"/>
            <w:vAlign w:val="center"/>
          </w:tcPr>
          <w:p w14:paraId="499575A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-ablative 1550 nm fractional laser therapy not effective for erythem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chromicum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stans and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inflammatory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perpigmentation: a pilot study</w:t>
            </w:r>
          </w:p>
        </w:tc>
        <w:tc>
          <w:tcPr>
            <w:tcW w:w="927" w:type="dxa"/>
            <w:vAlign w:val="center"/>
          </w:tcPr>
          <w:p w14:paraId="05CF585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vAlign w:val="center"/>
          </w:tcPr>
          <w:p w14:paraId="7E7DD9A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03" w:type="dxa"/>
            <w:vAlign w:val="center"/>
          </w:tcPr>
          <w:p w14:paraId="3D149F4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792" w:type="dxa"/>
            <w:vAlign w:val="center"/>
          </w:tcPr>
          <w:p w14:paraId="5B2F7A7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oon, MW</w:t>
            </w:r>
            <w:r w:rsidRPr="009D21CD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76</w:t>
            </w:r>
          </w:p>
        </w:tc>
        <w:tc>
          <w:tcPr>
            <w:tcW w:w="2158" w:type="dxa"/>
            <w:vAlign w:val="center"/>
          </w:tcPr>
          <w:p w14:paraId="477A74A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Dermatological Treatment</w:t>
            </w:r>
          </w:p>
        </w:tc>
        <w:tc>
          <w:tcPr>
            <w:tcW w:w="990" w:type="dxa"/>
            <w:noWrap/>
            <w:vAlign w:val="center"/>
          </w:tcPr>
          <w:p w14:paraId="3FDB39A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530" w:type="dxa"/>
            <w:vAlign w:val="center"/>
          </w:tcPr>
          <w:p w14:paraId="583FEB4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</w:tr>
      <w:tr w:rsidR="007F3927" w:rsidRPr="00F42ACE" w14:paraId="1E4161B6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600F86C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580" w:type="dxa"/>
            <w:vAlign w:val="center"/>
          </w:tcPr>
          <w:p w14:paraId="4EB16F4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existence of classic lichen planus and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nversus: resistant to both tacrolimus and clobetasol propionate ointments</w:t>
            </w:r>
          </w:p>
        </w:tc>
        <w:tc>
          <w:tcPr>
            <w:tcW w:w="927" w:type="dxa"/>
            <w:vAlign w:val="center"/>
          </w:tcPr>
          <w:p w14:paraId="0807F15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0" w:type="dxa"/>
            <w:vAlign w:val="center"/>
          </w:tcPr>
          <w:p w14:paraId="33C2163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03" w:type="dxa"/>
            <w:vAlign w:val="center"/>
          </w:tcPr>
          <w:p w14:paraId="37DBB2C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792" w:type="dxa"/>
            <w:vAlign w:val="center"/>
          </w:tcPr>
          <w:p w14:paraId="0266FC0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, BS</w:t>
            </w:r>
            <w:r w:rsidRPr="009D21CD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77</w:t>
            </w:r>
          </w:p>
        </w:tc>
        <w:tc>
          <w:tcPr>
            <w:tcW w:w="2158" w:type="dxa"/>
            <w:vAlign w:val="center"/>
          </w:tcPr>
          <w:p w14:paraId="43DF49B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European Academy of Dermatology and Venereology</w:t>
            </w:r>
          </w:p>
        </w:tc>
        <w:tc>
          <w:tcPr>
            <w:tcW w:w="990" w:type="dxa"/>
            <w:noWrap/>
            <w:vAlign w:val="center"/>
          </w:tcPr>
          <w:p w14:paraId="681B117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center"/>
          </w:tcPr>
          <w:p w14:paraId="717B323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7F3927" w:rsidRPr="00F42ACE" w14:paraId="4A54207D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4D4E49C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580" w:type="dxa"/>
            <w:vAlign w:val="center"/>
          </w:tcPr>
          <w:p w14:paraId="4F7115C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wo cases of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resenting with a linear pattern</w:t>
            </w:r>
          </w:p>
        </w:tc>
        <w:tc>
          <w:tcPr>
            <w:tcW w:w="927" w:type="dxa"/>
            <w:vAlign w:val="center"/>
          </w:tcPr>
          <w:p w14:paraId="405D863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5</w:t>
            </w:r>
          </w:p>
        </w:tc>
        <w:tc>
          <w:tcPr>
            <w:tcW w:w="1440" w:type="dxa"/>
            <w:vAlign w:val="center"/>
          </w:tcPr>
          <w:p w14:paraId="5EF3407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03" w:type="dxa"/>
            <w:vAlign w:val="center"/>
          </w:tcPr>
          <w:p w14:paraId="34FD674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792" w:type="dxa"/>
            <w:vAlign w:val="center"/>
          </w:tcPr>
          <w:p w14:paraId="786F07C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ng, S</w:t>
            </w:r>
            <w:r w:rsidRPr="008A6B2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78</w:t>
            </w:r>
          </w:p>
        </w:tc>
        <w:tc>
          <w:tcPr>
            <w:tcW w:w="2158" w:type="dxa"/>
            <w:vAlign w:val="center"/>
          </w:tcPr>
          <w:p w14:paraId="568A04A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Korean Medical Science</w:t>
            </w:r>
          </w:p>
        </w:tc>
        <w:tc>
          <w:tcPr>
            <w:tcW w:w="990" w:type="dxa"/>
            <w:noWrap/>
            <w:vAlign w:val="center"/>
          </w:tcPr>
          <w:p w14:paraId="07E07C4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vAlign w:val="center"/>
          </w:tcPr>
          <w:p w14:paraId="4A0C062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7F3927" w:rsidRPr="00F42ACE" w14:paraId="2B1916AB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186F48F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580" w:type="dxa"/>
            <w:vAlign w:val="center"/>
          </w:tcPr>
          <w:p w14:paraId="004EA7E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oscopy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Indian patients - Pitfalls to avoid</w:t>
            </w:r>
          </w:p>
        </w:tc>
        <w:tc>
          <w:tcPr>
            <w:tcW w:w="927" w:type="dxa"/>
            <w:vAlign w:val="center"/>
          </w:tcPr>
          <w:p w14:paraId="648C655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7919AB2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03" w:type="dxa"/>
            <w:vAlign w:val="center"/>
          </w:tcPr>
          <w:p w14:paraId="68C8D86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792" w:type="dxa"/>
            <w:vAlign w:val="center"/>
          </w:tcPr>
          <w:p w14:paraId="7C21E4F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nthalia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</w:t>
            </w:r>
            <w:r w:rsidRPr="008A6B2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79</w:t>
            </w:r>
          </w:p>
        </w:tc>
        <w:tc>
          <w:tcPr>
            <w:tcW w:w="2158" w:type="dxa"/>
            <w:vAlign w:val="center"/>
          </w:tcPr>
          <w:p w14:paraId="3B59CED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Journal of Dermatology Venereology &amp; Leprology</w:t>
            </w:r>
          </w:p>
        </w:tc>
        <w:tc>
          <w:tcPr>
            <w:tcW w:w="990" w:type="dxa"/>
            <w:noWrap/>
            <w:vAlign w:val="center"/>
          </w:tcPr>
          <w:p w14:paraId="7F61ED4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30" w:type="dxa"/>
            <w:vAlign w:val="center"/>
          </w:tcPr>
          <w:p w14:paraId="6AD93D7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6A847FCA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7C87566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580" w:type="dxa"/>
            <w:vAlign w:val="center"/>
          </w:tcPr>
          <w:p w14:paraId="6F0A23F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tection of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oscopy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reflectance confocal microscopy</w:t>
            </w:r>
          </w:p>
        </w:tc>
        <w:tc>
          <w:tcPr>
            <w:tcW w:w="927" w:type="dxa"/>
            <w:vAlign w:val="center"/>
          </w:tcPr>
          <w:p w14:paraId="73130C2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3CC6286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03" w:type="dxa"/>
            <w:vAlign w:val="center"/>
          </w:tcPr>
          <w:p w14:paraId="190806F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792" w:type="dxa"/>
            <w:vAlign w:val="center"/>
          </w:tcPr>
          <w:p w14:paraId="63FF7FD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, H</w:t>
            </w:r>
            <w:r w:rsidRPr="008A6B2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0</w:t>
            </w:r>
          </w:p>
        </w:tc>
        <w:tc>
          <w:tcPr>
            <w:tcW w:w="2158" w:type="dxa"/>
            <w:vAlign w:val="center"/>
          </w:tcPr>
          <w:p w14:paraId="5BD7C2E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n Research and Technology</w:t>
            </w:r>
          </w:p>
        </w:tc>
        <w:tc>
          <w:tcPr>
            <w:tcW w:w="990" w:type="dxa"/>
            <w:noWrap/>
            <w:vAlign w:val="center"/>
          </w:tcPr>
          <w:p w14:paraId="7F5CFE6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vAlign w:val="center"/>
          </w:tcPr>
          <w:p w14:paraId="2D993B4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7F3927" w:rsidRPr="00F42ACE" w14:paraId="1D8BA445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7827568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580" w:type="dxa"/>
            <w:vAlign w:val="center"/>
          </w:tcPr>
          <w:p w14:paraId="182F535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 Cases of Pigmented Contact Dermatitis Caused by Pure Henna Hair Dyes</w:t>
            </w:r>
          </w:p>
        </w:tc>
        <w:tc>
          <w:tcPr>
            <w:tcW w:w="927" w:type="dxa"/>
            <w:vAlign w:val="center"/>
          </w:tcPr>
          <w:p w14:paraId="6A9CB91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1974D58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03" w:type="dxa"/>
            <w:vAlign w:val="center"/>
          </w:tcPr>
          <w:p w14:paraId="3230B51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792" w:type="dxa"/>
            <w:vAlign w:val="center"/>
          </w:tcPr>
          <w:p w14:paraId="11A143A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n, JW</w:t>
            </w:r>
            <w:r w:rsidRPr="008A6B2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1</w:t>
            </w:r>
          </w:p>
        </w:tc>
        <w:tc>
          <w:tcPr>
            <w:tcW w:w="2158" w:type="dxa"/>
            <w:vAlign w:val="center"/>
          </w:tcPr>
          <w:p w14:paraId="72AC110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als of Dermatology</w:t>
            </w:r>
          </w:p>
        </w:tc>
        <w:tc>
          <w:tcPr>
            <w:tcW w:w="990" w:type="dxa"/>
            <w:noWrap/>
            <w:vAlign w:val="center"/>
          </w:tcPr>
          <w:p w14:paraId="4E16842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vAlign w:val="center"/>
          </w:tcPr>
          <w:p w14:paraId="50D885A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7F3927" w:rsidRPr="00F42ACE" w14:paraId="42DC75F3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1129ADA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580" w:type="dxa"/>
            <w:vAlign w:val="center"/>
          </w:tcPr>
          <w:p w14:paraId="06F8B20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case of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at was recalcitrant to topical treatment responding to pigment laser treatment</w:t>
            </w:r>
          </w:p>
        </w:tc>
        <w:tc>
          <w:tcPr>
            <w:tcW w:w="927" w:type="dxa"/>
            <w:vAlign w:val="center"/>
          </w:tcPr>
          <w:p w14:paraId="0DD334E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14:paraId="7AA2354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03" w:type="dxa"/>
            <w:vAlign w:val="center"/>
          </w:tcPr>
          <w:p w14:paraId="3BE29BB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792" w:type="dxa"/>
            <w:vAlign w:val="center"/>
          </w:tcPr>
          <w:p w14:paraId="7F7C9AD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, XD</w:t>
            </w:r>
            <w:r w:rsidRPr="008A6B2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2</w:t>
            </w:r>
          </w:p>
        </w:tc>
        <w:tc>
          <w:tcPr>
            <w:tcW w:w="2158" w:type="dxa"/>
            <w:vAlign w:val="center"/>
          </w:tcPr>
          <w:p w14:paraId="6A4DF2E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atologic Therapy</w:t>
            </w:r>
          </w:p>
        </w:tc>
        <w:tc>
          <w:tcPr>
            <w:tcW w:w="990" w:type="dxa"/>
            <w:noWrap/>
            <w:vAlign w:val="center"/>
          </w:tcPr>
          <w:p w14:paraId="4B6BF02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530" w:type="dxa"/>
            <w:vAlign w:val="center"/>
          </w:tcPr>
          <w:p w14:paraId="06E9653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</w:tr>
      <w:tr w:rsidR="007F3927" w:rsidRPr="00F42ACE" w14:paraId="5DF6C661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1EA5C0F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580" w:type="dxa"/>
            <w:vAlign w:val="center"/>
          </w:tcPr>
          <w:p w14:paraId="57E9C8A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stributed along the lines of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schko</w:t>
            </w:r>
            <w:proofErr w:type="spellEnd"/>
          </w:p>
        </w:tc>
        <w:tc>
          <w:tcPr>
            <w:tcW w:w="927" w:type="dxa"/>
            <w:vAlign w:val="center"/>
          </w:tcPr>
          <w:p w14:paraId="3EC4B77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vAlign w:val="center"/>
          </w:tcPr>
          <w:p w14:paraId="1BBE4A0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03" w:type="dxa"/>
            <w:vAlign w:val="center"/>
          </w:tcPr>
          <w:p w14:paraId="6E2B08E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792" w:type="dxa"/>
            <w:vAlign w:val="center"/>
          </w:tcPr>
          <w:p w14:paraId="040119E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arsu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</w:t>
            </w:r>
            <w:r w:rsidRPr="008A6B2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3</w:t>
            </w:r>
          </w:p>
        </w:tc>
        <w:tc>
          <w:tcPr>
            <w:tcW w:w="2158" w:type="dxa"/>
            <w:vAlign w:val="center"/>
          </w:tcPr>
          <w:p w14:paraId="394C5FC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Journal of Dermatology</w:t>
            </w:r>
          </w:p>
        </w:tc>
        <w:tc>
          <w:tcPr>
            <w:tcW w:w="990" w:type="dxa"/>
            <w:noWrap/>
            <w:vAlign w:val="center"/>
          </w:tcPr>
          <w:p w14:paraId="420253F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vAlign w:val="center"/>
          </w:tcPr>
          <w:p w14:paraId="6E5C174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</w:tr>
      <w:tr w:rsidR="007F3927" w:rsidRPr="00F42ACE" w14:paraId="1759F324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5F25562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580" w:type="dxa"/>
            <w:vAlign w:val="center"/>
          </w:tcPr>
          <w:p w14:paraId="3667B52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 bilateral melanosis of the neck in perimenopausal women</w:t>
            </w:r>
          </w:p>
        </w:tc>
        <w:tc>
          <w:tcPr>
            <w:tcW w:w="927" w:type="dxa"/>
            <w:vAlign w:val="center"/>
          </w:tcPr>
          <w:p w14:paraId="439D1A2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vAlign w:val="center"/>
          </w:tcPr>
          <w:p w14:paraId="7D00BEC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03" w:type="dxa"/>
            <w:vAlign w:val="center"/>
          </w:tcPr>
          <w:p w14:paraId="20A3C11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792" w:type="dxa"/>
            <w:vAlign w:val="center"/>
          </w:tcPr>
          <w:p w14:paraId="45347A3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, JY</w:t>
            </w:r>
            <w:r w:rsidRPr="0031641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4</w:t>
            </w:r>
          </w:p>
        </w:tc>
        <w:tc>
          <w:tcPr>
            <w:tcW w:w="2158" w:type="dxa"/>
            <w:vAlign w:val="center"/>
          </w:tcPr>
          <w:p w14:paraId="09421D9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tish Journal of Dermatology</w:t>
            </w:r>
          </w:p>
        </w:tc>
        <w:tc>
          <w:tcPr>
            <w:tcW w:w="990" w:type="dxa"/>
            <w:noWrap/>
            <w:vAlign w:val="center"/>
          </w:tcPr>
          <w:p w14:paraId="487558B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vAlign w:val="center"/>
          </w:tcPr>
          <w:p w14:paraId="58D8FC7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7F3927" w:rsidRPr="00F42ACE" w14:paraId="51E9823F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70D16F5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2</w:t>
            </w:r>
          </w:p>
        </w:tc>
        <w:tc>
          <w:tcPr>
            <w:tcW w:w="2580" w:type="dxa"/>
            <w:vAlign w:val="center"/>
          </w:tcPr>
          <w:p w14:paraId="2DAA20F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ythem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chromicum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stans: Response to dapsone therapy</w:t>
            </w:r>
          </w:p>
        </w:tc>
        <w:tc>
          <w:tcPr>
            <w:tcW w:w="927" w:type="dxa"/>
            <w:vAlign w:val="center"/>
          </w:tcPr>
          <w:p w14:paraId="72BFB05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0" w:type="dxa"/>
            <w:vAlign w:val="center"/>
          </w:tcPr>
          <w:p w14:paraId="3EDE040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03" w:type="dxa"/>
            <w:vAlign w:val="center"/>
          </w:tcPr>
          <w:p w14:paraId="664D606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792" w:type="dxa"/>
            <w:vAlign w:val="center"/>
          </w:tcPr>
          <w:p w14:paraId="417728E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hadir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</w:t>
            </w:r>
            <w:r w:rsidRPr="0031641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5</w:t>
            </w:r>
          </w:p>
        </w:tc>
        <w:tc>
          <w:tcPr>
            <w:tcW w:w="2158" w:type="dxa"/>
            <w:vAlign w:val="center"/>
          </w:tcPr>
          <w:p w14:paraId="1369F51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Journal of Dermatology</w:t>
            </w:r>
          </w:p>
        </w:tc>
        <w:tc>
          <w:tcPr>
            <w:tcW w:w="990" w:type="dxa"/>
            <w:noWrap/>
            <w:vAlign w:val="center"/>
          </w:tcPr>
          <w:p w14:paraId="62EB9FB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vAlign w:val="center"/>
          </w:tcPr>
          <w:p w14:paraId="045BD43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</w:tr>
      <w:tr w:rsidR="007F3927" w:rsidRPr="00F42ACE" w14:paraId="7403546C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0636882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580" w:type="dxa"/>
            <w:vAlign w:val="center"/>
          </w:tcPr>
          <w:p w14:paraId="7512DF4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fibrosing alopecia and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facial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chen planus pigmentosum in 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ucasian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oman</w:t>
            </w:r>
          </w:p>
        </w:tc>
        <w:tc>
          <w:tcPr>
            <w:tcW w:w="927" w:type="dxa"/>
            <w:vAlign w:val="center"/>
          </w:tcPr>
          <w:p w14:paraId="700D1BE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41F38CA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803" w:type="dxa"/>
            <w:vAlign w:val="center"/>
          </w:tcPr>
          <w:p w14:paraId="3767137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2" w:type="dxa"/>
            <w:vAlign w:val="center"/>
          </w:tcPr>
          <w:p w14:paraId="0862BCA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o-Muñoz, M</w:t>
            </w:r>
            <w:r w:rsidRPr="003911E3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6</w:t>
            </w:r>
          </w:p>
        </w:tc>
        <w:tc>
          <w:tcPr>
            <w:tcW w:w="2158" w:type="dxa"/>
            <w:vAlign w:val="center"/>
          </w:tcPr>
          <w:p w14:paraId="4EEC5F9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ai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sileiro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atologia</w:t>
            </w:r>
            <w:proofErr w:type="spellEnd"/>
          </w:p>
        </w:tc>
        <w:tc>
          <w:tcPr>
            <w:tcW w:w="990" w:type="dxa"/>
            <w:noWrap/>
            <w:vAlign w:val="center"/>
          </w:tcPr>
          <w:p w14:paraId="5D1CB0B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30" w:type="dxa"/>
            <w:vAlign w:val="center"/>
          </w:tcPr>
          <w:p w14:paraId="30B3926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7F3927" w:rsidRPr="00F42ACE" w14:paraId="458B23E8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3ECAB47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580" w:type="dxa"/>
            <w:vAlign w:val="center"/>
          </w:tcPr>
          <w:p w14:paraId="017ADFA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ed contact dermatitis</w:t>
            </w:r>
          </w:p>
        </w:tc>
        <w:tc>
          <w:tcPr>
            <w:tcW w:w="927" w:type="dxa"/>
            <w:vAlign w:val="center"/>
          </w:tcPr>
          <w:p w14:paraId="61E1CA2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vAlign w:val="center"/>
          </w:tcPr>
          <w:p w14:paraId="2E15098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03" w:type="dxa"/>
            <w:vAlign w:val="center"/>
          </w:tcPr>
          <w:p w14:paraId="781AFFF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2" w:type="dxa"/>
            <w:vAlign w:val="center"/>
          </w:tcPr>
          <w:p w14:paraId="3EDA9FF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noi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D</w:t>
            </w:r>
            <w:r w:rsidRPr="009B5B6C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7</w:t>
            </w:r>
          </w:p>
        </w:tc>
        <w:tc>
          <w:tcPr>
            <w:tcW w:w="2158" w:type="dxa"/>
            <w:vAlign w:val="center"/>
          </w:tcPr>
          <w:p w14:paraId="64379CA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Journal of Dermatology Venereology &amp; Leprology</w:t>
            </w:r>
          </w:p>
        </w:tc>
        <w:tc>
          <w:tcPr>
            <w:tcW w:w="990" w:type="dxa"/>
            <w:noWrap/>
            <w:vAlign w:val="center"/>
          </w:tcPr>
          <w:p w14:paraId="4482597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30" w:type="dxa"/>
            <w:vAlign w:val="center"/>
          </w:tcPr>
          <w:p w14:paraId="57ADE73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4A373280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05ED64B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580" w:type="dxa"/>
            <w:vAlign w:val="center"/>
          </w:tcPr>
          <w:p w14:paraId="7F3D3D0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oscopic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pattern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Ashy Dermatosis Related to Lichen Planus</w:t>
            </w:r>
          </w:p>
        </w:tc>
        <w:tc>
          <w:tcPr>
            <w:tcW w:w="927" w:type="dxa"/>
            <w:vAlign w:val="center"/>
          </w:tcPr>
          <w:p w14:paraId="6B5B4E7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vAlign w:val="center"/>
          </w:tcPr>
          <w:p w14:paraId="28DE477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03" w:type="dxa"/>
            <w:vAlign w:val="center"/>
          </w:tcPr>
          <w:p w14:paraId="726822B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792" w:type="dxa"/>
            <w:vAlign w:val="center"/>
          </w:tcPr>
          <w:p w14:paraId="20082D0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ázquez-López, F</w:t>
            </w:r>
            <w:r w:rsidRPr="009B5B6C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8</w:t>
            </w:r>
          </w:p>
        </w:tc>
        <w:tc>
          <w:tcPr>
            <w:tcW w:w="2158" w:type="dxa"/>
            <w:vAlign w:val="center"/>
          </w:tcPr>
          <w:p w14:paraId="74B3627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ives of Dermatology</w:t>
            </w:r>
          </w:p>
        </w:tc>
        <w:tc>
          <w:tcPr>
            <w:tcW w:w="990" w:type="dxa"/>
            <w:noWrap/>
            <w:vAlign w:val="center"/>
          </w:tcPr>
          <w:p w14:paraId="20D6618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9</w:t>
            </w:r>
          </w:p>
        </w:tc>
        <w:tc>
          <w:tcPr>
            <w:tcW w:w="1530" w:type="dxa"/>
            <w:vAlign w:val="center"/>
          </w:tcPr>
          <w:p w14:paraId="5B68454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7F3927" w:rsidRPr="00F42ACE" w14:paraId="66875BC1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429933B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580" w:type="dxa"/>
            <w:vAlign w:val="center"/>
          </w:tcPr>
          <w:p w14:paraId="0A60C2F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ythem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chromicum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stans in prepubertal children</w:t>
            </w:r>
          </w:p>
        </w:tc>
        <w:tc>
          <w:tcPr>
            <w:tcW w:w="927" w:type="dxa"/>
            <w:vAlign w:val="center"/>
          </w:tcPr>
          <w:p w14:paraId="3D23C03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40" w:type="dxa"/>
            <w:vAlign w:val="center"/>
          </w:tcPr>
          <w:p w14:paraId="1F91D2F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03" w:type="dxa"/>
            <w:vAlign w:val="center"/>
          </w:tcPr>
          <w:p w14:paraId="38568D5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792" w:type="dxa"/>
            <w:vAlign w:val="center"/>
          </w:tcPr>
          <w:p w14:paraId="6B7A27D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verberg, NB</w:t>
            </w:r>
            <w:r w:rsidRPr="009A55C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9</w:t>
            </w:r>
          </w:p>
        </w:tc>
        <w:tc>
          <w:tcPr>
            <w:tcW w:w="2158" w:type="dxa"/>
            <w:vAlign w:val="center"/>
          </w:tcPr>
          <w:p w14:paraId="4858258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diatric Dermatology</w:t>
            </w:r>
          </w:p>
        </w:tc>
        <w:tc>
          <w:tcPr>
            <w:tcW w:w="990" w:type="dxa"/>
            <w:noWrap/>
            <w:vAlign w:val="center"/>
          </w:tcPr>
          <w:p w14:paraId="78A4503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30" w:type="dxa"/>
            <w:vAlign w:val="center"/>
          </w:tcPr>
          <w:p w14:paraId="52A6DD5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7F3927" w:rsidRPr="00F42ACE" w14:paraId="13ABADF0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71D7D79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580" w:type="dxa"/>
            <w:vAlign w:val="center"/>
          </w:tcPr>
          <w:p w14:paraId="007601C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hy dermatosis-like pigmentation due to ethambutol</w:t>
            </w:r>
          </w:p>
        </w:tc>
        <w:tc>
          <w:tcPr>
            <w:tcW w:w="927" w:type="dxa"/>
            <w:vAlign w:val="center"/>
          </w:tcPr>
          <w:p w14:paraId="4A2F5EB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vAlign w:val="center"/>
          </w:tcPr>
          <w:p w14:paraId="1650DB5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03" w:type="dxa"/>
            <w:vAlign w:val="center"/>
          </w:tcPr>
          <w:p w14:paraId="36FB3D2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792" w:type="dxa"/>
            <w:vAlign w:val="center"/>
          </w:tcPr>
          <w:p w14:paraId="5F668D0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ivastava, N</w:t>
            </w:r>
            <w:r w:rsidRPr="007214F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90</w:t>
            </w:r>
          </w:p>
        </w:tc>
        <w:tc>
          <w:tcPr>
            <w:tcW w:w="2158" w:type="dxa"/>
            <w:vAlign w:val="center"/>
          </w:tcPr>
          <w:p w14:paraId="7C3D7A1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Journal of Dermatology Venereology &amp; Leprology</w:t>
            </w:r>
          </w:p>
        </w:tc>
        <w:tc>
          <w:tcPr>
            <w:tcW w:w="990" w:type="dxa"/>
            <w:noWrap/>
            <w:vAlign w:val="center"/>
          </w:tcPr>
          <w:p w14:paraId="5D82C7A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30" w:type="dxa"/>
            <w:vAlign w:val="center"/>
          </w:tcPr>
          <w:p w14:paraId="7D32747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08B54652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3C3C917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580" w:type="dxa"/>
            <w:vAlign w:val="center"/>
          </w:tcPr>
          <w:p w14:paraId="7AA4CAA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ehl Melanosis Treated Successfully With Q-Switch </w:t>
            </w:r>
            <w:proofErr w:type="spellStart"/>
            <w:proofErr w:type="gram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:YAG</w:t>
            </w:r>
            <w:proofErr w:type="spellEnd"/>
            <w:proofErr w:type="gram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ser</w:t>
            </w:r>
          </w:p>
        </w:tc>
        <w:tc>
          <w:tcPr>
            <w:tcW w:w="927" w:type="dxa"/>
            <w:vAlign w:val="center"/>
          </w:tcPr>
          <w:p w14:paraId="1EFE8B3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2630434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03" w:type="dxa"/>
            <w:vAlign w:val="center"/>
          </w:tcPr>
          <w:p w14:paraId="2492DE4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792" w:type="dxa"/>
            <w:vAlign w:val="center"/>
          </w:tcPr>
          <w:p w14:paraId="3165321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ucker, JE</w:t>
            </w:r>
            <w:r w:rsidRPr="004720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91</w:t>
            </w:r>
          </w:p>
        </w:tc>
        <w:tc>
          <w:tcPr>
            <w:tcW w:w="2158" w:type="dxa"/>
            <w:vAlign w:val="center"/>
          </w:tcPr>
          <w:p w14:paraId="123E707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Drugs in Dermatology</w:t>
            </w:r>
          </w:p>
        </w:tc>
        <w:tc>
          <w:tcPr>
            <w:tcW w:w="990" w:type="dxa"/>
            <w:noWrap/>
            <w:vAlign w:val="center"/>
          </w:tcPr>
          <w:p w14:paraId="006D919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vAlign w:val="center"/>
          </w:tcPr>
          <w:p w14:paraId="0676700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7F3927" w:rsidRPr="00F42ACE" w14:paraId="5E549775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2D575B1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9</w:t>
            </w:r>
          </w:p>
        </w:tc>
        <w:tc>
          <w:tcPr>
            <w:tcW w:w="2580" w:type="dxa"/>
            <w:vAlign w:val="center"/>
          </w:tcPr>
          <w:p w14:paraId="0B4F3F4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wo Cases of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nversus Arising from Long-standing Lichen Planus-inversus</w:t>
            </w:r>
          </w:p>
        </w:tc>
        <w:tc>
          <w:tcPr>
            <w:tcW w:w="927" w:type="dxa"/>
            <w:vAlign w:val="center"/>
          </w:tcPr>
          <w:p w14:paraId="7A3A9D3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14:paraId="35AE49C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03" w:type="dxa"/>
            <w:vAlign w:val="center"/>
          </w:tcPr>
          <w:p w14:paraId="7A52435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792" w:type="dxa"/>
            <w:vAlign w:val="center"/>
          </w:tcPr>
          <w:p w14:paraId="40EF5DB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, BS</w:t>
            </w:r>
            <w:r w:rsidRPr="004720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92</w:t>
            </w:r>
          </w:p>
        </w:tc>
        <w:tc>
          <w:tcPr>
            <w:tcW w:w="2158" w:type="dxa"/>
            <w:vAlign w:val="center"/>
          </w:tcPr>
          <w:p w14:paraId="39EA228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als of Dermatology</w:t>
            </w:r>
          </w:p>
        </w:tc>
        <w:tc>
          <w:tcPr>
            <w:tcW w:w="990" w:type="dxa"/>
            <w:noWrap/>
            <w:vAlign w:val="center"/>
          </w:tcPr>
          <w:p w14:paraId="663C272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vAlign w:val="center"/>
          </w:tcPr>
          <w:p w14:paraId="2CB607C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7F3927" w:rsidRPr="00F42ACE" w14:paraId="40CD9F8A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6E43589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580" w:type="dxa"/>
            <w:vAlign w:val="center"/>
          </w:tcPr>
          <w:p w14:paraId="28AB7B9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munopathologic study of erythem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chromicum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stans (ashy dermatosis)</w:t>
            </w:r>
          </w:p>
        </w:tc>
        <w:tc>
          <w:tcPr>
            <w:tcW w:w="927" w:type="dxa"/>
            <w:vAlign w:val="center"/>
          </w:tcPr>
          <w:p w14:paraId="55B03F5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vAlign w:val="center"/>
          </w:tcPr>
          <w:p w14:paraId="6579F7D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03" w:type="dxa"/>
            <w:vAlign w:val="center"/>
          </w:tcPr>
          <w:p w14:paraId="1326D9A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792" w:type="dxa"/>
            <w:vAlign w:val="center"/>
          </w:tcPr>
          <w:p w14:paraId="547821D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ásquez-Ochoa, LA</w:t>
            </w:r>
            <w:r w:rsidRPr="004433D0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93</w:t>
            </w:r>
          </w:p>
        </w:tc>
        <w:tc>
          <w:tcPr>
            <w:tcW w:w="2158" w:type="dxa"/>
            <w:vAlign w:val="center"/>
          </w:tcPr>
          <w:p w14:paraId="1FB66CC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Journal of Dermatology</w:t>
            </w:r>
          </w:p>
        </w:tc>
        <w:tc>
          <w:tcPr>
            <w:tcW w:w="990" w:type="dxa"/>
            <w:noWrap/>
            <w:vAlign w:val="center"/>
          </w:tcPr>
          <w:p w14:paraId="3478C37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vAlign w:val="center"/>
          </w:tcPr>
          <w:p w14:paraId="17EED77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</w:tr>
      <w:tr w:rsidR="007F3927" w:rsidRPr="00F42ACE" w14:paraId="5DD9369B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2B6E55C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580" w:type="dxa"/>
            <w:vAlign w:val="center"/>
          </w:tcPr>
          <w:p w14:paraId="42DCF18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ed Contact Dermatitis Secondary to Benzyl Salicylate</w:t>
            </w:r>
          </w:p>
        </w:tc>
        <w:tc>
          <w:tcPr>
            <w:tcW w:w="927" w:type="dxa"/>
            <w:vAlign w:val="center"/>
          </w:tcPr>
          <w:p w14:paraId="3129CFA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2C0F57A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03" w:type="dxa"/>
            <w:vAlign w:val="center"/>
          </w:tcPr>
          <w:p w14:paraId="63A2D81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92" w:type="dxa"/>
            <w:vAlign w:val="center"/>
          </w:tcPr>
          <w:p w14:paraId="7949DC0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gappan, U</w:t>
            </w:r>
            <w:r w:rsidRPr="004433D0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94</w:t>
            </w:r>
          </w:p>
        </w:tc>
        <w:tc>
          <w:tcPr>
            <w:tcW w:w="2158" w:type="dxa"/>
            <w:vAlign w:val="center"/>
          </w:tcPr>
          <w:p w14:paraId="218BC0C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 Dermato-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reologica</w:t>
            </w:r>
            <w:proofErr w:type="spellEnd"/>
          </w:p>
        </w:tc>
        <w:tc>
          <w:tcPr>
            <w:tcW w:w="990" w:type="dxa"/>
            <w:noWrap/>
            <w:vAlign w:val="center"/>
          </w:tcPr>
          <w:p w14:paraId="09706FD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vAlign w:val="center"/>
          </w:tcPr>
          <w:p w14:paraId="397F25C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</w:tr>
      <w:tr w:rsidR="007F3927" w:rsidRPr="00F42ACE" w14:paraId="550FD0AF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7110C70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580" w:type="dxa"/>
            <w:vAlign w:val="center"/>
          </w:tcPr>
          <w:p w14:paraId="2BB1296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mation of Fibrosis After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ablative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Ablative Fractional Laser Therapy</w:t>
            </w:r>
          </w:p>
        </w:tc>
        <w:tc>
          <w:tcPr>
            <w:tcW w:w="927" w:type="dxa"/>
            <w:vAlign w:val="center"/>
          </w:tcPr>
          <w:p w14:paraId="468DE24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4C2EAEC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03" w:type="dxa"/>
            <w:vAlign w:val="center"/>
          </w:tcPr>
          <w:p w14:paraId="35F42B9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92" w:type="dxa"/>
            <w:vAlign w:val="center"/>
          </w:tcPr>
          <w:p w14:paraId="7338054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d, BS</w:t>
            </w:r>
            <w:r w:rsidRPr="004433D0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95</w:t>
            </w:r>
          </w:p>
        </w:tc>
        <w:tc>
          <w:tcPr>
            <w:tcW w:w="2158" w:type="dxa"/>
            <w:vAlign w:val="center"/>
          </w:tcPr>
          <w:p w14:paraId="472F906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atologic Surgery</w:t>
            </w:r>
          </w:p>
        </w:tc>
        <w:tc>
          <w:tcPr>
            <w:tcW w:w="990" w:type="dxa"/>
            <w:noWrap/>
            <w:vAlign w:val="center"/>
          </w:tcPr>
          <w:p w14:paraId="06C43D0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30" w:type="dxa"/>
            <w:vAlign w:val="center"/>
          </w:tcPr>
          <w:p w14:paraId="3166EFF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</w:tr>
      <w:tr w:rsidR="007F3927" w:rsidRPr="00F42ACE" w14:paraId="13CC9897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5AC5A52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580" w:type="dxa"/>
            <w:vAlign w:val="center"/>
          </w:tcPr>
          <w:p w14:paraId="6B5D0834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ed contact dermatitis due to therapeutic sensitizer as complication of contact immunotherapy in alopecia areata</w:t>
            </w:r>
          </w:p>
        </w:tc>
        <w:tc>
          <w:tcPr>
            <w:tcW w:w="927" w:type="dxa"/>
            <w:vAlign w:val="center"/>
          </w:tcPr>
          <w:p w14:paraId="6B10A09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14:paraId="77ED715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03" w:type="dxa"/>
            <w:vAlign w:val="center"/>
          </w:tcPr>
          <w:p w14:paraId="6B21B7C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92" w:type="dxa"/>
            <w:vAlign w:val="center"/>
          </w:tcPr>
          <w:p w14:paraId="0794F8E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ui, S</w:t>
            </w:r>
            <w:r w:rsidRPr="004433D0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96</w:t>
            </w:r>
          </w:p>
        </w:tc>
        <w:tc>
          <w:tcPr>
            <w:tcW w:w="2158" w:type="dxa"/>
            <w:vAlign w:val="center"/>
          </w:tcPr>
          <w:p w14:paraId="791EAAF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Dermatology</w:t>
            </w:r>
          </w:p>
        </w:tc>
        <w:tc>
          <w:tcPr>
            <w:tcW w:w="990" w:type="dxa"/>
            <w:noWrap/>
            <w:vAlign w:val="center"/>
          </w:tcPr>
          <w:p w14:paraId="28926E4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530" w:type="dxa"/>
            <w:vAlign w:val="center"/>
          </w:tcPr>
          <w:p w14:paraId="149E310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7F3927" w:rsidRPr="00F42ACE" w14:paraId="513671D2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2B069CA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580" w:type="dxa"/>
            <w:vAlign w:val="center"/>
          </w:tcPr>
          <w:p w14:paraId="37B50E5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R association with the genetic susceptibility to develop ashy dermatosis in Mexican Mestizo patients</w:t>
            </w:r>
          </w:p>
        </w:tc>
        <w:tc>
          <w:tcPr>
            <w:tcW w:w="927" w:type="dxa"/>
            <w:vAlign w:val="center"/>
          </w:tcPr>
          <w:p w14:paraId="37F4A8C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3FFBAD7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03" w:type="dxa"/>
            <w:vAlign w:val="center"/>
          </w:tcPr>
          <w:p w14:paraId="353A798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92" w:type="dxa"/>
            <w:vAlign w:val="center"/>
          </w:tcPr>
          <w:p w14:paraId="1F55454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rea, MC</w:t>
            </w:r>
            <w:r w:rsidRPr="009006B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97</w:t>
            </w:r>
          </w:p>
        </w:tc>
        <w:tc>
          <w:tcPr>
            <w:tcW w:w="2158" w:type="dxa"/>
            <w:vAlign w:val="center"/>
          </w:tcPr>
          <w:p w14:paraId="25506E3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American Academy of Dermatology</w:t>
            </w:r>
          </w:p>
        </w:tc>
        <w:tc>
          <w:tcPr>
            <w:tcW w:w="990" w:type="dxa"/>
            <w:noWrap/>
            <w:vAlign w:val="center"/>
          </w:tcPr>
          <w:p w14:paraId="19A12C9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530" w:type="dxa"/>
            <w:vAlign w:val="center"/>
          </w:tcPr>
          <w:p w14:paraId="57396DC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</w:tr>
      <w:tr w:rsidR="007F3927" w:rsidRPr="00F42ACE" w14:paraId="1636296F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30B9540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5</w:t>
            </w:r>
          </w:p>
        </w:tc>
        <w:tc>
          <w:tcPr>
            <w:tcW w:w="2580" w:type="dxa"/>
            <w:vAlign w:val="center"/>
          </w:tcPr>
          <w:p w14:paraId="50D9D9C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taneous hyperpigmentation induced by omeprazole mimicking ashy dermatosis</w:t>
            </w:r>
          </w:p>
        </w:tc>
        <w:tc>
          <w:tcPr>
            <w:tcW w:w="927" w:type="dxa"/>
            <w:vAlign w:val="center"/>
          </w:tcPr>
          <w:p w14:paraId="508562F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14:paraId="2832813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03" w:type="dxa"/>
            <w:vAlign w:val="center"/>
          </w:tcPr>
          <w:p w14:paraId="3494BD0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92" w:type="dxa"/>
            <w:vAlign w:val="center"/>
          </w:tcPr>
          <w:p w14:paraId="4924946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írez-Hernández, M</w:t>
            </w:r>
            <w:r w:rsidRPr="009006B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98</w:t>
            </w:r>
          </w:p>
        </w:tc>
        <w:tc>
          <w:tcPr>
            <w:tcW w:w="2158" w:type="dxa"/>
            <w:vAlign w:val="center"/>
          </w:tcPr>
          <w:p w14:paraId="1B5E0B9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European Academy of Dermatology and Venereology</w:t>
            </w:r>
          </w:p>
        </w:tc>
        <w:tc>
          <w:tcPr>
            <w:tcW w:w="990" w:type="dxa"/>
            <w:noWrap/>
            <w:vAlign w:val="center"/>
          </w:tcPr>
          <w:p w14:paraId="01F0317F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center"/>
          </w:tcPr>
          <w:p w14:paraId="76A7961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7F3927" w:rsidRPr="00F42ACE" w14:paraId="17B19894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36E0448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580" w:type="dxa"/>
            <w:vAlign w:val="center"/>
          </w:tcPr>
          <w:p w14:paraId="54B24B5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iorbital hyperpigmentation mimicking fixed drug eruption: a rare presentation of erythem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chromicum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stans in 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ient</w:t>
            </w:r>
          </w:p>
        </w:tc>
        <w:tc>
          <w:tcPr>
            <w:tcW w:w="927" w:type="dxa"/>
            <w:vAlign w:val="center"/>
          </w:tcPr>
          <w:p w14:paraId="5700D69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563643F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03" w:type="dxa"/>
            <w:vAlign w:val="center"/>
          </w:tcPr>
          <w:p w14:paraId="7ADA290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92" w:type="dxa"/>
            <w:vAlign w:val="center"/>
          </w:tcPr>
          <w:p w14:paraId="1E64EAA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dana, K</w:t>
            </w:r>
            <w:r w:rsidRPr="0055412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99</w:t>
            </w:r>
          </w:p>
        </w:tc>
        <w:tc>
          <w:tcPr>
            <w:tcW w:w="2158" w:type="dxa"/>
            <w:vAlign w:val="center"/>
          </w:tcPr>
          <w:p w14:paraId="2089EA5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European Academy of Dermatology and Venereology</w:t>
            </w:r>
          </w:p>
        </w:tc>
        <w:tc>
          <w:tcPr>
            <w:tcW w:w="990" w:type="dxa"/>
            <w:noWrap/>
            <w:vAlign w:val="center"/>
          </w:tcPr>
          <w:p w14:paraId="65F0133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center"/>
          </w:tcPr>
          <w:p w14:paraId="461E691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F3927" w:rsidRPr="00F42ACE" w14:paraId="39180997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133732B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580" w:type="dxa"/>
            <w:vAlign w:val="center"/>
          </w:tcPr>
          <w:p w14:paraId="47A1853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near hyperpigmentation with extensive epidermal apoptosis: A variant of linear lichen planus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osu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927" w:type="dxa"/>
            <w:vAlign w:val="center"/>
          </w:tcPr>
          <w:p w14:paraId="1A80C762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14:paraId="596DAEC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03" w:type="dxa"/>
            <w:vAlign w:val="center"/>
          </w:tcPr>
          <w:p w14:paraId="5FD5E5C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92" w:type="dxa"/>
            <w:vAlign w:val="center"/>
          </w:tcPr>
          <w:p w14:paraId="2BDCB79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agi, A</w:t>
            </w:r>
            <w:r w:rsidRPr="0055412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00</w:t>
            </w:r>
          </w:p>
        </w:tc>
        <w:tc>
          <w:tcPr>
            <w:tcW w:w="2158" w:type="dxa"/>
            <w:vAlign w:val="center"/>
          </w:tcPr>
          <w:p w14:paraId="4D7C13D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he American Academy of Dermatology</w:t>
            </w:r>
          </w:p>
        </w:tc>
        <w:tc>
          <w:tcPr>
            <w:tcW w:w="990" w:type="dxa"/>
            <w:noWrap/>
            <w:vAlign w:val="center"/>
          </w:tcPr>
          <w:p w14:paraId="2C110B5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530" w:type="dxa"/>
            <w:vAlign w:val="center"/>
          </w:tcPr>
          <w:p w14:paraId="24ED27A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7F3927" w:rsidRPr="00F42ACE" w14:paraId="0149F178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6A34B55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580" w:type="dxa"/>
            <w:vAlign w:val="center"/>
          </w:tcPr>
          <w:p w14:paraId="031E333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ythem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chromicum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stans: A case report and review</w:t>
            </w:r>
          </w:p>
        </w:tc>
        <w:tc>
          <w:tcPr>
            <w:tcW w:w="927" w:type="dxa"/>
            <w:vAlign w:val="center"/>
          </w:tcPr>
          <w:p w14:paraId="389E64B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vAlign w:val="center"/>
          </w:tcPr>
          <w:p w14:paraId="2F8ACE1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03" w:type="dxa"/>
            <w:vAlign w:val="center"/>
          </w:tcPr>
          <w:p w14:paraId="7B116B19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92" w:type="dxa"/>
            <w:vAlign w:val="center"/>
          </w:tcPr>
          <w:p w14:paraId="66468C0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swald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S</w:t>
            </w:r>
            <w:r w:rsidRPr="0055412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01</w:t>
            </w:r>
          </w:p>
        </w:tc>
        <w:tc>
          <w:tcPr>
            <w:tcW w:w="2158" w:type="dxa"/>
            <w:vAlign w:val="center"/>
          </w:tcPr>
          <w:p w14:paraId="3B75C7D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tis</w:t>
            </w:r>
          </w:p>
        </w:tc>
        <w:tc>
          <w:tcPr>
            <w:tcW w:w="990" w:type="dxa"/>
            <w:noWrap/>
            <w:vAlign w:val="center"/>
          </w:tcPr>
          <w:p w14:paraId="307FABBE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530" w:type="dxa"/>
            <w:vAlign w:val="center"/>
          </w:tcPr>
          <w:p w14:paraId="2CEC5371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7F3927" w:rsidRPr="00F42ACE" w14:paraId="34B2F841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0CC12CC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580" w:type="dxa"/>
            <w:vAlign w:val="center"/>
          </w:tcPr>
          <w:p w14:paraId="69DFEA9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eening patch tests for pigmented contact dermatitis in Israel</w:t>
            </w:r>
          </w:p>
        </w:tc>
        <w:tc>
          <w:tcPr>
            <w:tcW w:w="927" w:type="dxa"/>
            <w:vAlign w:val="center"/>
          </w:tcPr>
          <w:p w14:paraId="4E37AAD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vAlign w:val="center"/>
          </w:tcPr>
          <w:p w14:paraId="48A0CAC6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03" w:type="dxa"/>
            <w:vAlign w:val="center"/>
          </w:tcPr>
          <w:p w14:paraId="5B8FE64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92" w:type="dxa"/>
            <w:vAlign w:val="center"/>
          </w:tcPr>
          <w:p w14:paraId="3A81C4D3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ttner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</w:t>
            </w:r>
            <w:r w:rsidRPr="0055412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2158" w:type="dxa"/>
            <w:vAlign w:val="center"/>
          </w:tcPr>
          <w:p w14:paraId="1F68B1B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act Dermatitis</w:t>
            </w:r>
          </w:p>
        </w:tc>
        <w:tc>
          <w:tcPr>
            <w:tcW w:w="990" w:type="dxa"/>
            <w:noWrap/>
            <w:vAlign w:val="center"/>
          </w:tcPr>
          <w:p w14:paraId="0E77666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30" w:type="dxa"/>
            <w:vAlign w:val="center"/>
          </w:tcPr>
          <w:p w14:paraId="159FF627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</w:tr>
      <w:tr w:rsidR="007F3927" w:rsidRPr="00F42ACE" w14:paraId="67AE1085" w14:textId="77777777" w:rsidTr="00A733F9">
        <w:trPr>
          <w:trHeight w:val="320"/>
          <w:jc w:val="center"/>
        </w:trPr>
        <w:tc>
          <w:tcPr>
            <w:tcW w:w="810" w:type="dxa"/>
            <w:vAlign w:val="center"/>
          </w:tcPr>
          <w:p w14:paraId="50EAB765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0</w:t>
            </w:r>
          </w:p>
        </w:tc>
        <w:tc>
          <w:tcPr>
            <w:tcW w:w="2580" w:type="dxa"/>
            <w:vAlign w:val="center"/>
          </w:tcPr>
          <w:p w14:paraId="578A791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ythema </w:t>
            </w: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chromicum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stans: response to dapsone therapy</w:t>
            </w:r>
          </w:p>
        </w:tc>
        <w:tc>
          <w:tcPr>
            <w:tcW w:w="927" w:type="dxa"/>
            <w:vAlign w:val="center"/>
          </w:tcPr>
          <w:p w14:paraId="7654CB5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vAlign w:val="center"/>
          </w:tcPr>
          <w:p w14:paraId="2E0A7E5C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03" w:type="dxa"/>
            <w:vAlign w:val="center"/>
          </w:tcPr>
          <w:p w14:paraId="639E65AA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92" w:type="dxa"/>
            <w:vAlign w:val="center"/>
          </w:tcPr>
          <w:p w14:paraId="4EAF0738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ntochristopoulos</w:t>
            </w:r>
            <w:proofErr w:type="spellEnd"/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G</w:t>
            </w:r>
            <w:r w:rsidRPr="0055412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03</w:t>
            </w:r>
          </w:p>
        </w:tc>
        <w:tc>
          <w:tcPr>
            <w:tcW w:w="2158" w:type="dxa"/>
            <w:vAlign w:val="center"/>
          </w:tcPr>
          <w:p w14:paraId="2BB4CEBB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Journal of Dermatology</w:t>
            </w:r>
          </w:p>
        </w:tc>
        <w:tc>
          <w:tcPr>
            <w:tcW w:w="990" w:type="dxa"/>
            <w:noWrap/>
            <w:vAlign w:val="center"/>
          </w:tcPr>
          <w:p w14:paraId="526B982D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vAlign w:val="center"/>
          </w:tcPr>
          <w:p w14:paraId="04B9D1B0" w14:textId="77777777" w:rsidR="007F3927" w:rsidRPr="00F42ACE" w:rsidRDefault="007F3927" w:rsidP="00A7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</w:tr>
    </w:tbl>
    <w:p w14:paraId="1BBCB861" w14:textId="77777777" w:rsidR="007F3927" w:rsidRPr="00F42ACE" w:rsidRDefault="007F3927" w:rsidP="00F92E2D">
      <w:pPr>
        <w:rPr>
          <w:rFonts w:ascii="Times New Roman" w:hAnsi="Times New Roman" w:cs="Times New Roman"/>
          <w:sz w:val="24"/>
          <w:szCs w:val="24"/>
        </w:rPr>
      </w:pPr>
      <w:r w:rsidRPr="00F42ACE">
        <w:rPr>
          <w:rFonts w:ascii="Times New Roman" w:hAnsi="Times New Roman" w:cs="Times New Roman"/>
          <w:sz w:val="24"/>
          <w:szCs w:val="24"/>
        </w:rPr>
        <w:t xml:space="preserve">* The journal impact factor was collected from the Web of Science database. </w:t>
      </w:r>
    </w:p>
    <w:p w14:paraId="31FA1098" w14:textId="77777777" w:rsidR="007F3927" w:rsidRPr="00F42ACE" w:rsidRDefault="007F3927" w:rsidP="00F92E2D">
      <w:pPr>
        <w:rPr>
          <w:rFonts w:ascii="Times New Roman" w:hAnsi="Times New Roman" w:cs="Times New Roman"/>
          <w:sz w:val="24"/>
          <w:szCs w:val="24"/>
        </w:rPr>
      </w:pPr>
    </w:p>
    <w:p w14:paraId="615B6943" w14:textId="77777777" w:rsidR="007F3927" w:rsidRPr="00FE4E4C" w:rsidRDefault="007F3927" w:rsidP="00F92E2D">
      <w:pPr>
        <w:rPr>
          <w:rFonts w:ascii="Times New Roman" w:hAnsi="Times New Roman" w:cs="Times New Roman"/>
          <w:sz w:val="24"/>
          <w:szCs w:val="24"/>
        </w:rPr>
      </w:pPr>
    </w:p>
    <w:p w14:paraId="0AE22B93" w14:textId="77777777" w:rsidR="007F3927" w:rsidRDefault="007F3927"/>
    <w:p w14:paraId="39A693CE" w14:textId="77777777" w:rsidR="00CF5174" w:rsidRDefault="00CF5174"/>
    <w:sectPr w:rsidR="00CF5174" w:rsidSect="007F39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C76D86"/>
    <w:multiLevelType w:val="hybridMultilevel"/>
    <w:tmpl w:val="EB2CBC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4A0E52"/>
    <w:multiLevelType w:val="hybridMultilevel"/>
    <w:tmpl w:val="55CE142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EA86202"/>
    <w:multiLevelType w:val="hybridMultilevel"/>
    <w:tmpl w:val="84B47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0B52E3"/>
    <w:multiLevelType w:val="hybridMultilevel"/>
    <w:tmpl w:val="097C35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7024A7"/>
    <w:multiLevelType w:val="multilevel"/>
    <w:tmpl w:val="BBFA0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333563C"/>
    <w:multiLevelType w:val="hybridMultilevel"/>
    <w:tmpl w:val="0C9AEA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EC297C"/>
    <w:multiLevelType w:val="hybridMultilevel"/>
    <w:tmpl w:val="4A680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704896"/>
    <w:multiLevelType w:val="hybridMultilevel"/>
    <w:tmpl w:val="D1CE84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A40BF"/>
    <w:multiLevelType w:val="multilevel"/>
    <w:tmpl w:val="4322F3B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88158005">
    <w:abstractNumId w:val="4"/>
  </w:num>
  <w:num w:numId="2" w16cid:durableId="1177043252">
    <w:abstractNumId w:val="0"/>
  </w:num>
  <w:num w:numId="3" w16cid:durableId="1200816990">
    <w:abstractNumId w:val="1"/>
  </w:num>
  <w:num w:numId="4" w16cid:durableId="931090052">
    <w:abstractNumId w:val="5"/>
  </w:num>
  <w:num w:numId="5" w16cid:durableId="1958681944">
    <w:abstractNumId w:val="7"/>
  </w:num>
  <w:num w:numId="6" w16cid:durableId="224683714">
    <w:abstractNumId w:val="8"/>
  </w:num>
  <w:num w:numId="7" w16cid:durableId="696857565">
    <w:abstractNumId w:val="6"/>
  </w:num>
  <w:num w:numId="8" w16cid:durableId="1479149099">
    <w:abstractNumId w:val="3"/>
  </w:num>
  <w:num w:numId="9" w16cid:durableId="11080385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3927"/>
    <w:rsid w:val="0000221A"/>
    <w:rsid w:val="00002440"/>
    <w:rsid w:val="00007FB0"/>
    <w:rsid w:val="00010B42"/>
    <w:rsid w:val="000127C6"/>
    <w:rsid w:val="000145B5"/>
    <w:rsid w:val="00016BF1"/>
    <w:rsid w:val="00017904"/>
    <w:rsid w:val="00020C08"/>
    <w:rsid w:val="00025CFA"/>
    <w:rsid w:val="0002609F"/>
    <w:rsid w:val="00027E41"/>
    <w:rsid w:val="00027F40"/>
    <w:rsid w:val="0003228B"/>
    <w:rsid w:val="0003313C"/>
    <w:rsid w:val="00034BB3"/>
    <w:rsid w:val="00034E7A"/>
    <w:rsid w:val="00037D73"/>
    <w:rsid w:val="00041156"/>
    <w:rsid w:val="000421E5"/>
    <w:rsid w:val="000520CC"/>
    <w:rsid w:val="0005454D"/>
    <w:rsid w:val="000555FE"/>
    <w:rsid w:val="000561C4"/>
    <w:rsid w:val="00056BC3"/>
    <w:rsid w:val="0005727D"/>
    <w:rsid w:val="00057746"/>
    <w:rsid w:val="00060B1B"/>
    <w:rsid w:val="00060EDC"/>
    <w:rsid w:val="00061D09"/>
    <w:rsid w:val="00062BD7"/>
    <w:rsid w:val="00064451"/>
    <w:rsid w:val="00064AE5"/>
    <w:rsid w:val="00065D27"/>
    <w:rsid w:val="00067BD6"/>
    <w:rsid w:val="0007101D"/>
    <w:rsid w:val="0007155B"/>
    <w:rsid w:val="000718CC"/>
    <w:rsid w:val="0007207C"/>
    <w:rsid w:val="00072F26"/>
    <w:rsid w:val="0008250A"/>
    <w:rsid w:val="000827A5"/>
    <w:rsid w:val="00083F78"/>
    <w:rsid w:val="00087D8A"/>
    <w:rsid w:val="00094393"/>
    <w:rsid w:val="0009446C"/>
    <w:rsid w:val="000960CB"/>
    <w:rsid w:val="00096BE5"/>
    <w:rsid w:val="00097AF8"/>
    <w:rsid w:val="000A14E6"/>
    <w:rsid w:val="000A1A67"/>
    <w:rsid w:val="000A20DF"/>
    <w:rsid w:val="000A28A6"/>
    <w:rsid w:val="000A2B2F"/>
    <w:rsid w:val="000A2E6D"/>
    <w:rsid w:val="000A3DBD"/>
    <w:rsid w:val="000A42D3"/>
    <w:rsid w:val="000A4CDE"/>
    <w:rsid w:val="000A4D90"/>
    <w:rsid w:val="000A519B"/>
    <w:rsid w:val="000A6474"/>
    <w:rsid w:val="000B3E29"/>
    <w:rsid w:val="000B4176"/>
    <w:rsid w:val="000B76F4"/>
    <w:rsid w:val="000B7996"/>
    <w:rsid w:val="000C209D"/>
    <w:rsid w:val="000C6327"/>
    <w:rsid w:val="000C6C21"/>
    <w:rsid w:val="000C7541"/>
    <w:rsid w:val="000D0BFA"/>
    <w:rsid w:val="000D167E"/>
    <w:rsid w:val="000D2337"/>
    <w:rsid w:val="000D25C3"/>
    <w:rsid w:val="000D2AA4"/>
    <w:rsid w:val="000D34A7"/>
    <w:rsid w:val="000D4493"/>
    <w:rsid w:val="000D71AA"/>
    <w:rsid w:val="000E0762"/>
    <w:rsid w:val="000E112D"/>
    <w:rsid w:val="000E1F66"/>
    <w:rsid w:val="000E2CCD"/>
    <w:rsid w:val="000E2D7C"/>
    <w:rsid w:val="000E456D"/>
    <w:rsid w:val="000F00D9"/>
    <w:rsid w:val="000F0ACF"/>
    <w:rsid w:val="000F37FF"/>
    <w:rsid w:val="000F3B28"/>
    <w:rsid w:val="000F5EA9"/>
    <w:rsid w:val="000F6C4F"/>
    <w:rsid w:val="000F6F3D"/>
    <w:rsid w:val="000F7E73"/>
    <w:rsid w:val="00100453"/>
    <w:rsid w:val="00100F54"/>
    <w:rsid w:val="00103C6F"/>
    <w:rsid w:val="00103FC5"/>
    <w:rsid w:val="00104860"/>
    <w:rsid w:val="001052B2"/>
    <w:rsid w:val="00105C99"/>
    <w:rsid w:val="001061DC"/>
    <w:rsid w:val="00106B33"/>
    <w:rsid w:val="00107EAE"/>
    <w:rsid w:val="0011396B"/>
    <w:rsid w:val="00115F79"/>
    <w:rsid w:val="00116205"/>
    <w:rsid w:val="00117382"/>
    <w:rsid w:val="00120946"/>
    <w:rsid w:val="001300B2"/>
    <w:rsid w:val="00130E89"/>
    <w:rsid w:val="001313F9"/>
    <w:rsid w:val="00131995"/>
    <w:rsid w:val="001328A5"/>
    <w:rsid w:val="00133E93"/>
    <w:rsid w:val="00134EA6"/>
    <w:rsid w:val="00141727"/>
    <w:rsid w:val="001417E3"/>
    <w:rsid w:val="00143144"/>
    <w:rsid w:val="00143190"/>
    <w:rsid w:val="001461E9"/>
    <w:rsid w:val="00146E7E"/>
    <w:rsid w:val="00151E89"/>
    <w:rsid w:val="00154DE4"/>
    <w:rsid w:val="0015748A"/>
    <w:rsid w:val="00160020"/>
    <w:rsid w:val="001614AE"/>
    <w:rsid w:val="00161D80"/>
    <w:rsid w:val="0016601D"/>
    <w:rsid w:val="00170990"/>
    <w:rsid w:val="00171CC2"/>
    <w:rsid w:val="00172AC1"/>
    <w:rsid w:val="0017309C"/>
    <w:rsid w:val="001737D6"/>
    <w:rsid w:val="00180BD5"/>
    <w:rsid w:val="00180E01"/>
    <w:rsid w:val="001819E2"/>
    <w:rsid w:val="001829B8"/>
    <w:rsid w:val="0018335A"/>
    <w:rsid w:val="0018757E"/>
    <w:rsid w:val="00187E0F"/>
    <w:rsid w:val="00187E5D"/>
    <w:rsid w:val="00190DBE"/>
    <w:rsid w:val="0019101C"/>
    <w:rsid w:val="00192B34"/>
    <w:rsid w:val="00195E12"/>
    <w:rsid w:val="001968F3"/>
    <w:rsid w:val="001A00A6"/>
    <w:rsid w:val="001A2FC8"/>
    <w:rsid w:val="001A3DA0"/>
    <w:rsid w:val="001A4D62"/>
    <w:rsid w:val="001B010A"/>
    <w:rsid w:val="001B22DB"/>
    <w:rsid w:val="001B2C29"/>
    <w:rsid w:val="001B356D"/>
    <w:rsid w:val="001B363F"/>
    <w:rsid w:val="001B4381"/>
    <w:rsid w:val="001C080D"/>
    <w:rsid w:val="001C0FD8"/>
    <w:rsid w:val="001C2371"/>
    <w:rsid w:val="001C47AA"/>
    <w:rsid w:val="001D019D"/>
    <w:rsid w:val="001D1BEA"/>
    <w:rsid w:val="001D3424"/>
    <w:rsid w:val="001D7CEB"/>
    <w:rsid w:val="001D7F75"/>
    <w:rsid w:val="001E0D82"/>
    <w:rsid w:val="001E1593"/>
    <w:rsid w:val="001E3783"/>
    <w:rsid w:val="001E467D"/>
    <w:rsid w:val="001E540D"/>
    <w:rsid w:val="001F0387"/>
    <w:rsid w:val="001F17DA"/>
    <w:rsid w:val="001F22DF"/>
    <w:rsid w:val="001F6954"/>
    <w:rsid w:val="002014CE"/>
    <w:rsid w:val="00201D50"/>
    <w:rsid w:val="00202A3D"/>
    <w:rsid w:val="0020368D"/>
    <w:rsid w:val="00203D39"/>
    <w:rsid w:val="00204F1E"/>
    <w:rsid w:val="002108C1"/>
    <w:rsid w:val="002132DA"/>
    <w:rsid w:val="00213444"/>
    <w:rsid w:val="00213B6A"/>
    <w:rsid w:val="00215EEA"/>
    <w:rsid w:val="002212A3"/>
    <w:rsid w:val="00222CB3"/>
    <w:rsid w:val="002251B6"/>
    <w:rsid w:val="00227A24"/>
    <w:rsid w:val="00231C1A"/>
    <w:rsid w:val="00232E2F"/>
    <w:rsid w:val="00233FA2"/>
    <w:rsid w:val="00235D50"/>
    <w:rsid w:val="0023658F"/>
    <w:rsid w:val="00236829"/>
    <w:rsid w:val="00237B34"/>
    <w:rsid w:val="00240331"/>
    <w:rsid w:val="00241431"/>
    <w:rsid w:val="00247CCB"/>
    <w:rsid w:val="00250E31"/>
    <w:rsid w:val="0025126B"/>
    <w:rsid w:val="00251935"/>
    <w:rsid w:val="00252CC5"/>
    <w:rsid w:val="00254124"/>
    <w:rsid w:val="00256A33"/>
    <w:rsid w:val="00257D35"/>
    <w:rsid w:val="002722E7"/>
    <w:rsid w:val="00273E50"/>
    <w:rsid w:val="00275CE0"/>
    <w:rsid w:val="0027608E"/>
    <w:rsid w:val="002769EC"/>
    <w:rsid w:val="00276F69"/>
    <w:rsid w:val="00277897"/>
    <w:rsid w:val="00277F3D"/>
    <w:rsid w:val="00284878"/>
    <w:rsid w:val="00286141"/>
    <w:rsid w:val="002918B8"/>
    <w:rsid w:val="002923EC"/>
    <w:rsid w:val="00292D37"/>
    <w:rsid w:val="002958F0"/>
    <w:rsid w:val="002A0CC4"/>
    <w:rsid w:val="002A0F19"/>
    <w:rsid w:val="002A16A6"/>
    <w:rsid w:val="002A261D"/>
    <w:rsid w:val="002A3BC2"/>
    <w:rsid w:val="002A4799"/>
    <w:rsid w:val="002A793A"/>
    <w:rsid w:val="002A7C10"/>
    <w:rsid w:val="002B0320"/>
    <w:rsid w:val="002B208C"/>
    <w:rsid w:val="002B2E7B"/>
    <w:rsid w:val="002B5B48"/>
    <w:rsid w:val="002B5F9D"/>
    <w:rsid w:val="002C291C"/>
    <w:rsid w:val="002C4708"/>
    <w:rsid w:val="002C4DB1"/>
    <w:rsid w:val="002C5703"/>
    <w:rsid w:val="002C5B9D"/>
    <w:rsid w:val="002C5BFA"/>
    <w:rsid w:val="002C5FB3"/>
    <w:rsid w:val="002C7F39"/>
    <w:rsid w:val="002D08B1"/>
    <w:rsid w:val="002D2727"/>
    <w:rsid w:val="002D33F0"/>
    <w:rsid w:val="002D744C"/>
    <w:rsid w:val="002E077D"/>
    <w:rsid w:val="002E1C06"/>
    <w:rsid w:val="002E2E0C"/>
    <w:rsid w:val="002E2F81"/>
    <w:rsid w:val="002E36D6"/>
    <w:rsid w:val="002E4F58"/>
    <w:rsid w:val="002F2EB9"/>
    <w:rsid w:val="002F3A1D"/>
    <w:rsid w:val="002F4DD0"/>
    <w:rsid w:val="002F4EF7"/>
    <w:rsid w:val="002F5909"/>
    <w:rsid w:val="002F6355"/>
    <w:rsid w:val="002F7225"/>
    <w:rsid w:val="00300C6C"/>
    <w:rsid w:val="00301932"/>
    <w:rsid w:val="00302A84"/>
    <w:rsid w:val="0030436E"/>
    <w:rsid w:val="00304CD5"/>
    <w:rsid w:val="00306F64"/>
    <w:rsid w:val="00306F67"/>
    <w:rsid w:val="00307492"/>
    <w:rsid w:val="00307805"/>
    <w:rsid w:val="00310157"/>
    <w:rsid w:val="00310620"/>
    <w:rsid w:val="003116EC"/>
    <w:rsid w:val="00314024"/>
    <w:rsid w:val="00315EFE"/>
    <w:rsid w:val="003164E1"/>
    <w:rsid w:val="00316669"/>
    <w:rsid w:val="0031707C"/>
    <w:rsid w:val="00320BED"/>
    <w:rsid w:val="003213A3"/>
    <w:rsid w:val="00324286"/>
    <w:rsid w:val="00324D3E"/>
    <w:rsid w:val="00325478"/>
    <w:rsid w:val="003258FD"/>
    <w:rsid w:val="0033167A"/>
    <w:rsid w:val="00332AA4"/>
    <w:rsid w:val="0033442C"/>
    <w:rsid w:val="00334E32"/>
    <w:rsid w:val="00337871"/>
    <w:rsid w:val="003403D7"/>
    <w:rsid w:val="003423D3"/>
    <w:rsid w:val="003444AA"/>
    <w:rsid w:val="00347107"/>
    <w:rsid w:val="0034764C"/>
    <w:rsid w:val="003508C2"/>
    <w:rsid w:val="00350EF2"/>
    <w:rsid w:val="0035421C"/>
    <w:rsid w:val="00354244"/>
    <w:rsid w:val="00354B9A"/>
    <w:rsid w:val="00354C8C"/>
    <w:rsid w:val="0035511F"/>
    <w:rsid w:val="0036245B"/>
    <w:rsid w:val="00363468"/>
    <w:rsid w:val="00365C9C"/>
    <w:rsid w:val="003671AF"/>
    <w:rsid w:val="003701B2"/>
    <w:rsid w:val="003701C6"/>
    <w:rsid w:val="003703C1"/>
    <w:rsid w:val="003705A3"/>
    <w:rsid w:val="00371882"/>
    <w:rsid w:val="00372587"/>
    <w:rsid w:val="00373295"/>
    <w:rsid w:val="003742C0"/>
    <w:rsid w:val="003761BA"/>
    <w:rsid w:val="003773ED"/>
    <w:rsid w:val="003807F7"/>
    <w:rsid w:val="00382218"/>
    <w:rsid w:val="00382357"/>
    <w:rsid w:val="00390003"/>
    <w:rsid w:val="003900AD"/>
    <w:rsid w:val="00390759"/>
    <w:rsid w:val="003910F5"/>
    <w:rsid w:val="00391C07"/>
    <w:rsid w:val="00394390"/>
    <w:rsid w:val="003A1035"/>
    <w:rsid w:val="003A1D65"/>
    <w:rsid w:val="003A4094"/>
    <w:rsid w:val="003B0F06"/>
    <w:rsid w:val="003B2328"/>
    <w:rsid w:val="003B3B2C"/>
    <w:rsid w:val="003B46A9"/>
    <w:rsid w:val="003B46E6"/>
    <w:rsid w:val="003B58B4"/>
    <w:rsid w:val="003B606D"/>
    <w:rsid w:val="003B7F05"/>
    <w:rsid w:val="003C17D2"/>
    <w:rsid w:val="003C28B1"/>
    <w:rsid w:val="003C2BDA"/>
    <w:rsid w:val="003C2D7F"/>
    <w:rsid w:val="003C36BA"/>
    <w:rsid w:val="003C4923"/>
    <w:rsid w:val="003D0AC9"/>
    <w:rsid w:val="003D3917"/>
    <w:rsid w:val="003D39CD"/>
    <w:rsid w:val="003D7A17"/>
    <w:rsid w:val="003E1D7F"/>
    <w:rsid w:val="003E2709"/>
    <w:rsid w:val="003E6059"/>
    <w:rsid w:val="003F7189"/>
    <w:rsid w:val="00401791"/>
    <w:rsid w:val="00401B7E"/>
    <w:rsid w:val="00403F54"/>
    <w:rsid w:val="00405201"/>
    <w:rsid w:val="00406383"/>
    <w:rsid w:val="00406BA7"/>
    <w:rsid w:val="00406FAE"/>
    <w:rsid w:val="00410CEE"/>
    <w:rsid w:val="00411190"/>
    <w:rsid w:val="00413B95"/>
    <w:rsid w:val="00414272"/>
    <w:rsid w:val="004158DB"/>
    <w:rsid w:val="004176F6"/>
    <w:rsid w:val="0042289C"/>
    <w:rsid w:val="00423321"/>
    <w:rsid w:val="00424821"/>
    <w:rsid w:val="0042545B"/>
    <w:rsid w:val="00427953"/>
    <w:rsid w:val="00437E34"/>
    <w:rsid w:val="00440691"/>
    <w:rsid w:val="00441CB9"/>
    <w:rsid w:val="00442616"/>
    <w:rsid w:val="004429BC"/>
    <w:rsid w:val="00444AC7"/>
    <w:rsid w:val="004456E7"/>
    <w:rsid w:val="004475C6"/>
    <w:rsid w:val="00447DB8"/>
    <w:rsid w:val="00451FE1"/>
    <w:rsid w:val="0045300D"/>
    <w:rsid w:val="004535C4"/>
    <w:rsid w:val="00455789"/>
    <w:rsid w:val="00455A68"/>
    <w:rsid w:val="004560B9"/>
    <w:rsid w:val="00464F27"/>
    <w:rsid w:val="0047238B"/>
    <w:rsid w:val="0047672E"/>
    <w:rsid w:val="004773F3"/>
    <w:rsid w:val="004778E0"/>
    <w:rsid w:val="00480029"/>
    <w:rsid w:val="0048120E"/>
    <w:rsid w:val="00481C46"/>
    <w:rsid w:val="004852F5"/>
    <w:rsid w:val="00496C8A"/>
    <w:rsid w:val="004A16C9"/>
    <w:rsid w:val="004A2EA3"/>
    <w:rsid w:val="004A34CD"/>
    <w:rsid w:val="004A37DA"/>
    <w:rsid w:val="004A4CBD"/>
    <w:rsid w:val="004A7174"/>
    <w:rsid w:val="004A78B0"/>
    <w:rsid w:val="004A7A34"/>
    <w:rsid w:val="004A7F88"/>
    <w:rsid w:val="004B45FE"/>
    <w:rsid w:val="004B530F"/>
    <w:rsid w:val="004B5380"/>
    <w:rsid w:val="004B5C6A"/>
    <w:rsid w:val="004B5E37"/>
    <w:rsid w:val="004B679C"/>
    <w:rsid w:val="004C1D3C"/>
    <w:rsid w:val="004C3A0B"/>
    <w:rsid w:val="004C3E80"/>
    <w:rsid w:val="004C49B4"/>
    <w:rsid w:val="004D1537"/>
    <w:rsid w:val="004D52BA"/>
    <w:rsid w:val="004D708C"/>
    <w:rsid w:val="004D70BB"/>
    <w:rsid w:val="004E5E52"/>
    <w:rsid w:val="004E61ED"/>
    <w:rsid w:val="004E73B3"/>
    <w:rsid w:val="004F0B7C"/>
    <w:rsid w:val="004F0D58"/>
    <w:rsid w:val="004F0DF1"/>
    <w:rsid w:val="004F3900"/>
    <w:rsid w:val="004F4D28"/>
    <w:rsid w:val="004F6E6D"/>
    <w:rsid w:val="004F6FE0"/>
    <w:rsid w:val="00501E57"/>
    <w:rsid w:val="0050368C"/>
    <w:rsid w:val="005046BB"/>
    <w:rsid w:val="005059F0"/>
    <w:rsid w:val="005131F7"/>
    <w:rsid w:val="005136F5"/>
    <w:rsid w:val="00514BBA"/>
    <w:rsid w:val="00520BB7"/>
    <w:rsid w:val="00520FB7"/>
    <w:rsid w:val="005217A4"/>
    <w:rsid w:val="00530DEA"/>
    <w:rsid w:val="0053178A"/>
    <w:rsid w:val="00534E91"/>
    <w:rsid w:val="0053702F"/>
    <w:rsid w:val="00542380"/>
    <w:rsid w:val="0054258A"/>
    <w:rsid w:val="0054382C"/>
    <w:rsid w:val="00544736"/>
    <w:rsid w:val="00545B4D"/>
    <w:rsid w:val="00550D00"/>
    <w:rsid w:val="005510DF"/>
    <w:rsid w:val="0055316B"/>
    <w:rsid w:val="00553496"/>
    <w:rsid w:val="00553574"/>
    <w:rsid w:val="00555626"/>
    <w:rsid w:val="00557BF2"/>
    <w:rsid w:val="00562D46"/>
    <w:rsid w:val="00564446"/>
    <w:rsid w:val="0056743A"/>
    <w:rsid w:val="00567A61"/>
    <w:rsid w:val="00570C6D"/>
    <w:rsid w:val="005716B4"/>
    <w:rsid w:val="00573EA8"/>
    <w:rsid w:val="00576AFB"/>
    <w:rsid w:val="005775EF"/>
    <w:rsid w:val="005816C8"/>
    <w:rsid w:val="0058199D"/>
    <w:rsid w:val="005860FE"/>
    <w:rsid w:val="00587BE8"/>
    <w:rsid w:val="00593B9C"/>
    <w:rsid w:val="005946A9"/>
    <w:rsid w:val="00595DC3"/>
    <w:rsid w:val="00596BEC"/>
    <w:rsid w:val="005A10AA"/>
    <w:rsid w:val="005A19DD"/>
    <w:rsid w:val="005A3BDF"/>
    <w:rsid w:val="005A47D3"/>
    <w:rsid w:val="005B2D32"/>
    <w:rsid w:val="005B314D"/>
    <w:rsid w:val="005B67F1"/>
    <w:rsid w:val="005C34BD"/>
    <w:rsid w:val="005C455A"/>
    <w:rsid w:val="005C56AF"/>
    <w:rsid w:val="005C5E62"/>
    <w:rsid w:val="005C7F36"/>
    <w:rsid w:val="005D5E20"/>
    <w:rsid w:val="005D6214"/>
    <w:rsid w:val="005D657C"/>
    <w:rsid w:val="005D6C3D"/>
    <w:rsid w:val="005E0629"/>
    <w:rsid w:val="005E0A80"/>
    <w:rsid w:val="005E27FC"/>
    <w:rsid w:val="005E29C5"/>
    <w:rsid w:val="005F369E"/>
    <w:rsid w:val="005F3C37"/>
    <w:rsid w:val="005F6D36"/>
    <w:rsid w:val="0060361D"/>
    <w:rsid w:val="00605488"/>
    <w:rsid w:val="0060641E"/>
    <w:rsid w:val="00607A3D"/>
    <w:rsid w:val="00611BE6"/>
    <w:rsid w:val="0061219B"/>
    <w:rsid w:val="00612914"/>
    <w:rsid w:val="00617476"/>
    <w:rsid w:val="006177BC"/>
    <w:rsid w:val="0062018C"/>
    <w:rsid w:val="00624FED"/>
    <w:rsid w:val="00625323"/>
    <w:rsid w:val="00626D1B"/>
    <w:rsid w:val="00632A1D"/>
    <w:rsid w:val="00634604"/>
    <w:rsid w:val="00635168"/>
    <w:rsid w:val="00635BA1"/>
    <w:rsid w:val="006378C2"/>
    <w:rsid w:val="0064074D"/>
    <w:rsid w:val="006424ED"/>
    <w:rsid w:val="006469AF"/>
    <w:rsid w:val="00652C62"/>
    <w:rsid w:val="00653EF4"/>
    <w:rsid w:val="00656DC2"/>
    <w:rsid w:val="00657F97"/>
    <w:rsid w:val="00660897"/>
    <w:rsid w:val="00661F13"/>
    <w:rsid w:val="00662F5F"/>
    <w:rsid w:val="006630C5"/>
    <w:rsid w:val="006639CB"/>
    <w:rsid w:val="00664478"/>
    <w:rsid w:val="00664AB1"/>
    <w:rsid w:val="00664BA3"/>
    <w:rsid w:val="00665FB8"/>
    <w:rsid w:val="0066670B"/>
    <w:rsid w:val="00666A12"/>
    <w:rsid w:val="006675C6"/>
    <w:rsid w:val="00674289"/>
    <w:rsid w:val="006744D3"/>
    <w:rsid w:val="006765E2"/>
    <w:rsid w:val="00676867"/>
    <w:rsid w:val="006802FE"/>
    <w:rsid w:val="006807A4"/>
    <w:rsid w:val="0068246D"/>
    <w:rsid w:val="006858BA"/>
    <w:rsid w:val="006866CA"/>
    <w:rsid w:val="006900C7"/>
    <w:rsid w:val="00692EB4"/>
    <w:rsid w:val="00693CEE"/>
    <w:rsid w:val="0069638A"/>
    <w:rsid w:val="00697598"/>
    <w:rsid w:val="006A0375"/>
    <w:rsid w:val="006A19D0"/>
    <w:rsid w:val="006A1D48"/>
    <w:rsid w:val="006A21CA"/>
    <w:rsid w:val="006A3526"/>
    <w:rsid w:val="006A6555"/>
    <w:rsid w:val="006B3F8D"/>
    <w:rsid w:val="006B4AFA"/>
    <w:rsid w:val="006B63A7"/>
    <w:rsid w:val="006B7A0C"/>
    <w:rsid w:val="006B7FBA"/>
    <w:rsid w:val="006C0A70"/>
    <w:rsid w:val="006C1548"/>
    <w:rsid w:val="006C15B0"/>
    <w:rsid w:val="006C55C1"/>
    <w:rsid w:val="006C566F"/>
    <w:rsid w:val="006C5B17"/>
    <w:rsid w:val="006C61ED"/>
    <w:rsid w:val="006C6CFA"/>
    <w:rsid w:val="006D3810"/>
    <w:rsid w:val="006D508D"/>
    <w:rsid w:val="006D5BC6"/>
    <w:rsid w:val="006D7CD2"/>
    <w:rsid w:val="006E02AD"/>
    <w:rsid w:val="006E1745"/>
    <w:rsid w:val="006E21BF"/>
    <w:rsid w:val="006E2FB6"/>
    <w:rsid w:val="006E4CC9"/>
    <w:rsid w:val="006E56F4"/>
    <w:rsid w:val="006E793D"/>
    <w:rsid w:val="006F0D9B"/>
    <w:rsid w:val="006F7516"/>
    <w:rsid w:val="0070168D"/>
    <w:rsid w:val="007021CF"/>
    <w:rsid w:val="0070235D"/>
    <w:rsid w:val="00702851"/>
    <w:rsid w:val="007043BD"/>
    <w:rsid w:val="0071087D"/>
    <w:rsid w:val="0071133B"/>
    <w:rsid w:val="00711B65"/>
    <w:rsid w:val="00713276"/>
    <w:rsid w:val="00715146"/>
    <w:rsid w:val="00715FF5"/>
    <w:rsid w:val="00716466"/>
    <w:rsid w:val="007167AC"/>
    <w:rsid w:val="0071739A"/>
    <w:rsid w:val="00717949"/>
    <w:rsid w:val="007205B0"/>
    <w:rsid w:val="00721B8B"/>
    <w:rsid w:val="00723DAA"/>
    <w:rsid w:val="00724385"/>
    <w:rsid w:val="00725735"/>
    <w:rsid w:val="00725F0E"/>
    <w:rsid w:val="00725F70"/>
    <w:rsid w:val="00726953"/>
    <w:rsid w:val="007278A8"/>
    <w:rsid w:val="00727D4C"/>
    <w:rsid w:val="00735C10"/>
    <w:rsid w:val="007364BD"/>
    <w:rsid w:val="00736B9A"/>
    <w:rsid w:val="00736F38"/>
    <w:rsid w:val="007373E6"/>
    <w:rsid w:val="00737A05"/>
    <w:rsid w:val="00742A8E"/>
    <w:rsid w:val="00743A66"/>
    <w:rsid w:val="0074560B"/>
    <w:rsid w:val="007460D4"/>
    <w:rsid w:val="007471BD"/>
    <w:rsid w:val="00747335"/>
    <w:rsid w:val="00747E3E"/>
    <w:rsid w:val="0075034F"/>
    <w:rsid w:val="00751AEA"/>
    <w:rsid w:val="00753591"/>
    <w:rsid w:val="0075616C"/>
    <w:rsid w:val="00760682"/>
    <w:rsid w:val="007632F2"/>
    <w:rsid w:val="00767532"/>
    <w:rsid w:val="00770CAE"/>
    <w:rsid w:val="00773232"/>
    <w:rsid w:val="0077517E"/>
    <w:rsid w:val="00776263"/>
    <w:rsid w:val="0077659F"/>
    <w:rsid w:val="0077698C"/>
    <w:rsid w:val="007804BB"/>
    <w:rsid w:val="00782B24"/>
    <w:rsid w:val="0078418C"/>
    <w:rsid w:val="0078587C"/>
    <w:rsid w:val="00785A1A"/>
    <w:rsid w:val="00787A32"/>
    <w:rsid w:val="00790776"/>
    <w:rsid w:val="00790DAA"/>
    <w:rsid w:val="00793636"/>
    <w:rsid w:val="00793948"/>
    <w:rsid w:val="00794E37"/>
    <w:rsid w:val="007972B9"/>
    <w:rsid w:val="007977C3"/>
    <w:rsid w:val="007A05ED"/>
    <w:rsid w:val="007A0711"/>
    <w:rsid w:val="007A1182"/>
    <w:rsid w:val="007A5A9B"/>
    <w:rsid w:val="007A5EF1"/>
    <w:rsid w:val="007A653D"/>
    <w:rsid w:val="007A7A83"/>
    <w:rsid w:val="007B243C"/>
    <w:rsid w:val="007C17B0"/>
    <w:rsid w:val="007C2860"/>
    <w:rsid w:val="007C3237"/>
    <w:rsid w:val="007C41E4"/>
    <w:rsid w:val="007C5038"/>
    <w:rsid w:val="007C7602"/>
    <w:rsid w:val="007D7FE2"/>
    <w:rsid w:val="007E217E"/>
    <w:rsid w:val="007E33CF"/>
    <w:rsid w:val="007E6543"/>
    <w:rsid w:val="007F0B0D"/>
    <w:rsid w:val="007F1A64"/>
    <w:rsid w:val="007F24E6"/>
    <w:rsid w:val="007F3927"/>
    <w:rsid w:val="007F5137"/>
    <w:rsid w:val="00800033"/>
    <w:rsid w:val="00800723"/>
    <w:rsid w:val="00803AF5"/>
    <w:rsid w:val="00804903"/>
    <w:rsid w:val="008135AA"/>
    <w:rsid w:val="00813A21"/>
    <w:rsid w:val="00815A7D"/>
    <w:rsid w:val="00816113"/>
    <w:rsid w:val="00825BCE"/>
    <w:rsid w:val="008278B9"/>
    <w:rsid w:val="00831FBB"/>
    <w:rsid w:val="00832022"/>
    <w:rsid w:val="008327AB"/>
    <w:rsid w:val="00834948"/>
    <w:rsid w:val="00834BF9"/>
    <w:rsid w:val="00836446"/>
    <w:rsid w:val="00836D35"/>
    <w:rsid w:val="00837CD1"/>
    <w:rsid w:val="008421D7"/>
    <w:rsid w:val="0084397B"/>
    <w:rsid w:val="00845400"/>
    <w:rsid w:val="0085081F"/>
    <w:rsid w:val="00860DF5"/>
    <w:rsid w:val="00861496"/>
    <w:rsid w:val="00863037"/>
    <w:rsid w:val="00864794"/>
    <w:rsid w:val="0086798E"/>
    <w:rsid w:val="00867B8A"/>
    <w:rsid w:val="008701EB"/>
    <w:rsid w:val="00870D3D"/>
    <w:rsid w:val="0087126A"/>
    <w:rsid w:val="00872333"/>
    <w:rsid w:val="00874271"/>
    <w:rsid w:val="008754CF"/>
    <w:rsid w:val="008766B7"/>
    <w:rsid w:val="00876F3B"/>
    <w:rsid w:val="00877921"/>
    <w:rsid w:val="0088164B"/>
    <w:rsid w:val="008818B4"/>
    <w:rsid w:val="00883B31"/>
    <w:rsid w:val="00884FEA"/>
    <w:rsid w:val="00885CE9"/>
    <w:rsid w:val="00887B4C"/>
    <w:rsid w:val="00887CDB"/>
    <w:rsid w:val="00892394"/>
    <w:rsid w:val="00892AE0"/>
    <w:rsid w:val="00892EA2"/>
    <w:rsid w:val="00892F74"/>
    <w:rsid w:val="00894664"/>
    <w:rsid w:val="00896FBB"/>
    <w:rsid w:val="008972B7"/>
    <w:rsid w:val="008A0A45"/>
    <w:rsid w:val="008A114D"/>
    <w:rsid w:val="008A1CC3"/>
    <w:rsid w:val="008A28EB"/>
    <w:rsid w:val="008A4FB8"/>
    <w:rsid w:val="008A54D8"/>
    <w:rsid w:val="008A7451"/>
    <w:rsid w:val="008A7DB6"/>
    <w:rsid w:val="008B0C6A"/>
    <w:rsid w:val="008B18B9"/>
    <w:rsid w:val="008B2C90"/>
    <w:rsid w:val="008B60D4"/>
    <w:rsid w:val="008B6226"/>
    <w:rsid w:val="008B7643"/>
    <w:rsid w:val="008C308F"/>
    <w:rsid w:val="008C44B4"/>
    <w:rsid w:val="008D1297"/>
    <w:rsid w:val="008D1B84"/>
    <w:rsid w:val="008D5267"/>
    <w:rsid w:val="008D5A6A"/>
    <w:rsid w:val="008D5EFF"/>
    <w:rsid w:val="008D6C8A"/>
    <w:rsid w:val="008E013F"/>
    <w:rsid w:val="008E3B0B"/>
    <w:rsid w:val="008E45FF"/>
    <w:rsid w:val="008E6102"/>
    <w:rsid w:val="008E69DC"/>
    <w:rsid w:val="008E7205"/>
    <w:rsid w:val="008E76B0"/>
    <w:rsid w:val="008E7CD8"/>
    <w:rsid w:val="008F2DAD"/>
    <w:rsid w:val="008F3B93"/>
    <w:rsid w:val="008F424C"/>
    <w:rsid w:val="008F72A2"/>
    <w:rsid w:val="008F7AA2"/>
    <w:rsid w:val="0090108D"/>
    <w:rsid w:val="00901DDE"/>
    <w:rsid w:val="0090228E"/>
    <w:rsid w:val="009025CA"/>
    <w:rsid w:val="00902A20"/>
    <w:rsid w:val="00904187"/>
    <w:rsid w:val="009041C0"/>
    <w:rsid w:val="00904722"/>
    <w:rsid w:val="00905E5B"/>
    <w:rsid w:val="00907DF7"/>
    <w:rsid w:val="0091055C"/>
    <w:rsid w:val="00910E8A"/>
    <w:rsid w:val="00912C0F"/>
    <w:rsid w:val="00916183"/>
    <w:rsid w:val="0091788A"/>
    <w:rsid w:val="009204BB"/>
    <w:rsid w:val="00920831"/>
    <w:rsid w:val="00920D33"/>
    <w:rsid w:val="0092593C"/>
    <w:rsid w:val="00926821"/>
    <w:rsid w:val="0092787A"/>
    <w:rsid w:val="00931153"/>
    <w:rsid w:val="00933B9A"/>
    <w:rsid w:val="0093684F"/>
    <w:rsid w:val="009401D7"/>
    <w:rsid w:val="00941CE8"/>
    <w:rsid w:val="00941E85"/>
    <w:rsid w:val="00943928"/>
    <w:rsid w:val="00944420"/>
    <w:rsid w:val="00944F5B"/>
    <w:rsid w:val="009559BB"/>
    <w:rsid w:val="00957443"/>
    <w:rsid w:val="009579E7"/>
    <w:rsid w:val="00960458"/>
    <w:rsid w:val="009604C8"/>
    <w:rsid w:val="009606D7"/>
    <w:rsid w:val="00962D1D"/>
    <w:rsid w:val="009667A5"/>
    <w:rsid w:val="00966B1B"/>
    <w:rsid w:val="00966CE3"/>
    <w:rsid w:val="00972EAE"/>
    <w:rsid w:val="00980F5C"/>
    <w:rsid w:val="009815C1"/>
    <w:rsid w:val="00983D65"/>
    <w:rsid w:val="00986FF1"/>
    <w:rsid w:val="0099064E"/>
    <w:rsid w:val="00990F2A"/>
    <w:rsid w:val="00991F54"/>
    <w:rsid w:val="00994B48"/>
    <w:rsid w:val="009A0C80"/>
    <w:rsid w:val="009A1C85"/>
    <w:rsid w:val="009A3E4D"/>
    <w:rsid w:val="009A49B7"/>
    <w:rsid w:val="009B0A6E"/>
    <w:rsid w:val="009B0B4E"/>
    <w:rsid w:val="009B4E32"/>
    <w:rsid w:val="009B5E1B"/>
    <w:rsid w:val="009B6126"/>
    <w:rsid w:val="009B6B8D"/>
    <w:rsid w:val="009C0520"/>
    <w:rsid w:val="009C0942"/>
    <w:rsid w:val="009C10C2"/>
    <w:rsid w:val="009C1124"/>
    <w:rsid w:val="009C40E0"/>
    <w:rsid w:val="009C70DB"/>
    <w:rsid w:val="009D0AD6"/>
    <w:rsid w:val="009D245B"/>
    <w:rsid w:val="009D26D4"/>
    <w:rsid w:val="009D3EFE"/>
    <w:rsid w:val="009E37A7"/>
    <w:rsid w:val="009E5106"/>
    <w:rsid w:val="009E532E"/>
    <w:rsid w:val="009E7F28"/>
    <w:rsid w:val="009F11D1"/>
    <w:rsid w:val="009F231E"/>
    <w:rsid w:val="009F2957"/>
    <w:rsid w:val="009F2E84"/>
    <w:rsid w:val="009F2F35"/>
    <w:rsid w:val="009F38B0"/>
    <w:rsid w:val="00A02B38"/>
    <w:rsid w:val="00A059B4"/>
    <w:rsid w:val="00A10BCF"/>
    <w:rsid w:val="00A11A0C"/>
    <w:rsid w:val="00A11A17"/>
    <w:rsid w:val="00A17731"/>
    <w:rsid w:val="00A206B5"/>
    <w:rsid w:val="00A20D98"/>
    <w:rsid w:val="00A214CA"/>
    <w:rsid w:val="00A2263E"/>
    <w:rsid w:val="00A23896"/>
    <w:rsid w:val="00A246C4"/>
    <w:rsid w:val="00A24FDF"/>
    <w:rsid w:val="00A27032"/>
    <w:rsid w:val="00A32E79"/>
    <w:rsid w:val="00A334EB"/>
    <w:rsid w:val="00A3424F"/>
    <w:rsid w:val="00A35775"/>
    <w:rsid w:val="00A35BF6"/>
    <w:rsid w:val="00A37211"/>
    <w:rsid w:val="00A37F24"/>
    <w:rsid w:val="00A4059D"/>
    <w:rsid w:val="00A40680"/>
    <w:rsid w:val="00A40C07"/>
    <w:rsid w:val="00A4514E"/>
    <w:rsid w:val="00A45389"/>
    <w:rsid w:val="00A4557E"/>
    <w:rsid w:val="00A45896"/>
    <w:rsid w:val="00A47427"/>
    <w:rsid w:val="00A51598"/>
    <w:rsid w:val="00A52C14"/>
    <w:rsid w:val="00A52E0B"/>
    <w:rsid w:val="00A54353"/>
    <w:rsid w:val="00A5435D"/>
    <w:rsid w:val="00A6013D"/>
    <w:rsid w:val="00A60F22"/>
    <w:rsid w:val="00A61769"/>
    <w:rsid w:val="00A65001"/>
    <w:rsid w:val="00A650CD"/>
    <w:rsid w:val="00A66C80"/>
    <w:rsid w:val="00A81456"/>
    <w:rsid w:val="00A81799"/>
    <w:rsid w:val="00A82E1B"/>
    <w:rsid w:val="00A84878"/>
    <w:rsid w:val="00A8554F"/>
    <w:rsid w:val="00A93B58"/>
    <w:rsid w:val="00A95E9A"/>
    <w:rsid w:val="00A97BCB"/>
    <w:rsid w:val="00AA1316"/>
    <w:rsid w:val="00AA16CC"/>
    <w:rsid w:val="00AA4B52"/>
    <w:rsid w:val="00AA6977"/>
    <w:rsid w:val="00AB11E7"/>
    <w:rsid w:val="00AB1C75"/>
    <w:rsid w:val="00AB4869"/>
    <w:rsid w:val="00AB51E3"/>
    <w:rsid w:val="00AB6827"/>
    <w:rsid w:val="00AB6B7D"/>
    <w:rsid w:val="00AB7693"/>
    <w:rsid w:val="00AC3A29"/>
    <w:rsid w:val="00AC4536"/>
    <w:rsid w:val="00AC6E2A"/>
    <w:rsid w:val="00AC7026"/>
    <w:rsid w:val="00AD186F"/>
    <w:rsid w:val="00AD50DD"/>
    <w:rsid w:val="00AD6347"/>
    <w:rsid w:val="00AE0856"/>
    <w:rsid w:val="00AE0F7E"/>
    <w:rsid w:val="00AE218E"/>
    <w:rsid w:val="00AE3506"/>
    <w:rsid w:val="00AE468E"/>
    <w:rsid w:val="00AE4DDC"/>
    <w:rsid w:val="00AE5653"/>
    <w:rsid w:val="00AE5BC0"/>
    <w:rsid w:val="00AE60FB"/>
    <w:rsid w:val="00AE7585"/>
    <w:rsid w:val="00AE7729"/>
    <w:rsid w:val="00AE78C1"/>
    <w:rsid w:val="00AF0B48"/>
    <w:rsid w:val="00AF0FA3"/>
    <w:rsid w:val="00AF12B1"/>
    <w:rsid w:val="00AF3CBB"/>
    <w:rsid w:val="00AF4B95"/>
    <w:rsid w:val="00AF50F0"/>
    <w:rsid w:val="00AF7D99"/>
    <w:rsid w:val="00B102A5"/>
    <w:rsid w:val="00B11E02"/>
    <w:rsid w:val="00B1419B"/>
    <w:rsid w:val="00B1589E"/>
    <w:rsid w:val="00B16156"/>
    <w:rsid w:val="00B1723A"/>
    <w:rsid w:val="00B209BC"/>
    <w:rsid w:val="00B20E1A"/>
    <w:rsid w:val="00B22E23"/>
    <w:rsid w:val="00B240EB"/>
    <w:rsid w:val="00B2591C"/>
    <w:rsid w:val="00B31B08"/>
    <w:rsid w:val="00B34410"/>
    <w:rsid w:val="00B3513C"/>
    <w:rsid w:val="00B412A0"/>
    <w:rsid w:val="00B41775"/>
    <w:rsid w:val="00B430C9"/>
    <w:rsid w:val="00B4646A"/>
    <w:rsid w:val="00B5664A"/>
    <w:rsid w:val="00B5780F"/>
    <w:rsid w:val="00B60068"/>
    <w:rsid w:val="00B62ED0"/>
    <w:rsid w:val="00B653C1"/>
    <w:rsid w:val="00B70DAA"/>
    <w:rsid w:val="00B71FB2"/>
    <w:rsid w:val="00B72931"/>
    <w:rsid w:val="00B76B94"/>
    <w:rsid w:val="00B77245"/>
    <w:rsid w:val="00B80137"/>
    <w:rsid w:val="00B80817"/>
    <w:rsid w:val="00B81AD8"/>
    <w:rsid w:val="00B82318"/>
    <w:rsid w:val="00B83D83"/>
    <w:rsid w:val="00B84720"/>
    <w:rsid w:val="00B84FF8"/>
    <w:rsid w:val="00B85CB1"/>
    <w:rsid w:val="00B902AD"/>
    <w:rsid w:val="00B94640"/>
    <w:rsid w:val="00B94B12"/>
    <w:rsid w:val="00B954FF"/>
    <w:rsid w:val="00BA1F6C"/>
    <w:rsid w:val="00BA6F17"/>
    <w:rsid w:val="00BB1E0D"/>
    <w:rsid w:val="00BB5E59"/>
    <w:rsid w:val="00BB61F9"/>
    <w:rsid w:val="00BB7232"/>
    <w:rsid w:val="00BC1137"/>
    <w:rsid w:val="00BC133C"/>
    <w:rsid w:val="00BC1D67"/>
    <w:rsid w:val="00BC2727"/>
    <w:rsid w:val="00BC2A8A"/>
    <w:rsid w:val="00BC5F08"/>
    <w:rsid w:val="00BD19E8"/>
    <w:rsid w:val="00BD380A"/>
    <w:rsid w:val="00BE00A0"/>
    <w:rsid w:val="00BE0274"/>
    <w:rsid w:val="00BE104B"/>
    <w:rsid w:val="00BF184E"/>
    <w:rsid w:val="00BF20A2"/>
    <w:rsid w:val="00BF2215"/>
    <w:rsid w:val="00BF3251"/>
    <w:rsid w:val="00BF3AFF"/>
    <w:rsid w:val="00BF3EEC"/>
    <w:rsid w:val="00BF5A9D"/>
    <w:rsid w:val="00BF775F"/>
    <w:rsid w:val="00C049FF"/>
    <w:rsid w:val="00C04A87"/>
    <w:rsid w:val="00C05676"/>
    <w:rsid w:val="00C05988"/>
    <w:rsid w:val="00C05CB1"/>
    <w:rsid w:val="00C12144"/>
    <w:rsid w:val="00C142B0"/>
    <w:rsid w:val="00C1465F"/>
    <w:rsid w:val="00C14CF7"/>
    <w:rsid w:val="00C154E5"/>
    <w:rsid w:val="00C16484"/>
    <w:rsid w:val="00C24C0A"/>
    <w:rsid w:val="00C2672E"/>
    <w:rsid w:val="00C278F4"/>
    <w:rsid w:val="00C325BB"/>
    <w:rsid w:val="00C32F0A"/>
    <w:rsid w:val="00C347D5"/>
    <w:rsid w:val="00C4035F"/>
    <w:rsid w:val="00C4126A"/>
    <w:rsid w:val="00C41AEF"/>
    <w:rsid w:val="00C4257A"/>
    <w:rsid w:val="00C50BF2"/>
    <w:rsid w:val="00C50CA6"/>
    <w:rsid w:val="00C52A9B"/>
    <w:rsid w:val="00C5341B"/>
    <w:rsid w:val="00C54AD2"/>
    <w:rsid w:val="00C576A8"/>
    <w:rsid w:val="00C57B6D"/>
    <w:rsid w:val="00C623A2"/>
    <w:rsid w:val="00C649C3"/>
    <w:rsid w:val="00C6670F"/>
    <w:rsid w:val="00C67A47"/>
    <w:rsid w:val="00C71336"/>
    <w:rsid w:val="00C72531"/>
    <w:rsid w:val="00C766A4"/>
    <w:rsid w:val="00C77720"/>
    <w:rsid w:val="00C778AA"/>
    <w:rsid w:val="00C86948"/>
    <w:rsid w:val="00C9258B"/>
    <w:rsid w:val="00C925F5"/>
    <w:rsid w:val="00C97BF4"/>
    <w:rsid w:val="00CA0A7C"/>
    <w:rsid w:val="00CA0AD4"/>
    <w:rsid w:val="00CA125B"/>
    <w:rsid w:val="00CA2022"/>
    <w:rsid w:val="00CA2D08"/>
    <w:rsid w:val="00CA4279"/>
    <w:rsid w:val="00CA48AA"/>
    <w:rsid w:val="00CB0115"/>
    <w:rsid w:val="00CB047B"/>
    <w:rsid w:val="00CB1002"/>
    <w:rsid w:val="00CB1DBE"/>
    <w:rsid w:val="00CB3506"/>
    <w:rsid w:val="00CB4449"/>
    <w:rsid w:val="00CB517D"/>
    <w:rsid w:val="00CB6C18"/>
    <w:rsid w:val="00CC00E4"/>
    <w:rsid w:val="00CC1E40"/>
    <w:rsid w:val="00CC264E"/>
    <w:rsid w:val="00CC3DC2"/>
    <w:rsid w:val="00CC4217"/>
    <w:rsid w:val="00CC5881"/>
    <w:rsid w:val="00CD0EAC"/>
    <w:rsid w:val="00CD19C7"/>
    <w:rsid w:val="00CD27F4"/>
    <w:rsid w:val="00CD3A7A"/>
    <w:rsid w:val="00CD41CB"/>
    <w:rsid w:val="00CE573F"/>
    <w:rsid w:val="00CE6846"/>
    <w:rsid w:val="00CE69FD"/>
    <w:rsid w:val="00CF018D"/>
    <w:rsid w:val="00CF0A25"/>
    <w:rsid w:val="00CF122F"/>
    <w:rsid w:val="00CF488A"/>
    <w:rsid w:val="00CF5174"/>
    <w:rsid w:val="00CF6A67"/>
    <w:rsid w:val="00CF705D"/>
    <w:rsid w:val="00D01285"/>
    <w:rsid w:val="00D01DB5"/>
    <w:rsid w:val="00D05602"/>
    <w:rsid w:val="00D0575B"/>
    <w:rsid w:val="00D0581C"/>
    <w:rsid w:val="00D05D6C"/>
    <w:rsid w:val="00D122B9"/>
    <w:rsid w:val="00D13780"/>
    <w:rsid w:val="00D16551"/>
    <w:rsid w:val="00D21143"/>
    <w:rsid w:val="00D22422"/>
    <w:rsid w:val="00D23942"/>
    <w:rsid w:val="00D25870"/>
    <w:rsid w:val="00D26F8D"/>
    <w:rsid w:val="00D27838"/>
    <w:rsid w:val="00D27E9A"/>
    <w:rsid w:val="00D27FF6"/>
    <w:rsid w:val="00D308AB"/>
    <w:rsid w:val="00D30C78"/>
    <w:rsid w:val="00D31DF9"/>
    <w:rsid w:val="00D33797"/>
    <w:rsid w:val="00D41326"/>
    <w:rsid w:val="00D45573"/>
    <w:rsid w:val="00D45E22"/>
    <w:rsid w:val="00D46E8A"/>
    <w:rsid w:val="00D47E68"/>
    <w:rsid w:val="00D50643"/>
    <w:rsid w:val="00D506D2"/>
    <w:rsid w:val="00D54C00"/>
    <w:rsid w:val="00D5628C"/>
    <w:rsid w:val="00D5650C"/>
    <w:rsid w:val="00D62700"/>
    <w:rsid w:val="00D66105"/>
    <w:rsid w:val="00D71936"/>
    <w:rsid w:val="00D7628E"/>
    <w:rsid w:val="00D7787E"/>
    <w:rsid w:val="00D809D7"/>
    <w:rsid w:val="00D816F8"/>
    <w:rsid w:val="00D837E4"/>
    <w:rsid w:val="00D840CA"/>
    <w:rsid w:val="00D8584F"/>
    <w:rsid w:val="00D85AAE"/>
    <w:rsid w:val="00D85F1E"/>
    <w:rsid w:val="00D86CBE"/>
    <w:rsid w:val="00D94EBF"/>
    <w:rsid w:val="00D956C6"/>
    <w:rsid w:val="00D95802"/>
    <w:rsid w:val="00D97AB9"/>
    <w:rsid w:val="00DA3EF0"/>
    <w:rsid w:val="00DA75B4"/>
    <w:rsid w:val="00DB0586"/>
    <w:rsid w:val="00DB0E2A"/>
    <w:rsid w:val="00DB0ED4"/>
    <w:rsid w:val="00DB2C2D"/>
    <w:rsid w:val="00DB61E5"/>
    <w:rsid w:val="00DB6517"/>
    <w:rsid w:val="00DB73A2"/>
    <w:rsid w:val="00DC1DA7"/>
    <w:rsid w:val="00DC5889"/>
    <w:rsid w:val="00DC625F"/>
    <w:rsid w:val="00DC7D04"/>
    <w:rsid w:val="00DD1516"/>
    <w:rsid w:val="00DD2626"/>
    <w:rsid w:val="00DD4A99"/>
    <w:rsid w:val="00DD54EE"/>
    <w:rsid w:val="00DD6DB1"/>
    <w:rsid w:val="00DD7A42"/>
    <w:rsid w:val="00DE0991"/>
    <w:rsid w:val="00DE1869"/>
    <w:rsid w:val="00DE46CF"/>
    <w:rsid w:val="00DE61FC"/>
    <w:rsid w:val="00DE622D"/>
    <w:rsid w:val="00DE711E"/>
    <w:rsid w:val="00DF23F6"/>
    <w:rsid w:val="00DF32B7"/>
    <w:rsid w:val="00E018CB"/>
    <w:rsid w:val="00E019FC"/>
    <w:rsid w:val="00E01CBB"/>
    <w:rsid w:val="00E02019"/>
    <w:rsid w:val="00E0275E"/>
    <w:rsid w:val="00E0523D"/>
    <w:rsid w:val="00E068B8"/>
    <w:rsid w:val="00E07859"/>
    <w:rsid w:val="00E11345"/>
    <w:rsid w:val="00E1249B"/>
    <w:rsid w:val="00E12B9D"/>
    <w:rsid w:val="00E131EB"/>
    <w:rsid w:val="00E14D39"/>
    <w:rsid w:val="00E16971"/>
    <w:rsid w:val="00E16D74"/>
    <w:rsid w:val="00E228AD"/>
    <w:rsid w:val="00E2520B"/>
    <w:rsid w:val="00E27CED"/>
    <w:rsid w:val="00E3150E"/>
    <w:rsid w:val="00E37ABE"/>
    <w:rsid w:val="00E40F40"/>
    <w:rsid w:val="00E471BA"/>
    <w:rsid w:val="00E5060B"/>
    <w:rsid w:val="00E519CB"/>
    <w:rsid w:val="00E57295"/>
    <w:rsid w:val="00E607A1"/>
    <w:rsid w:val="00E610BE"/>
    <w:rsid w:val="00E62B78"/>
    <w:rsid w:val="00E63EEB"/>
    <w:rsid w:val="00E6489D"/>
    <w:rsid w:val="00E7106B"/>
    <w:rsid w:val="00E715ED"/>
    <w:rsid w:val="00E72AE8"/>
    <w:rsid w:val="00E74A11"/>
    <w:rsid w:val="00E750A5"/>
    <w:rsid w:val="00E754CA"/>
    <w:rsid w:val="00E76587"/>
    <w:rsid w:val="00E77939"/>
    <w:rsid w:val="00E8097B"/>
    <w:rsid w:val="00E83488"/>
    <w:rsid w:val="00E83753"/>
    <w:rsid w:val="00E8447E"/>
    <w:rsid w:val="00E86603"/>
    <w:rsid w:val="00E87E78"/>
    <w:rsid w:val="00E902FC"/>
    <w:rsid w:val="00E91DD0"/>
    <w:rsid w:val="00E94851"/>
    <w:rsid w:val="00EA06F9"/>
    <w:rsid w:val="00EA1203"/>
    <w:rsid w:val="00EA5023"/>
    <w:rsid w:val="00EA5498"/>
    <w:rsid w:val="00EB0647"/>
    <w:rsid w:val="00EB0B70"/>
    <w:rsid w:val="00EB1C4A"/>
    <w:rsid w:val="00EB2450"/>
    <w:rsid w:val="00EB383F"/>
    <w:rsid w:val="00EB5D34"/>
    <w:rsid w:val="00EC0D5B"/>
    <w:rsid w:val="00EC19B1"/>
    <w:rsid w:val="00EC3A53"/>
    <w:rsid w:val="00EC3A5A"/>
    <w:rsid w:val="00EC734B"/>
    <w:rsid w:val="00ED0A70"/>
    <w:rsid w:val="00ED218A"/>
    <w:rsid w:val="00ED2707"/>
    <w:rsid w:val="00ED29AE"/>
    <w:rsid w:val="00ED347F"/>
    <w:rsid w:val="00ED4757"/>
    <w:rsid w:val="00ED4AA4"/>
    <w:rsid w:val="00ED69D5"/>
    <w:rsid w:val="00ED72E9"/>
    <w:rsid w:val="00ED776C"/>
    <w:rsid w:val="00EE03F8"/>
    <w:rsid w:val="00EE131F"/>
    <w:rsid w:val="00EE14BA"/>
    <w:rsid w:val="00EE34DB"/>
    <w:rsid w:val="00EE51CE"/>
    <w:rsid w:val="00EE5D53"/>
    <w:rsid w:val="00EE5F23"/>
    <w:rsid w:val="00EE6675"/>
    <w:rsid w:val="00EF1554"/>
    <w:rsid w:val="00EF27BF"/>
    <w:rsid w:val="00EF58AE"/>
    <w:rsid w:val="00EF5CAF"/>
    <w:rsid w:val="00EF75EF"/>
    <w:rsid w:val="00EF786E"/>
    <w:rsid w:val="00F027E5"/>
    <w:rsid w:val="00F02D03"/>
    <w:rsid w:val="00F04177"/>
    <w:rsid w:val="00F0606B"/>
    <w:rsid w:val="00F06B54"/>
    <w:rsid w:val="00F1159C"/>
    <w:rsid w:val="00F12842"/>
    <w:rsid w:val="00F132B7"/>
    <w:rsid w:val="00F1334D"/>
    <w:rsid w:val="00F1491B"/>
    <w:rsid w:val="00F152F9"/>
    <w:rsid w:val="00F16865"/>
    <w:rsid w:val="00F207F8"/>
    <w:rsid w:val="00F23733"/>
    <w:rsid w:val="00F243EF"/>
    <w:rsid w:val="00F249FC"/>
    <w:rsid w:val="00F260D6"/>
    <w:rsid w:val="00F271D5"/>
    <w:rsid w:val="00F31F6D"/>
    <w:rsid w:val="00F342FD"/>
    <w:rsid w:val="00F35195"/>
    <w:rsid w:val="00F35C19"/>
    <w:rsid w:val="00F360DF"/>
    <w:rsid w:val="00F36681"/>
    <w:rsid w:val="00F428D4"/>
    <w:rsid w:val="00F44DC6"/>
    <w:rsid w:val="00F45A82"/>
    <w:rsid w:val="00F463F3"/>
    <w:rsid w:val="00F47559"/>
    <w:rsid w:val="00F52553"/>
    <w:rsid w:val="00F52D53"/>
    <w:rsid w:val="00F537F8"/>
    <w:rsid w:val="00F54070"/>
    <w:rsid w:val="00F54119"/>
    <w:rsid w:val="00F5426D"/>
    <w:rsid w:val="00F54A07"/>
    <w:rsid w:val="00F5684E"/>
    <w:rsid w:val="00F57161"/>
    <w:rsid w:val="00F5742B"/>
    <w:rsid w:val="00F57601"/>
    <w:rsid w:val="00F57F16"/>
    <w:rsid w:val="00F619EE"/>
    <w:rsid w:val="00F64A18"/>
    <w:rsid w:val="00F65972"/>
    <w:rsid w:val="00F67732"/>
    <w:rsid w:val="00F70FFC"/>
    <w:rsid w:val="00F71142"/>
    <w:rsid w:val="00F74285"/>
    <w:rsid w:val="00F74697"/>
    <w:rsid w:val="00F761BD"/>
    <w:rsid w:val="00F8493A"/>
    <w:rsid w:val="00F84B2E"/>
    <w:rsid w:val="00F90480"/>
    <w:rsid w:val="00F9344C"/>
    <w:rsid w:val="00F93AC3"/>
    <w:rsid w:val="00F953E9"/>
    <w:rsid w:val="00F95E02"/>
    <w:rsid w:val="00FA285A"/>
    <w:rsid w:val="00FA3E9C"/>
    <w:rsid w:val="00FA3F35"/>
    <w:rsid w:val="00FA5DE3"/>
    <w:rsid w:val="00FA7D7C"/>
    <w:rsid w:val="00FB1DCD"/>
    <w:rsid w:val="00FB24BB"/>
    <w:rsid w:val="00FB6A1C"/>
    <w:rsid w:val="00FC5789"/>
    <w:rsid w:val="00FC5922"/>
    <w:rsid w:val="00FC5E15"/>
    <w:rsid w:val="00FC6AEF"/>
    <w:rsid w:val="00FC78B0"/>
    <w:rsid w:val="00FD028F"/>
    <w:rsid w:val="00FD32A1"/>
    <w:rsid w:val="00FD56A1"/>
    <w:rsid w:val="00FD61A1"/>
    <w:rsid w:val="00FD7A29"/>
    <w:rsid w:val="00FE2F1E"/>
    <w:rsid w:val="00FE7D40"/>
    <w:rsid w:val="00FF0DA3"/>
    <w:rsid w:val="00FF2758"/>
    <w:rsid w:val="00FF3F41"/>
    <w:rsid w:val="00FF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28592"/>
  <w15:chartTrackingRefBased/>
  <w15:docId w15:val="{F940CD23-70A8-EE4D-8BD8-E15DDF694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3927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39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39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39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39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9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9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39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39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39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92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F392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3927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3927"/>
    <w:rPr>
      <w:rFonts w:eastAsiaTheme="majorEastAsia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3927"/>
    <w:rPr>
      <w:rFonts w:eastAsiaTheme="majorEastAsia" w:cstheme="majorBidi"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927"/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3927"/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3927"/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3927"/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F39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392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39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3927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F39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3927"/>
    <w:rPr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7F39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39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39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3927"/>
    <w:rPr>
      <w:i/>
      <w:iCs/>
      <w:color w:val="0F4761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F3927"/>
    <w:rPr>
      <w:b/>
      <w:bCs/>
      <w:smallCaps/>
      <w:color w:val="0F4761" w:themeColor="accent1" w:themeShade="BF"/>
      <w:spacing w:val="5"/>
    </w:rPr>
  </w:style>
  <w:style w:type="paragraph" w:customStyle="1" w:styleId="ChapterTitle">
    <w:name w:val="Chapter Title"/>
    <w:basedOn w:val="Normal"/>
    <w:qFormat/>
    <w:rsid w:val="007F3927"/>
    <w:pPr>
      <w:autoSpaceDE w:val="0"/>
      <w:autoSpaceDN w:val="0"/>
      <w:adjustRightInd w:val="0"/>
      <w:spacing w:after="0" w:line="480" w:lineRule="auto"/>
    </w:pPr>
    <w:rPr>
      <w:rFonts w:ascii="Times New Roman" w:hAnsi="Times New Roman" w:cs="Times New Roman"/>
      <w:b/>
      <w:iCs/>
      <w:color w:val="3A7C22" w:themeColor="accent6" w:themeShade="BF"/>
      <w:sz w:val="28"/>
      <w:szCs w:val="28"/>
    </w:rPr>
  </w:style>
  <w:style w:type="paragraph" w:customStyle="1" w:styleId="ChapterNumber">
    <w:name w:val="Chapter Number"/>
    <w:basedOn w:val="Normal"/>
    <w:qFormat/>
    <w:rsid w:val="007F3927"/>
    <w:pPr>
      <w:autoSpaceDE w:val="0"/>
      <w:autoSpaceDN w:val="0"/>
      <w:adjustRightInd w:val="0"/>
      <w:spacing w:after="0" w:line="480" w:lineRule="auto"/>
    </w:pPr>
    <w:rPr>
      <w:rFonts w:ascii="Times New Roman" w:hAnsi="Times New Roman" w:cs="Times New Roman"/>
      <w:b/>
      <w:iCs/>
      <w:color w:val="7030A0"/>
      <w:sz w:val="28"/>
      <w:szCs w:val="28"/>
    </w:rPr>
  </w:style>
  <w:style w:type="paragraph" w:styleId="NoSpacing">
    <w:name w:val="No Spacing"/>
    <w:uiPriority w:val="1"/>
    <w:qFormat/>
    <w:rsid w:val="007F3927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7F3927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7F392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39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92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F39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927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F3927"/>
  </w:style>
  <w:style w:type="character" w:styleId="UnresolvedMention">
    <w:name w:val="Unresolved Mention"/>
    <w:basedOn w:val="DefaultParagraphFont"/>
    <w:uiPriority w:val="99"/>
    <w:unhideWhenUsed/>
    <w:rsid w:val="007F392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F3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92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927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F3927"/>
    <w:pPr>
      <w:spacing w:after="0" w:line="240" w:lineRule="auto"/>
      <w:jc w:val="center"/>
    </w:pPr>
    <w:rPr>
      <w:rFonts w:ascii="Calibri" w:eastAsia="Times New Roman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3927"/>
    <w:rPr>
      <w:rFonts w:ascii="Calibri" w:eastAsia="Times New Roman" w:hAnsi="Calibri" w:cs="Calibri"/>
      <w:kern w:val="0"/>
      <w:sz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F3927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F3927"/>
    <w:rPr>
      <w:rFonts w:ascii="Calibri" w:eastAsia="Times New Roman" w:hAnsi="Calibri" w:cs="Calibri"/>
      <w:kern w:val="0"/>
      <w:sz w:val="22"/>
      <w14:ligatures w14:val="none"/>
    </w:rPr>
  </w:style>
  <w:style w:type="paragraph" w:styleId="Revision">
    <w:name w:val="Revision"/>
    <w:hidden/>
    <w:uiPriority w:val="99"/>
    <w:semiHidden/>
    <w:rsid w:val="007F3927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Strong">
    <w:name w:val="Strong"/>
    <w:basedOn w:val="DefaultParagraphFont"/>
    <w:uiPriority w:val="22"/>
    <w:qFormat/>
    <w:rsid w:val="007F3927"/>
    <w:rPr>
      <w:b/>
      <w:bCs/>
    </w:rPr>
  </w:style>
  <w:style w:type="table" w:styleId="PlainTable4">
    <w:name w:val="Plain Table 4"/>
    <w:basedOn w:val="TableNormal"/>
    <w:uiPriority w:val="44"/>
    <w:rsid w:val="007F3927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F3927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F3927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285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0731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0</Pages>
  <Words>2639</Words>
  <Characters>15047</Characters>
  <Application>Microsoft Office Word</Application>
  <DocSecurity>0</DocSecurity>
  <Lines>125</Lines>
  <Paragraphs>35</Paragraphs>
  <ScaleCrop>false</ScaleCrop>
  <Company/>
  <LinksUpToDate>false</LinksUpToDate>
  <CharactersWithSpaces>1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, Abdulaziz</dc:creator>
  <cp:keywords/>
  <dc:description/>
  <cp:lastModifiedBy>Hamid, Abdulaziz</cp:lastModifiedBy>
  <cp:revision>4</cp:revision>
  <dcterms:created xsi:type="dcterms:W3CDTF">2025-06-11T00:00:00Z</dcterms:created>
  <dcterms:modified xsi:type="dcterms:W3CDTF">2025-06-12T23:02:00Z</dcterms:modified>
</cp:coreProperties>
</file>